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629FE" w14:textId="1B04566D" w:rsidR="00C97E02" w:rsidRPr="000B0505" w:rsidRDefault="00C97E02" w:rsidP="00C97E02">
      <w:pPr>
        <w:pStyle w:val="1"/>
        <w:spacing w:before="0" w:after="0" w:line="360" w:lineRule="auto"/>
        <w:rPr>
          <w:rFonts w:ascii="Cambria" w:hAnsi="Cambria" w:cs="Times New Roman"/>
          <w:sz w:val="21"/>
          <w:szCs w:val="21"/>
        </w:rPr>
      </w:pPr>
      <w:bookmarkStart w:id="0" w:name="_Toc135214905"/>
      <w:r w:rsidRPr="000B0505">
        <w:rPr>
          <w:rFonts w:ascii="Cambria" w:hAnsi="Cambria" w:cs="Times New Roman"/>
          <w:sz w:val="21"/>
          <w:szCs w:val="21"/>
        </w:rPr>
        <w:t xml:space="preserve">Appendix </w:t>
      </w:r>
      <w:r w:rsidR="00943F06">
        <w:rPr>
          <w:rFonts w:ascii="Cambria" w:hAnsi="Cambria" w:cs="Times New Roman"/>
          <w:sz w:val="21"/>
          <w:szCs w:val="21"/>
        </w:rPr>
        <w:t>3</w:t>
      </w:r>
      <w:r w:rsidRPr="000B0505">
        <w:rPr>
          <w:rFonts w:ascii="Cambria" w:hAnsi="Cambria" w:cs="Times New Roman"/>
          <w:sz w:val="21"/>
          <w:szCs w:val="21"/>
        </w:rPr>
        <w:t>. Summary of studies included in the review</w:t>
      </w:r>
      <w:bookmarkEnd w:id="0"/>
    </w:p>
    <w:p w14:paraId="4AB5C047" w14:textId="5A1C1B73" w:rsidR="00C97E02" w:rsidRPr="000B0505" w:rsidRDefault="00C97E02" w:rsidP="00C97E02">
      <w:pPr>
        <w:rPr>
          <w:rFonts w:ascii="Cambria" w:hAnsi="Cambria" w:cs="Times New Roman"/>
        </w:rPr>
      </w:pPr>
      <w:r w:rsidRPr="000B0505">
        <w:rPr>
          <w:rFonts w:ascii="Cambria" w:hAnsi="Cambria" w:cs="Times New Roman"/>
          <w:b/>
          <w:bCs/>
        </w:rPr>
        <w:t>Table S</w:t>
      </w:r>
      <w:r w:rsidR="00943F06">
        <w:rPr>
          <w:rFonts w:ascii="Cambria" w:hAnsi="Cambria" w:cs="Times New Roman"/>
          <w:b/>
          <w:bCs/>
        </w:rPr>
        <w:t>3</w:t>
      </w:r>
      <w:r w:rsidRPr="000B0505">
        <w:rPr>
          <w:rFonts w:ascii="Cambria" w:hAnsi="Cambria" w:cs="Times New Roman"/>
          <w:b/>
          <w:bCs/>
        </w:rPr>
        <w:t xml:space="preserve">-1. </w:t>
      </w:r>
      <w:r w:rsidRPr="000B0505">
        <w:rPr>
          <w:rFonts w:ascii="Cambria" w:hAnsi="Cambria" w:cs="Times New Roman"/>
        </w:rPr>
        <w:t xml:space="preserve">Study information and participant characteristics </w:t>
      </w:r>
    </w:p>
    <w:tbl>
      <w:tblPr>
        <w:tblStyle w:val="a3"/>
        <w:tblW w:w="157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170"/>
        <w:gridCol w:w="1096"/>
        <w:gridCol w:w="1382"/>
        <w:gridCol w:w="1206"/>
        <w:gridCol w:w="1283"/>
        <w:gridCol w:w="1283"/>
        <w:gridCol w:w="843"/>
        <w:gridCol w:w="1202"/>
        <w:gridCol w:w="742"/>
        <w:gridCol w:w="1258"/>
        <w:gridCol w:w="865"/>
        <w:gridCol w:w="1641"/>
      </w:tblGrid>
      <w:tr w:rsidR="00C97E02" w14:paraId="54B9ECEC" w14:textId="77777777" w:rsidTr="00582979">
        <w:trPr>
          <w:jc w:val="center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99E36D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tud</w:t>
            </w:r>
            <w:r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A9AD4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969E70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tudy desig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ED07D5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tudy setting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F643F6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tudy populatio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3E0337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ecruitment metho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B245F0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ecruitment perio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D5DC1B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ample siz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0DC87B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 statu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74EED8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ag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9FAB4B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utcom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1F3FA0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Follow-up time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7CC53D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etention</w:t>
            </w:r>
          </w:p>
        </w:tc>
      </w:tr>
      <w:tr w:rsidR="008E0E7B" w14:paraId="2659BBDE" w14:textId="77777777" w:rsidTr="00582979">
        <w:trPr>
          <w:jc w:val="center"/>
        </w:trPr>
        <w:tc>
          <w:tcPr>
            <w:tcW w:w="1755" w:type="dxa"/>
            <w:tcBorders>
              <w:top w:val="single" w:sz="4" w:space="0" w:color="auto"/>
              <w:bottom w:val="nil"/>
            </w:tcBorders>
          </w:tcPr>
          <w:p w14:paraId="2CEB857C" w14:textId="7140D822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ray 202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26CB0C0" w14:textId="60ADCE91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U</w:t>
            </w:r>
            <w:r>
              <w:rPr>
                <w:rFonts w:ascii="Cambria" w:hAnsi="Cambria" w:cs="Times New Roman"/>
                <w:sz w:val="20"/>
                <w:szCs w:val="20"/>
              </w:rPr>
              <w:t>SA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7EC59342" w14:textId="3D891AFE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R</w:t>
            </w:r>
            <w:r>
              <w:rPr>
                <w:rFonts w:ascii="Cambria" w:hAnsi="Cambria" w:cs="Times New Roman"/>
                <w:sz w:val="20"/>
                <w:szCs w:val="20"/>
              </w:rPr>
              <w:t>CT 1:1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14:paraId="7CAF3F30" w14:textId="0F1B080F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E</w:t>
            </w:r>
            <w:r>
              <w:rPr>
                <w:rFonts w:ascii="Cambria" w:hAnsi="Cambria" w:cs="Times New Roman"/>
                <w:sz w:val="20"/>
                <w:szCs w:val="20"/>
              </w:rPr>
              <w:t>HE jurisdictions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6A180A26" w14:textId="4CA1FAC6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Heavy drinking MSM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374A3B6E" w14:textId="4D275E79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o</w:t>
            </w:r>
            <w:r>
              <w:rPr>
                <w:rFonts w:ascii="Cambria" w:hAnsi="Cambria" w:cs="Times New Roman"/>
                <w:sz w:val="20"/>
                <w:szCs w:val="20"/>
              </w:rPr>
              <w:t>nline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35D6CCD1" w14:textId="4786BB86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2</w:t>
            </w:r>
            <w:r>
              <w:rPr>
                <w:rFonts w:ascii="Cambria" w:hAnsi="Cambria" w:cs="Times New Roman"/>
                <w:sz w:val="20"/>
                <w:szCs w:val="20"/>
              </w:rPr>
              <w:t>021.6-2022.2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0C7C504F" w14:textId="68603442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7</w:t>
            </w:r>
            <w:r w:rsidR="00C721ED">
              <w:rPr>
                <w:rFonts w:ascii="Cambria" w:hAnsi="Cambria" w:cs="Times New Roman"/>
                <w:sz w:val="20"/>
                <w:szCs w:val="20"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14:paraId="1821AD22" w14:textId="2F23066B" w:rsidR="008E0E7B" w:rsidRPr="000B0505" w:rsidRDefault="009B78D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-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</w:tcPr>
          <w:p w14:paraId="5EFBC14C" w14:textId="34A437D8" w:rsidR="008E0E7B" w:rsidRPr="000B0505" w:rsidRDefault="002F6598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2</w:t>
            </w:r>
            <w:r>
              <w:rPr>
                <w:rFonts w:ascii="Cambria" w:hAnsi="Cambria" w:cs="Times New Roman"/>
                <w:sz w:val="20"/>
                <w:szCs w:val="20"/>
              </w:rPr>
              <w:t>1-59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7B33798A" w14:textId="0074C153" w:rsidR="008E0E7B" w:rsidRPr="000B0505" w:rsidRDefault="002F6598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>
              <w:rPr>
                <w:rFonts w:ascii="Cambria" w:hAnsi="Cambria" w:cs="Times New Roman" w:hint="eastAsia"/>
                <w:sz w:val="20"/>
                <w:szCs w:val="20"/>
              </w:rPr>
              <w:t>P</w:t>
            </w:r>
            <w:r>
              <w:rPr>
                <w:rFonts w:ascii="Cambria" w:hAnsi="Cambria" w:cs="Times New Roman"/>
                <w:sz w:val="20"/>
                <w:szCs w:val="20"/>
              </w:rPr>
              <w:t>rEP</w:t>
            </w:r>
            <w:proofErr w:type="spellEnd"/>
            <w:r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00CAA9C8" w14:textId="71608234" w:rsidR="008E0E7B" w:rsidRPr="000B0505" w:rsidRDefault="002F6598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02F866F2" w14:textId="77777777" w:rsidR="008E0E7B" w:rsidRDefault="00C721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>-m: 97%</w:t>
            </w:r>
          </w:p>
          <w:p w14:paraId="09952CC5" w14:textId="77777777" w:rsidR="00C721ED" w:rsidRDefault="00C721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3</w:t>
            </w:r>
            <w:r>
              <w:rPr>
                <w:rFonts w:ascii="Cambria" w:hAnsi="Cambria" w:cs="Times New Roman"/>
                <w:sz w:val="20"/>
                <w:szCs w:val="20"/>
              </w:rPr>
              <w:t>-m: 93%</w:t>
            </w:r>
          </w:p>
          <w:p w14:paraId="79E020DD" w14:textId="3BF484ED" w:rsidR="00C721ED" w:rsidRPr="000B0505" w:rsidRDefault="00C721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>-m: 75%</w:t>
            </w:r>
          </w:p>
        </w:tc>
      </w:tr>
      <w:tr w:rsidR="008E0E7B" w14:paraId="6FA7D9B8" w14:textId="77777777" w:rsidTr="00582979">
        <w:trPr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374C9973" w14:textId="72109659" w:rsidR="008E0E7B" w:rsidRPr="000B0505" w:rsidRDefault="007056B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eitzman 20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A7AFB7" w14:textId="01C2ED1E" w:rsidR="008E0E7B" w:rsidRPr="000B0505" w:rsidRDefault="00D668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U</w:t>
            </w:r>
            <w:r>
              <w:rPr>
                <w:rFonts w:ascii="Cambria" w:hAnsi="Cambria" w:cs="Times New Roman"/>
                <w:sz w:val="20"/>
                <w:szCs w:val="20"/>
              </w:rPr>
              <w:t>S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0C0CB848" w14:textId="38349025" w:rsidR="008E0E7B" w:rsidRPr="000B0505" w:rsidRDefault="00D668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Pre-post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F06497E" w14:textId="3B1B5C83" w:rsidR="008E0E7B" w:rsidRPr="000B0505" w:rsidRDefault="00D668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oston 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F3E4E7A" w14:textId="3E65D43F" w:rsidR="008E0E7B" w:rsidRPr="000B0505" w:rsidRDefault="00D668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M</w:t>
            </w:r>
            <w:r>
              <w:rPr>
                <w:rFonts w:ascii="Cambria" w:hAnsi="Cambria" w:cs="Times New Roman"/>
                <w:sz w:val="20"/>
                <w:szCs w:val="20"/>
              </w:rPr>
              <w:t>SM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F11C8BE" w14:textId="77777777" w:rsidR="008E0E7B" w:rsidRDefault="00D668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O</w:t>
            </w:r>
            <w:r>
              <w:rPr>
                <w:rFonts w:ascii="Cambria" w:hAnsi="Cambria" w:cs="Times New Roman"/>
                <w:sz w:val="20"/>
                <w:szCs w:val="20"/>
              </w:rPr>
              <w:t>ffline+</w:t>
            </w:r>
          </w:p>
          <w:p w14:paraId="645560C8" w14:textId="494BBAAA" w:rsidR="00D66837" w:rsidRPr="000B0505" w:rsidRDefault="00D668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o</w:t>
            </w:r>
            <w:r>
              <w:rPr>
                <w:rFonts w:ascii="Cambria" w:hAnsi="Cambria" w:cs="Times New Roman"/>
                <w:sz w:val="20"/>
                <w:szCs w:val="20"/>
              </w:rPr>
              <w:t>nline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A6EB6EB" w14:textId="5477D17D" w:rsidR="008E0E7B" w:rsidRPr="000B0505" w:rsidRDefault="00D668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ot mentioned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446C1C2E" w14:textId="25114414" w:rsidR="008E0E7B" w:rsidRPr="000B0505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5</w:t>
            </w:r>
            <w:r>
              <w:rPr>
                <w:rFonts w:ascii="Cambria" w:hAnsi="Cambria" w:cs="Times New Roman"/>
                <w:sz w:val="20"/>
                <w:szCs w:val="20"/>
              </w:rPr>
              <w:t>4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0281DD24" w14:textId="11CEE539" w:rsidR="008E0E7B" w:rsidRPr="000B0505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-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69A6325F" w14:textId="77777777" w:rsidR="00F72834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2</w:t>
            </w:r>
            <w:r>
              <w:rPr>
                <w:rFonts w:ascii="Cambria" w:hAnsi="Cambria" w:cs="Times New Roman"/>
                <w:sz w:val="20"/>
                <w:szCs w:val="20"/>
              </w:rPr>
              <w:t>5.6</w:t>
            </w:r>
          </w:p>
          <w:p w14:paraId="4B0D6C0B" w14:textId="7E5DA595" w:rsidR="008E0E7B" w:rsidRPr="000B0505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(2.27)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CF6C427" w14:textId="6258B4E4" w:rsidR="008E0E7B" w:rsidRPr="000B0505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>
              <w:rPr>
                <w:rFonts w:ascii="Cambria" w:hAnsi="Cambria" w:cs="Times New Roman" w:hint="eastAsia"/>
                <w:sz w:val="20"/>
                <w:szCs w:val="20"/>
              </w:rPr>
              <w:t>P</w:t>
            </w:r>
            <w:r>
              <w:rPr>
                <w:rFonts w:ascii="Cambria" w:hAnsi="Cambria" w:cs="Times New Roman"/>
                <w:sz w:val="20"/>
                <w:szCs w:val="20"/>
              </w:rPr>
              <w:t>rEP</w:t>
            </w:r>
            <w:proofErr w:type="spellEnd"/>
            <w:r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1CFFB11" w14:textId="1404702E" w:rsidR="008E0E7B" w:rsidRPr="000B0505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>-weeks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2DF680F" w14:textId="25C2459F" w:rsidR="008E0E7B" w:rsidRPr="000B0505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>-w: 100%</w:t>
            </w:r>
          </w:p>
        </w:tc>
      </w:tr>
      <w:tr w:rsidR="008E0E7B" w14:paraId="0C536029" w14:textId="77777777" w:rsidTr="00582979">
        <w:trPr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743D3119" w14:textId="3F78B28C" w:rsidR="008E0E7B" w:rsidRPr="000B0505" w:rsidRDefault="00526237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K</w:t>
            </w:r>
            <w:r>
              <w:rPr>
                <w:rFonts w:ascii="Cambria" w:hAnsi="Cambria" w:cs="Times New Roman"/>
                <w:sz w:val="20"/>
                <w:szCs w:val="20"/>
              </w:rPr>
              <w:t>im 20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917E7F" w14:textId="60D6BC35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U</w:t>
            </w:r>
            <w:r>
              <w:rPr>
                <w:rFonts w:ascii="Cambria" w:hAnsi="Cambria" w:cs="Times New Roman"/>
                <w:sz w:val="20"/>
                <w:szCs w:val="20"/>
              </w:rPr>
              <w:t>S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AAEB60F" w14:textId="70E477A9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p</w:t>
            </w:r>
            <w:r>
              <w:rPr>
                <w:rFonts w:ascii="Cambria" w:hAnsi="Cambria" w:cs="Times New Roman"/>
                <w:sz w:val="20"/>
                <w:szCs w:val="20"/>
              </w:rPr>
              <w:t>rotocol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B8B5B2E" w14:textId="4A5C5B9D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High HIV infection area in US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C35C59C" w14:textId="6098CF94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lack MSM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5EAB99A" w14:textId="58AA92B3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O</w:t>
            </w:r>
            <w:r>
              <w:rPr>
                <w:rFonts w:ascii="Cambria" w:hAnsi="Cambria" w:cs="Times New Roman"/>
                <w:sz w:val="20"/>
                <w:szCs w:val="20"/>
              </w:rPr>
              <w:t>ffline+ online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8DF312C" w14:textId="5882558A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R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356E31F0" w14:textId="77777777" w:rsidR="008E0E7B" w:rsidRPr="000B0505" w:rsidRDefault="008E0E7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5F7E8C91" w14:textId="69487C42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+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14E3825A" w14:textId="77777777" w:rsidR="008E0E7B" w:rsidRPr="000B0505" w:rsidRDefault="008E0E7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70C6AD8" w14:textId="540D2FA9" w:rsidR="008E0E7B" w:rsidRPr="000B0505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A</w:t>
            </w:r>
            <w:r>
              <w:rPr>
                <w:rFonts w:ascii="Cambria" w:hAnsi="Cambria" w:cs="Times New Roman"/>
                <w:sz w:val="20"/>
                <w:szCs w:val="20"/>
              </w:rPr>
              <w:t>RT adherenc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326BCA7E" w14:textId="77777777" w:rsidR="008E0E7B" w:rsidRPr="000B0505" w:rsidRDefault="008E0E7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6C441E82" w14:textId="77777777" w:rsidR="008E0E7B" w:rsidRPr="000B0505" w:rsidRDefault="008E0E7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8E0E7B" w14:paraId="32E76C36" w14:textId="77777777" w:rsidTr="00582979">
        <w:trPr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1BDD5B6D" w14:textId="31F2923D" w:rsidR="008E0E7B" w:rsidRPr="000B0505" w:rsidRDefault="00A661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auermeister 201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091D06" w14:textId="04FF1076" w:rsidR="008E0E7B" w:rsidRPr="000B0505" w:rsidRDefault="00A3353C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U</w:t>
            </w:r>
            <w:r>
              <w:rPr>
                <w:rFonts w:ascii="Cambria" w:hAnsi="Cambria" w:cs="Times New Roman"/>
                <w:sz w:val="20"/>
                <w:szCs w:val="20"/>
              </w:rPr>
              <w:t>S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6AB1A09" w14:textId="01B6DF89" w:rsidR="008E0E7B" w:rsidRPr="000B0505" w:rsidRDefault="00A3353C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Protocol 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D12C794" w14:textId="3C401B10" w:rsidR="008E0E7B" w:rsidRPr="000B0505" w:rsidRDefault="00A3353C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Four regions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47F396D" w14:textId="6C095E2C" w:rsidR="008E0E7B" w:rsidRPr="000B0505" w:rsidRDefault="00A3353C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Adolescent MSM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FCB016F" w14:textId="7A70B54D" w:rsidR="008E0E7B" w:rsidRPr="000B0505" w:rsidRDefault="00A3353C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Offline+ online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A02DC76" w14:textId="557BBE53" w:rsidR="008E0E7B" w:rsidRPr="000B0505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R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1AD06C3E" w14:textId="27A65482" w:rsidR="008E0E7B" w:rsidRPr="000B0505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>00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48D5440A" w14:textId="3F434717" w:rsidR="008E0E7B" w:rsidRPr="000B0505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-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38A01258" w14:textId="679033B2" w:rsidR="008E0E7B" w:rsidRPr="000B0505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>3-18 year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FEC8438" w14:textId="5C47A5BE" w:rsidR="008E0E7B" w:rsidRPr="000B0505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 testing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F9958C5" w14:textId="01EAE56B" w:rsidR="008E0E7B" w:rsidRPr="000B0505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>5 months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8EF644C" w14:textId="7D36C06E" w:rsidR="008E0E7B" w:rsidRPr="000B0505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</w:p>
        </w:tc>
      </w:tr>
      <w:tr w:rsidR="008E0E7B" w14:paraId="76F47A79" w14:textId="77777777" w:rsidTr="00582979">
        <w:trPr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1A517258" w14:textId="6B8FF92F" w:rsidR="008E0E7B" w:rsidRPr="000B0505" w:rsidRDefault="00BC3A0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iello 2022</w:t>
            </w:r>
            <w:r w:rsidR="007C6BE0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19C5F0E" w14:textId="2F6323EC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U</w:t>
            </w:r>
            <w:r>
              <w:rPr>
                <w:rFonts w:ascii="Cambria" w:hAnsi="Cambria" w:cs="Times New Roman"/>
                <w:sz w:val="20"/>
                <w:szCs w:val="20"/>
              </w:rPr>
              <w:t>S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26F761B2" w14:textId="0EF2514D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2</w:t>
            </w:r>
            <w:r>
              <w:rPr>
                <w:rFonts w:ascii="Cambria" w:hAnsi="Cambria" w:cs="Times New Roman"/>
                <w:sz w:val="20"/>
                <w:szCs w:val="20"/>
              </w:rPr>
              <w:t>:1 RCT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B6BB9AF" w14:textId="15F11525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Three regions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EBF6E79" w14:textId="4D8DFC48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Y</w:t>
            </w:r>
            <w:r>
              <w:rPr>
                <w:rFonts w:ascii="Cambria" w:hAnsi="Cambria" w:cs="Times New Roman"/>
                <w:sz w:val="20"/>
                <w:szCs w:val="20"/>
              </w:rPr>
              <w:t>oung MSM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0FE1A8F" w14:textId="45A7EF7B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Offline+ online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F4DAA80" w14:textId="7E4961ED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2</w:t>
            </w:r>
            <w:r>
              <w:rPr>
                <w:rFonts w:ascii="Cambria" w:hAnsi="Cambria" w:cs="Times New Roman"/>
                <w:sz w:val="20"/>
                <w:szCs w:val="20"/>
              </w:rPr>
              <w:t>018.11-2019.4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1192E671" w14:textId="18AF4784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4B9F2CEE" w14:textId="61BE81DD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-/unknown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348B82EC" w14:textId="5225A60B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2</w:t>
            </w:r>
            <w:r>
              <w:rPr>
                <w:rFonts w:ascii="Cambria" w:hAnsi="Cambria" w:cs="Times New Roman"/>
                <w:sz w:val="20"/>
                <w:szCs w:val="20"/>
              </w:rPr>
              <w:t>1.5 (2.1)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07FAD0C" w14:textId="77777777" w:rsidR="008E0E7B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 testing</w:t>
            </w:r>
          </w:p>
          <w:p w14:paraId="672A771E" w14:textId="48F4CB01" w:rsidR="00CB2CED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>
              <w:rPr>
                <w:rFonts w:ascii="Cambria" w:hAnsi="Cambria" w:cs="Times New Roman" w:hint="eastAsia"/>
                <w:sz w:val="20"/>
                <w:szCs w:val="20"/>
              </w:rPr>
              <w:t>P</w:t>
            </w:r>
            <w:r>
              <w:rPr>
                <w:rFonts w:ascii="Cambria" w:hAnsi="Cambria" w:cs="Times New Roman"/>
                <w:sz w:val="20"/>
                <w:szCs w:val="20"/>
              </w:rPr>
              <w:t>rEP</w:t>
            </w:r>
            <w:proofErr w:type="spellEnd"/>
            <w:r>
              <w:rPr>
                <w:rFonts w:ascii="Cambria" w:hAnsi="Cambria" w:cs="Times New Roman"/>
                <w:sz w:val="20"/>
                <w:szCs w:val="20"/>
              </w:rPr>
              <w:t xml:space="preserve"> initiation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63289C81" w14:textId="726F2D6C" w:rsidR="008E0E7B" w:rsidRPr="000B0505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808DC34" w14:textId="33D0C6CB" w:rsidR="008E0E7B" w:rsidRPr="000B0505" w:rsidRDefault="003D20E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>-m: 90%</w:t>
            </w:r>
          </w:p>
        </w:tc>
      </w:tr>
      <w:tr w:rsidR="00C97E02" w14:paraId="3ED9D5AE" w14:textId="77777777" w:rsidTr="00582979">
        <w:trPr>
          <w:jc w:val="center"/>
        </w:trPr>
        <w:tc>
          <w:tcPr>
            <w:tcW w:w="1755" w:type="dxa"/>
            <w:tcBorders>
              <w:top w:val="nil"/>
              <w:bottom w:val="nil"/>
            </w:tcBorders>
          </w:tcPr>
          <w:p w14:paraId="7BC2F6F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Whiteley 20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1887A4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BC6EF7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9DCCE7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clinics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6E99FBF" w14:textId="32FD846B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BA2272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Offline 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6C5931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017-201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74A86D2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81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7C6FAFC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63B6696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5.1 (4.2)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7F7BDE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63E684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4 weeks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4332EED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2-w: 63/81=77.8%</w:t>
            </w:r>
          </w:p>
          <w:p w14:paraId="14027F4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4-w: 55/81=67.9%</w:t>
            </w:r>
          </w:p>
        </w:tc>
      </w:tr>
      <w:tr w:rsidR="00C97E02" w14:paraId="4418E9A0" w14:textId="77777777" w:rsidTr="00582979">
        <w:trPr>
          <w:jc w:val="center"/>
        </w:trPr>
        <w:tc>
          <w:tcPr>
            <w:tcW w:w="1755" w:type="dxa"/>
            <w:tcBorders>
              <w:top w:val="nil"/>
            </w:tcBorders>
          </w:tcPr>
          <w:p w14:paraId="45E75CF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hrestha 2023</w:t>
            </w:r>
          </w:p>
        </w:tc>
        <w:tc>
          <w:tcPr>
            <w:tcW w:w="1170" w:type="dxa"/>
            <w:tcBorders>
              <w:top w:val="nil"/>
            </w:tcBorders>
          </w:tcPr>
          <w:p w14:paraId="57E620A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alaysia</w:t>
            </w:r>
          </w:p>
        </w:tc>
        <w:tc>
          <w:tcPr>
            <w:tcW w:w="1096" w:type="dxa"/>
            <w:tcBorders>
              <w:top w:val="nil"/>
            </w:tcBorders>
          </w:tcPr>
          <w:p w14:paraId="327FBE5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bility test</w:t>
            </w:r>
          </w:p>
        </w:tc>
        <w:tc>
          <w:tcPr>
            <w:tcW w:w="1382" w:type="dxa"/>
            <w:tcBorders>
              <w:top w:val="nil"/>
            </w:tcBorders>
          </w:tcPr>
          <w:p w14:paraId="69B5423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The Great Kuala Lumpur region</w:t>
            </w:r>
          </w:p>
        </w:tc>
        <w:tc>
          <w:tcPr>
            <w:tcW w:w="1206" w:type="dxa"/>
            <w:tcBorders>
              <w:top w:val="nil"/>
            </w:tcBorders>
          </w:tcPr>
          <w:p w14:paraId="69B9ACBD" w14:textId="42CDB8BD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  <w:tcBorders>
              <w:top w:val="nil"/>
            </w:tcBorders>
          </w:tcPr>
          <w:p w14:paraId="1324C56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+ online</w:t>
            </w:r>
          </w:p>
        </w:tc>
        <w:tc>
          <w:tcPr>
            <w:tcW w:w="1283" w:type="dxa"/>
            <w:tcBorders>
              <w:top w:val="nil"/>
            </w:tcBorders>
          </w:tcPr>
          <w:p w14:paraId="04B6964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-4/2022</w:t>
            </w:r>
          </w:p>
        </w:tc>
        <w:tc>
          <w:tcPr>
            <w:tcW w:w="843" w:type="dxa"/>
            <w:tcBorders>
              <w:top w:val="nil"/>
            </w:tcBorders>
          </w:tcPr>
          <w:p w14:paraId="6BAF032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50</w:t>
            </w:r>
          </w:p>
        </w:tc>
        <w:tc>
          <w:tcPr>
            <w:tcW w:w="1202" w:type="dxa"/>
            <w:tcBorders>
              <w:top w:val="nil"/>
            </w:tcBorders>
          </w:tcPr>
          <w:p w14:paraId="3419745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elf-reporting HIV-</w:t>
            </w:r>
          </w:p>
        </w:tc>
        <w:tc>
          <w:tcPr>
            <w:tcW w:w="742" w:type="dxa"/>
            <w:tcBorders>
              <w:top w:val="nil"/>
            </w:tcBorders>
          </w:tcPr>
          <w:p w14:paraId="4F921BC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7.9 (5.3)</w:t>
            </w:r>
          </w:p>
        </w:tc>
        <w:tc>
          <w:tcPr>
            <w:tcW w:w="1258" w:type="dxa"/>
            <w:tcBorders>
              <w:top w:val="nil"/>
            </w:tcBorders>
          </w:tcPr>
          <w:p w14:paraId="3340952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Uptake of HIV testing and </w:t>
            </w: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865" w:type="dxa"/>
            <w:tcBorders>
              <w:top w:val="nil"/>
            </w:tcBorders>
          </w:tcPr>
          <w:p w14:paraId="4FA60C2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0 days</w:t>
            </w:r>
          </w:p>
        </w:tc>
        <w:tc>
          <w:tcPr>
            <w:tcW w:w="1641" w:type="dxa"/>
            <w:tcBorders>
              <w:top w:val="nil"/>
            </w:tcBorders>
          </w:tcPr>
          <w:p w14:paraId="302CDCA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00%</w:t>
            </w:r>
          </w:p>
        </w:tc>
      </w:tr>
      <w:tr w:rsidR="00C97E02" w14:paraId="2FA01991" w14:textId="77777777" w:rsidTr="00F17E00">
        <w:trPr>
          <w:jc w:val="center"/>
        </w:trPr>
        <w:tc>
          <w:tcPr>
            <w:tcW w:w="1755" w:type="dxa"/>
          </w:tcPr>
          <w:p w14:paraId="0AC7708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Mustanski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170" w:type="dxa"/>
          </w:tcPr>
          <w:p w14:paraId="20339C0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76F5242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 2</w:t>
            </w:r>
          </w:p>
        </w:tc>
        <w:tc>
          <w:tcPr>
            <w:tcW w:w="1382" w:type="dxa"/>
          </w:tcPr>
          <w:p w14:paraId="3579298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Atlanta</w:t>
            </w:r>
          </w:p>
          <w:p w14:paraId="043A60B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hicago</w:t>
            </w:r>
          </w:p>
          <w:p w14:paraId="4E9DAD1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Y</w:t>
            </w:r>
          </w:p>
        </w:tc>
        <w:tc>
          <w:tcPr>
            <w:tcW w:w="1206" w:type="dxa"/>
          </w:tcPr>
          <w:p w14:paraId="120720C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</w:tcPr>
          <w:p w14:paraId="36824E8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+</w:t>
            </w:r>
          </w:p>
          <w:p w14:paraId="400CA7F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nline</w:t>
            </w:r>
          </w:p>
        </w:tc>
        <w:tc>
          <w:tcPr>
            <w:tcW w:w="1283" w:type="dxa"/>
          </w:tcPr>
          <w:p w14:paraId="40950E7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5/2013- 12/2015</w:t>
            </w:r>
          </w:p>
        </w:tc>
        <w:tc>
          <w:tcPr>
            <w:tcW w:w="843" w:type="dxa"/>
          </w:tcPr>
          <w:p w14:paraId="3158D39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901</w:t>
            </w:r>
          </w:p>
        </w:tc>
        <w:tc>
          <w:tcPr>
            <w:tcW w:w="1202" w:type="dxa"/>
          </w:tcPr>
          <w:p w14:paraId="37BABC1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apid test HIV-</w:t>
            </w:r>
          </w:p>
        </w:tc>
        <w:tc>
          <w:tcPr>
            <w:tcW w:w="742" w:type="dxa"/>
          </w:tcPr>
          <w:p w14:paraId="11CFD0C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8-24: 477</w:t>
            </w:r>
          </w:p>
          <w:p w14:paraId="6C89EC4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5-29: 423</w:t>
            </w:r>
          </w:p>
        </w:tc>
        <w:tc>
          <w:tcPr>
            <w:tcW w:w="1258" w:type="dxa"/>
          </w:tcPr>
          <w:p w14:paraId="023AA5F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TI</w:t>
            </w:r>
          </w:p>
          <w:p w14:paraId="1EFE529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ACS</w:t>
            </w:r>
          </w:p>
        </w:tc>
        <w:tc>
          <w:tcPr>
            <w:tcW w:w="865" w:type="dxa"/>
          </w:tcPr>
          <w:p w14:paraId="1DB364D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2 months</w:t>
            </w:r>
          </w:p>
        </w:tc>
        <w:tc>
          <w:tcPr>
            <w:tcW w:w="1641" w:type="dxa"/>
          </w:tcPr>
          <w:p w14:paraId="063071D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-m: 86.2%</w:t>
            </w:r>
          </w:p>
          <w:p w14:paraId="0B8CD20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-m: 81.2%</w:t>
            </w:r>
          </w:p>
          <w:p w14:paraId="3462068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2-m: 85.6%</w:t>
            </w:r>
          </w:p>
        </w:tc>
      </w:tr>
      <w:tr w:rsidR="00C97E02" w14:paraId="4ABCFF28" w14:textId="77777777" w:rsidTr="00F17E00">
        <w:trPr>
          <w:jc w:val="center"/>
        </w:trPr>
        <w:tc>
          <w:tcPr>
            <w:tcW w:w="1755" w:type="dxa"/>
          </w:tcPr>
          <w:p w14:paraId="2C01AAF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Hightow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>-</w:t>
            </w: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Weidman 2019</w:t>
            </w:r>
          </w:p>
        </w:tc>
        <w:tc>
          <w:tcPr>
            <w:tcW w:w="1170" w:type="dxa"/>
          </w:tcPr>
          <w:p w14:paraId="57079C2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096" w:type="dxa"/>
          </w:tcPr>
          <w:p w14:paraId="59FEF57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 2</w:t>
            </w:r>
          </w:p>
        </w:tc>
        <w:tc>
          <w:tcPr>
            <w:tcW w:w="1382" w:type="dxa"/>
          </w:tcPr>
          <w:p w14:paraId="251A9F0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North </w:t>
            </w: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California</w:t>
            </w:r>
          </w:p>
        </w:tc>
        <w:tc>
          <w:tcPr>
            <w:tcW w:w="1206" w:type="dxa"/>
          </w:tcPr>
          <w:p w14:paraId="0953CB7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MSM</w:t>
            </w:r>
          </w:p>
        </w:tc>
        <w:tc>
          <w:tcPr>
            <w:tcW w:w="1283" w:type="dxa"/>
          </w:tcPr>
          <w:p w14:paraId="6EB1CB6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Offline+ </w:t>
            </w: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online</w:t>
            </w:r>
          </w:p>
        </w:tc>
        <w:tc>
          <w:tcPr>
            <w:tcW w:w="1283" w:type="dxa"/>
          </w:tcPr>
          <w:p w14:paraId="35D6191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11/2013-</w:t>
            </w: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5/2015</w:t>
            </w:r>
          </w:p>
        </w:tc>
        <w:tc>
          <w:tcPr>
            <w:tcW w:w="843" w:type="dxa"/>
          </w:tcPr>
          <w:p w14:paraId="718CA6C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474</w:t>
            </w:r>
          </w:p>
        </w:tc>
        <w:tc>
          <w:tcPr>
            <w:tcW w:w="1202" w:type="dxa"/>
          </w:tcPr>
          <w:p w14:paraId="3BE6CE9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+(42%)</w:t>
            </w:r>
          </w:p>
          <w:p w14:paraId="2090A75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HIV-(58%)</w:t>
            </w:r>
          </w:p>
        </w:tc>
        <w:tc>
          <w:tcPr>
            <w:tcW w:w="742" w:type="dxa"/>
          </w:tcPr>
          <w:p w14:paraId="686F78D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24.33 </w:t>
            </w: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(3.22)</w:t>
            </w:r>
          </w:p>
        </w:tc>
        <w:tc>
          <w:tcPr>
            <w:tcW w:w="1258" w:type="dxa"/>
          </w:tcPr>
          <w:p w14:paraId="177B7C3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Number of </w:t>
            </w: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CAI</w:t>
            </w:r>
          </w:p>
        </w:tc>
        <w:tc>
          <w:tcPr>
            <w:tcW w:w="865" w:type="dxa"/>
          </w:tcPr>
          <w:p w14:paraId="775A097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12 </w:t>
            </w: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months</w:t>
            </w:r>
          </w:p>
        </w:tc>
        <w:tc>
          <w:tcPr>
            <w:tcW w:w="1641" w:type="dxa"/>
          </w:tcPr>
          <w:p w14:paraId="542A549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3-m:85%</w:t>
            </w:r>
          </w:p>
          <w:p w14:paraId="76FB81B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6-m:80%</w:t>
            </w:r>
          </w:p>
          <w:p w14:paraId="29AC1C0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2-m:78%</w:t>
            </w:r>
          </w:p>
        </w:tc>
      </w:tr>
      <w:tr w:rsidR="00C97E02" w14:paraId="0ECD9140" w14:textId="77777777" w:rsidTr="00F17E00">
        <w:trPr>
          <w:jc w:val="center"/>
        </w:trPr>
        <w:tc>
          <w:tcPr>
            <w:tcW w:w="1755" w:type="dxa"/>
          </w:tcPr>
          <w:p w14:paraId="4F95729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Mitchell 2022</w:t>
            </w:r>
          </w:p>
        </w:tc>
        <w:tc>
          <w:tcPr>
            <w:tcW w:w="1170" w:type="dxa"/>
          </w:tcPr>
          <w:p w14:paraId="335A6C5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2EFA284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re-post</w:t>
            </w:r>
          </w:p>
        </w:tc>
        <w:tc>
          <w:tcPr>
            <w:tcW w:w="1382" w:type="dxa"/>
          </w:tcPr>
          <w:p w14:paraId="4DE734B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ommunity, clinics.</w:t>
            </w:r>
          </w:p>
          <w:p w14:paraId="39DED21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342E5BE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BMSM</w:t>
            </w:r>
          </w:p>
        </w:tc>
        <w:tc>
          <w:tcPr>
            <w:tcW w:w="1283" w:type="dxa"/>
          </w:tcPr>
          <w:p w14:paraId="7188727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</w:t>
            </w:r>
          </w:p>
        </w:tc>
        <w:tc>
          <w:tcPr>
            <w:tcW w:w="1283" w:type="dxa"/>
          </w:tcPr>
          <w:p w14:paraId="1A9B953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843" w:type="dxa"/>
          </w:tcPr>
          <w:p w14:paraId="5DB77CE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5</w:t>
            </w:r>
          </w:p>
        </w:tc>
        <w:tc>
          <w:tcPr>
            <w:tcW w:w="1202" w:type="dxa"/>
          </w:tcPr>
          <w:p w14:paraId="633F664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1244CDF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5.60 (2.10)</w:t>
            </w:r>
          </w:p>
        </w:tc>
        <w:tc>
          <w:tcPr>
            <w:tcW w:w="1258" w:type="dxa"/>
          </w:tcPr>
          <w:p w14:paraId="749EAB2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</w:tcPr>
          <w:p w14:paraId="06193EB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8 weeks</w:t>
            </w:r>
          </w:p>
        </w:tc>
        <w:tc>
          <w:tcPr>
            <w:tcW w:w="1641" w:type="dxa"/>
          </w:tcPr>
          <w:p w14:paraId="11874E2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5/16=93.8%</w:t>
            </w:r>
          </w:p>
        </w:tc>
      </w:tr>
      <w:tr w:rsidR="00C97E02" w14:paraId="564E4496" w14:textId="77777777" w:rsidTr="00F17E00">
        <w:trPr>
          <w:jc w:val="center"/>
        </w:trPr>
        <w:tc>
          <w:tcPr>
            <w:tcW w:w="1755" w:type="dxa"/>
          </w:tcPr>
          <w:p w14:paraId="7F49F36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Mitchell 2018 </w:t>
            </w:r>
          </w:p>
        </w:tc>
        <w:tc>
          <w:tcPr>
            <w:tcW w:w="1170" w:type="dxa"/>
          </w:tcPr>
          <w:p w14:paraId="530AB3B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5C9E624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re-post</w:t>
            </w:r>
          </w:p>
        </w:tc>
        <w:tc>
          <w:tcPr>
            <w:tcW w:w="1382" w:type="dxa"/>
          </w:tcPr>
          <w:p w14:paraId="432C367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Community </w:t>
            </w:r>
          </w:p>
        </w:tc>
        <w:tc>
          <w:tcPr>
            <w:tcW w:w="1206" w:type="dxa"/>
          </w:tcPr>
          <w:p w14:paraId="1232982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MSM</w:t>
            </w:r>
          </w:p>
        </w:tc>
        <w:tc>
          <w:tcPr>
            <w:tcW w:w="1283" w:type="dxa"/>
          </w:tcPr>
          <w:p w14:paraId="3A03BBA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Offline </w:t>
            </w:r>
          </w:p>
        </w:tc>
        <w:tc>
          <w:tcPr>
            <w:tcW w:w="1283" w:type="dxa"/>
          </w:tcPr>
          <w:p w14:paraId="3C41D07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843" w:type="dxa"/>
          </w:tcPr>
          <w:p w14:paraId="43E6B82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0</w:t>
            </w:r>
          </w:p>
        </w:tc>
        <w:tc>
          <w:tcPr>
            <w:tcW w:w="1202" w:type="dxa"/>
          </w:tcPr>
          <w:p w14:paraId="0532702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7B0466E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4.10 (2.38)</w:t>
            </w:r>
          </w:p>
        </w:tc>
        <w:tc>
          <w:tcPr>
            <w:tcW w:w="1258" w:type="dxa"/>
          </w:tcPr>
          <w:p w14:paraId="72ED49C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</w:tcPr>
          <w:p w14:paraId="1433E2E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4 weeks</w:t>
            </w:r>
          </w:p>
        </w:tc>
        <w:tc>
          <w:tcPr>
            <w:tcW w:w="1641" w:type="dxa"/>
          </w:tcPr>
          <w:p w14:paraId="2594BE1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0/12=83.3%</w:t>
            </w:r>
          </w:p>
        </w:tc>
      </w:tr>
      <w:tr w:rsidR="00C97E02" w14:paraId="423CFC1E" w14:textId="77777777" w:rsidTr="00F17E00">
        <w:trPr>
          <w:jc w:val="center"/>
        </w:trPr>
        <w:tc>
          <w:tcPr>
            <w:tcW w:w="1755" w:type="dxa"/>
          </w:tcPr>
          <w:p w14:paraId="13AA177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cCoy 2018</w:t>
            </w:r>
          </w:p>
        </w:tc>
        <w:tc>
          <w:tcPr>
            <w:tcW w:w="1170" w:type="dxa"/>
          </w:tcPr>
          <w:p w14:paraId="7F531C6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3276668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storical control trial</w:t>
            </w:r>
          </w:p>
        </w:tc>
        <w:tc>
          <w:tcPr>
            <w:tcW w:w="1382" w:type="dxa"/>
          </w:tcPr>
          <w:p w14:paraId="0348164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 clinics in California.</w:t>
            </w:r>
          </w:p>
          <w:p w14:paraId="7F8C1F7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2O</w:t>
            </w:r>
          </w:p>
        </w:tc>
        <w:tc>
          <w:tcPr>
            <w:tcW w:w="1206" w:type="dxa"/>
          </w:tcPr>
          <w:p w14:paraId="3DA14CB1" w14:textId="01B40931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MSM</w:t>
            </w:r>
          </w:p>
        </w:tc>
        <w:tc>
          <w:tcPr>
            <w:tcW w:w="1283" w:type="dxa"/>
          </w:tcPr>
          <w:p w14:paraId="7007EEF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+ online</w:t>
            </w:r>
          </w:p>
        </w:tc>
        <w:tc>
          <w:tcPr>
            <w:tcW w:w="1283" w:type="dxa"/>
          </w:tcPr>
          <w:p w14:paraId="7B66D98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0/2016-6/2017</w:t>
            </w:r>
          </w:p>
        </w:tc>
        <w:tc>
          <w:tcPr>
            <w:tcW w:w="843" w:type="dxa"/>
          </w:tcPr>
          <w:p w14:paraId="33B34C8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66</w:t>
            </w:r>
          </w:p>
        </w:tc>
        <w:tc>
          <w:tcPr>
            <w:tcW w:w="1202" w:type="dxa"/>
          </w:tcPr>
          <w:p w14:paraId="008BE47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742" w:type="dxa"/>
          </w:tcPr>
          <w:p w14:paraId="11C746C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3</w:t>
            </w:r>
          </w:p>
        </w:tc>
        <w:tc>
          <w:tcPr>
            <w:tcW w:w="1258" w:type="dxa"/>
          </w:tcPr>
          <w:p w14:paraId="24F3DD1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epeat HIV testing</w:t>
            </w:r>
          </w:p>
        </w:tc>
        <w:tc>
          <w:tcPr>
            <w:tcW w:w="865" w:type="dxa"/>
          </w:tcPr>
          <w:p w14:paraId="3A75D70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-m</w:t>
            </w:r>
          </w:p>
        </w:tc>
        <w:tc>
          <w:tcPr>
            <w:tcW w:w="1641" w:type="dxa"/>
          </w:tcPr>
          <w:p w14:paraId="55C6AF3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64/166=98.8%</w:t>
            </w:r>
          </w:p>
        </w:tc>
      </w:tr>
      <w:tr w:rsidR="00C97E02" w14:paraId="67F6A88E" w14:textId="77777777" w:rsidTr="00F17E00">
        <w:trPr>
          <w:jc w:val="center"/>
        </w:trPr>
        <w:tc>
          <w:tcPr>
            <w:tcW w:w="1755" w:type="dxa"/>
          </w:tcPr>
          <w:p w14:paraId="38A0DFA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auka 2021</w:t>
            </w:r>
          </w:p>
        </w:tc>
        <w:tc>
          <w:tcPr>
            <w:tcW w:w="1170" w:type="dxa"/>
          </w:tcPr>
          <w:p w14:paraId="0EB0812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Tanzania</w:t>
            </w:r>
          </w:p>
        </w:tc>
        <w:tc>
          <w:tcPr>
            <w:tcW w:w="1096" w:type="dxa"/>
          </w:tcPr>
          <w:p w14:paraId="24568DB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Design and feasibility test</w:t>
            </w:r>
          </w:p>
        </w:tc>
        <w:tc>
          <w:tcPr>
            <w:tcW w:w="1382" w:type="dxa"/>
          </w:tcPr>
          <w:p w14:paraId="27870D8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Dar es salaam in Tanzania</w:t>
            </w:r>
          </w:p>
        </w:tc>
        <w:tc>
          <w:tcPr>
            <w:tcW w:w="1206" w:type="dxa"/>
          </w:tcPr>
          <w:p w14:paraId="031DE2E9" w14:textId="44908004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</w:tcPr>
          <w:p w14:paraId="2C96BE5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Offline </w:t>
            </w:r>
          </w:p>
        </w:tc>
        <w:tc>
          <w:tcPr>
            <w:tcW w:w="1283" w:type="dxa"/>
          </w:tcPr>
          <w:p w14:paraId="2E10E43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843" w:type="dxa"/>
          </w:tcPr>
          <w:p w14:paraId="590F6C2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0</w:t>
            </w:r>
          </w:p>
        </w:tc>
        <w:tc>
          <w:tcPr>
            <w:tcW w:w="1202" w:type="dxa"/>
          </w:tcPr>
          <w:p w14:paraId="3FB4855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0B6BE91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7 (21-44)</w:t>
            </w:r>
          </w:p>
        </w:tc>
        <w:tc>
          <w:tcPr>
            <w:tcW w:w="1258" w:type="dxa"/>
          </w:tcPr>
          <w:p w14:paraId="45D90D3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</w:tcPr>
          <w:p w14:paraId="32DBC66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-w</w:t>
            </w:r>
          </w:p>
        </w:tc>
        <w:tc>
          <w:tcPr>
            <w:tcW w:w="1641" w:type="dxa"/>
          </w:tcPr>
          <w:p w14:paraId="345625D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9/20=95.0%</w:t>
            </w:r>
          </w:p>
        </w:tc>
      </w:tr>
      <w:tr w:rsidR="00C97E02" w14:paraId="6DFB3402" w14:textId="77777777" w:rsidTr="00F17E00">
        <w:trPr>
          <w:jc w:val="center"/>
        </w:trPr>
        <w:tc>
          <w:tcPr>
            <w:tcW w:w="1755" w:type="dxa"/>
          </w:tcPr>
          <w:p w14:paraId="7CAD4EA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Liu 2019 </w:t>
            </w:r>
          </w:p>
        </w:tc>
        <w:tc>
          <w:tcPr>
            <w:tcW w:w="1170" w:type="dxa"/>
          </w:tcPr>
          <w:p w14:paraId="1FAFABF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3166203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 2:1</w:t>
            </w:r>
          </w:p>
          <w:p w14:paraId="35EDC76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rotocol</w:t>
            </w:r>
          </w:p>
        </w:tc>
        <w:tc>
          <w:tcPr>
            <w:tcW w:w="1382" w:type="dxa"/>
          </w:tcPr>
          <w:p w14:paraId="7E0683F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hicago</w:t>
            </w:r>
          </w:p>
          <w:p w14:paraId="5B018F9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Tampa</w:t>
            </w:r>
          </w:p>
        </w:tc>
        <w:tc>
          <w:tcPr>
            <w:tcW w:w="1206" w:type="dxa"/>
          </w:tcPr>
          <w:p w14:paraId="65EF880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MSM</w:t>
            </w:r>
          </w:p>
        </w:tc>
        <w:tc>
          <w:tcPr>
            <w:tcW w:w="1283" w:type="dxa"/>
          </w:tcPr>
          <w:p w14:paraId="3142300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nline+ offline</w:t>
            </w:r>
          </w:p>
        </w:tc>
        <w:tc>
          <w:tcPr>
            <w:tcW w:w="1283" w:type="dxa"/>
          </w:tcPr>
          <w:p w14:paraId="5339ABA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843" w:type="dxa"/>
          </w:tcPr>
          <w:p w14:paraId="667AEC1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0</w:t>
            </w:r>
          </w:p>
        </w:tc>
        <w:tc>
          <w:tcPr>
            <w:tcW w:w="1202" w:type="dxa"/>
          </w:tcPr>
          <w:p w14:paraId="14C0716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35CB024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822A49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HIV/STI test and </w:t>
            </w: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uptake</w:t>
            </w:r>
          </w:p>
        </w:tc>
        <w:tc>
          <w:tcPr>
            <w:tcW w:w="865" w:type="dxa"/>
          </w:tcPr>
          <w:p w14:paraId="7412514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4-w</w:t>
            </w:r>
          </w:p>
        </w:tc>
        <w:tc>
          <w:tcPr>
            <w:tcW w:w="1641" w:type="dxa"/>
          </w:tcPr>
          <w:p w14:paraId="7DC4479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C97E02" w14:paraId="0CCB02B7" w14:textId="77777777" w:rsidTr="00F17E00">
        <w:trPr>
          <w:jc w:val="center"/>
        </w:trPr>
        <w:tc>
          <w:tcPr>
            <w:tcW w:w="1755" w:type="dxa"/>
          </w:tcPr>
          <w:p w14:paraId="59072DE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Hightow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>-Weidman 2021</w:t>
            </w:r>
          </w:p>
        </w:tc>
        <w:tc>
          <w:tcPr>
            <w:tcW w:w="1170" w:type="dxa"/>
          </w:tcPr>
          <w:p w14:paraId="0379F16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782E01F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1:1</w:t>
            </w:r>
          </w:p>
        </w:tc>
        <w:tc>
          <w:tcPr>
            <w:tcW w:w="1382" w:type="dxa"/>
          </w:tcPr>
          <w:p w14:paraId="180F020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linics and AIDS service organizations</w:t>
            </w:r>
          </w:p>
        </w:tc>
        <w:tc>
          <w:tcPr>
            <w:tcW w:w="1206" w:type="dxa"/>
          </w:tcPr>
          <w:p w14:paraId="12CDAC8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MSM</w:t>
            </w:r>
          </w:p>
        </w:tc>
        <w:tc>
          <w:tcPr>
            <w:tcW w:w="1283" w:type="dxa"/>
          </w:tcPr>
          <w:p w14:paraId="77604C5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Offline </w:t>
            </w:r>
          </w:p>
        </w:tc>
        <w:tc>
          <w:tcPr>
            <w:tcW w:w="1283" w:type="dxa"/>
          </w:tcPr>
          <w:p w14:paraId="445CD61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0/20215-9/2016</w:t>
            </w:r>
          </w:p>
        </w:tc>
        <w:tc>
          <w:tcPr>
            <w:tcW w:w="843" w:type="dxa"/>
          </w:tcPr>
          <w:p w14:paraId="388EAE7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46</w:t>
            </w:r>
          </w:p>
        </w:tc>
        <w:tc>
          <w:tcPr>
            <w:tcW w:w="1202" w:type="dxa"/>
          </w:tcPr>
          <w:p w14:paraId="54C6D65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+</w:t>
            </w:r>
          </w:p>
        </w:tc>
        <w:tc>
          <w:tcPr>
            <w:tcW w:w="742" w:type="dxa"/>
          </w:tcPr>
          <w:p w14:paraId="6B1A287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1.3 (2)</w:t>
            </w:r>
          </w:p>
        </w:tc>
        <w:tc>
          <w:tcPr>
            <w:tcW w:w="1258" w:type="dxa"/>
          </w:tcPr>
          <w:p w14:paraId="658F3B0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VL suppression</w:t>
            </w:r>
          </w:p>
        </w:tc>
        <w:tc>
          <w:tcPr>
            <w:tcW w:w="865" w:type="dxa"/>
          </w:tcPr>
          <w:p w14:paraId="42D8D85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9-w</w:t>
            </w:r>
          </w:p>
        </w:tc>
        <w:tc>
          <w:tcPr>
            <w:tcW w:w="1641" w:type="dxa"/>
          </w:tcPr>
          <w:p w14:paraId="13F1003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3-w: 78%</w:t>
            </w:r>
          </w:p>
          <w:p w14:paraId="1FA1F9B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6-w: 76%</w:t>
            </w:r>
          </w:p>
          <w:p w14:paraId="23F518F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9-w:66%</w:t>
            </w:r>
          </w:p>
        </w:tc>
      </w:tr>
      <w:tr w:rsidR="00C97E02" w14:paraId="2EDF3B92" w14:textId="77777777" w:rsidTr="00F17E00">
        <w:trPr>
          <w:jc w:val="center"/>
        </w:trPr>
        <w:tc>
          <w:tcPr>
            <w:tcW w:w="1755" w:type="dxa"/>
          </w:tcPr>
          <w:p w14:paraId="6333D13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LeGrand 2018 </w:t>
            </w:r>
          </w:p>
        </w:tc>
        <w:tc>
          <w:tcPr>
            <w:tcW w:w="1170" w:type="dxa"/>
          </w:tcPr>
          <w:p w14:paraId="55ED0CC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02112A0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1:1:1</w:t>
            </w:r>
          </w:p>
          <w:p w14:paraId="67863DA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rotocol</w:t>
            </w:r>
          </w:p>
        </w:tc>
        <w:tc>
          <w:tcPr>
            <w:tcW w:w="1382" w:type="dxa"/>
          </w:tcPr>
          <w:p w14:paraId="23F8648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 US cities</w:t>
            </w:r>
          </w:p>
        </w:tc>
        <w:tc>
          <w:tcPr>
            <w:tcW w:w="1206" w:type="dxa"/>
          </w:tcPr>
          <w:p w14:paraId="0B362BC6" w14:textId="16CA24E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MSM</w:t>
            </w:r>
          </w:p>
        </w:tc>
        <w:tc>
          <w:tcPr>
            <w:tcW w:w="1283" w:type="dxa"/>
          </w:tcPr>
          <w:p w14:paraId="383A076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nline+ offline</w:t>
            </w:r>
          </w:p>
        </w:tc>
        <w:tc>
          <w:tcPr>
            <w:tcW w:w="1283" w:type="dxa"/>
          </w:tcPr>
          <w:p w14:paraId="253A9DF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843" w:type="dxa"/>
          </w:tcPr>
          <w:p w14:paraId="54C9B76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40</w:t>
            </w:r>
          </w:p>
        </w:tc>
        <w:tc>
          <w:tcPr>
            <w:tcW w:w="1202" w:type="dxa"/>
          </w:tcPr>
          <w:p w14:paraId="598E0BF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396DCDE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58" w:type="dxa"/>
          </w:tcPr>
          <w:p w14:paraId="4480380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</w:tcPr>
          <w:p w14:paraId="05F372F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-m</w:t>
            </w:r>
          </w:p>
        </w:tc>
        <w:tc>
          <w:tcPr>
            <w:tcW w:w="1641" w:type="dxa"/>
          </w:tcPr>
          <w:p w14:paraId="678D32B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  <w:tr w:rsidR="00C97E02" w14:paraId="75B82563" w14:textId="77777777" w:rsidTr="00F17E00">
        <w:trPr>
          <w:jc w:val="center"/>
        </w:trPr>
        <w:tc>
          <w:tcPr>
            <w:tcW w:w="1755" w:type="dxa"/>
          </w:tcPr>
          <w:p w14:paraId="44FD268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Schnall 2022 </w:t>
            </w:r>
          </w:p>
        </w:tc>
        <w:tc>
          <w:tcPr>
            <w:tcW w:w="1170" w:type="dxa"/>
          </w:tcPr>
          <w:p w14:paraId="3EBB143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2A03EE7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1:1</w:t>
            </w:r>
          </w:p>
        </w:tc>
        <w:tc>
          <w:tcPr>
            <w:tcW w:w="1382" w:type="dxa"/>
          </w:tcPr>
          <w:p w14:paraId="73DFBBD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4 US cities</w:t>
            </w:r>
          </w:p>
        </w:tc>
        <w:tc>
          <w:tcPr>
            <w:tcW w:w="1206" w:type="dxa"/>
          </w:tcPr>
          <w:p w14:paraId="69372AC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Adolescent MSM</w:t>
            </w:r>
          </w:p>
        </w:tc>
        <w:tc>
          <w:tcPr>
            <w:tcW w:w="1283" w:type="dxa"/>
          </w:tcPr>
          <w:p w14:paraId="047133A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nline+ offline</w:t>
            </w:r>
          </w:p>
        </w:tc>
        <w:tc>
          <w:tcPr>
            <w:tcW w:w="1283" w:type="dxa"/>
          </w:tcPr>
          <w:p w14:paraId="05D7E80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7/2018-4/2020</w:t>
            </w:r>
          </w:p>
        </w:tc>
        <w:tc>
          <w:tcPr>
            <w:tcW w:w="843" w:type="dxa"/>
          </w:tcPr>
          <w:p w14:paraId="46EC7A1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763</w:t>
            </w:r>
          </w:p>
        </w:tc>
        <w:tc>
          <w:tcPr>
            <w:tcW w:w="1202" w:type="dxa"/>
          </w:tcPr>
          <w:p w14:paraId="79152E6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eport HIV- OR unknown</w:t>
            </w:r>
          </w:p>
        </w:tc>
        <w:tc>
          <w:tcPr>
            <w:tcW w:w="742" w:type="dxa"/>
          </w:tcPr>
          <w:p w14:paraId="3CA31CE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6.2 (1.4)</w:t>
            </w:r>
          </w:p>
        </w:tc>
        <w:tc>
          <w:tcPr>
            <w:tcW w:w="1258" w:type="dxa"/>
          </w:tcPr>
          <w:p w14:paraId="5897EBB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ondomless anal sex</w:t>
            </w:r>
          </w:p>
        </w:tc>
        <w:tc>
          <w:tcPr>
            <w:tcW w:w="865" w:type="dxa"/>
          </w:tcPr>
          <w:p w14:paraId="573B58C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9-m</w:t>
            </w:r>
          </w:p>
        </w:tc>
        <w:tc>
          <w:tcPr>
            <w:tcW w:w="1641" w:type="dxa"/>
          </w:tcPr>
          <w:p w14:paraId="1AC976B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-m: 86.4%</w:t>
            </w:r>
          </w:p>
          <w:p w14:paraId="3DDC8C6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-m: 83.4%</w:t>
            </w:r>
          </w:p>
          <w:p w14:paraId="5102DBD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9-m: 81.8%</w:t>
            </w:r>
          </w:p>
        </w:tc>
      </w:tr>
      <w:tr w:rsidR="00C97E02" w14:paraId="0DB5878F" w14:textId="77777777" w:rsidTr="00F17E00">
        <w:trPr>
          <w:jc w:val="center"/>
        </w:trPr>
        <w:tc>
          <w:tcPr>
            <w:tcW w:w="1755" w:type="dxa"/>
          </w:tcPr>
          <w:p w14:paraId="347F2AD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orvath 2013</w:t>
            </w:r>
          </w:p>
        </w:tc>
        <w:tc>
          <w:tcPr>
            <w:tcW w:w="1170" w:type="dxa"/>
          </w:tcPr>
          <w:p w14:paraId="0D9B7F4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216DB1D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1:1</w:t>
            </w:r>
          </w:p>
        </w:tc>
        <w:tc>
          <w:tcPr>
            <w:tcW w:w="1382" w:type="dxa"/>
          </w:tcPr>
          <w:p w14:paraId="084C34B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ew York</w:t>
            </w:r>
          </w:p>
        </w:tc>
        <w:tc>
          <w:tcPr>
            <w:tcW w:w="1206" w:type="dxa"/>
          </w:tcPr>
          <w:p w14:paraId="6E8E048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</w:tcPr>
          <w:p w14:paraId="5950788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nline+ offline</w:t>
            </w:r>
          </w:p>
        </w:tc>
        <w:tc>
          <w:tcPr>
            <w:tcW w:w="1283" w:type="dxa"/>
          </w:tcPr>
          <w:p w14:paraId="7F2D740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-4/2011</w:t>
            </w:r>
          </w:p>
        </w:tc>
        <w:tc>
          <w:tcPr>
            <w:tcW w:w="843" w:type="dxa"/>
          </w:tcPr>
          <w:p w14:paraId="0DC9940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23</w:t>
            </w:r>
          </w:p>
        </w:tc>
        <w:tc>
          <w:tcPr>
            <w:tcW w:w="1202" w:type="dxa"/>
          </w:tcPr>
          <w:p w14:paraId="094095B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+</w:t>
            </w:r>
          </w:p>
        </w:tc>
        <w:tc>
          <w:tcPr>
            <w:tcW w:w="742" w:type="dxa"/>
          </w:tcPr>
          <w:p w14:paraId="0DBBE6F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42.7 (10)</w:t>
            </w:r>
          </w:p>
        </w:tc>
        <w:tc>
          <w:tcPr>
            <w:tcW w:w="1258" w:type="dxa"/>
          </w:tcPr>
          <w:p w14:paraId="7C9883F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ART adherence</w:t>
            </w:r>
          </w:p>
        </w:tc>
        <w:tc>
          <w:tcPr>
            <w:tcW w:w="865" w:type="dxa"/>
          </w:tcPr>
          <w:p w14:paraId="020CA78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-m</w:t>
            </w:r>
          </w:p>
        </w:tc>
        <w:tc>
          <w:tcPr>
            <w:tcW w:w="1641" w:type="dxa"/>
          </w:tcPr>
          <w:p w14:paraId="3A84A4D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90.2%</w:t>
            </w:r>
          </w:p>
        </w:tc>
      </w:tr>
      <w:tr w:rsidR="00C97E02" w14:paraId="141E89CD" w14:textId="77777777" w:rsidTr="00F17E00">
        <w:trPr>
          <w:jc w:val="center"/>
        </w:trPr>
        <w:tc>
          <w:tcPr>
            <w:tcW w:w="1755" w:type="dxa"/>
          </w:tcPr>
          <w:p w14:paraId="081E383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HightowWeidman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2018 </w:t>
            </w:r>
          </w:p>
        </w:tc>
        <w:tc>
          <w:tcPr>
            <w:tcW w:w="1170" w:type="dxa"/>
          </w:tcPr>
          <w:p w14:paraId="0A5E6EF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63D3D84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Feasibility test</w:t>
            </w:r>
          </w:p>
        </w:tc>
        <w:tc>
          <w:tcPr>
            <w:tcW w:w="1382" w:type="dxa"/>
          </w:tcPr>
          <w:p w14:paraId="511D719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hicago</w:t>
            </w:r>
          </w:p>
        </w:tc>
        <w:tc>
          <w:tcPr>
            <w:tcW w:w="1206" w:type="dxa"/>
          </w:tcPr>
          <w:p w14:paraId="719A839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MSM</w:t>
            </w:r>
          </w:p>
        </w:tc>
        <w:tc>
          <w:tcPr>
            <w:tcW w:w="1283" w:type="dxa"/>
          </w:tcPr>
          <w:p w14:paraId="4FB82A3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1283" w:type="dxa"/>
          </w:tcPr>
          <w:p w14:paraId="6738C73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0/2016-1/2017</w:t>
            </w:r>
          </w:p>
        </w:tc>
        <w:tc>
          <w:tcPr>
            <w:tcW w:w="843" w:type="dxa"/>
          </w:tcPr>
          <w:p w14:paraId="083F622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0</w:t>
            </w:r>
          </w:p>
        </w:tc>
        <w:tc>
          <w:tcPr>
            <w:tcW w:w="1202" w:type="dxa"/>
          </w:tcPr>
          <w:p w14:paraId="02A5052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+</w:t>
            </w:r>
          </w:p>
        </w:tc>
        <w:tc>
          <w:tcPr>
            <w:tcW w:w="742" w:type="dxa"/>
          </w:tcPr>
          <w:p w14:paraId="0FC274B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1.8 (1.55)</w:t>
            </w:r>
          </w:p>
        </w:tc>
        <w:tc>
          <w:tcPr>
            <w:tcW w:w="1258" w:type="dxa"/>
          </w:tcPr>
          <w:p w14:paraId="320567E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ART adherence</w:t>
            </w:r>
          </w:p>
        </w:tc>
        <w:tc>
          <w:tcPr>
            <w:tcW w:w="865" w:type="dxa"/>
          </w:tcPr>
          <w:p w14:paraId="146EFED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-m</w:t>
            </w:r>
          </w:p>
        </w:tc>
        <w:tc>
          <w:tcPr>
            <w:tcW w:w="1641" w:type="dxa"/>
          </w:tcPr>
          <w:p w14:paraId="0132C79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7/20=85%</w:t>
            </w:r>
          </w:p>
        </w:tc>
      </w:tr>
      <w:tr w:rsidR="00C97E02" w14:paraId="33F84360" w14:textId="77777777" w:rsidTr="00F17E00">
        <w:trPr>
          <w:jc w:val="center"/>
        </w:trPr>
        <w:tc>
          <w:tcPr>
            <w:tcW w:w="1755" w:type="dxa"/>
          </w:tcPr>
          <w:p w14:paraId="7299309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Garg 2020</w:t>
            </w:r>
          </w:p>
        </w:tc>
        <w:tc>
          <w:tcPr>
            <w:tcW w:w="1170" w:type="dxa"/>
          </w:tcPr>
          <w:p w14:paraId="79E9581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Indonesian</w:t>
            </w:r>
          </w:p>
        </w:tc>
        <w:tc>
          <w:tcPr>
            <w:tcW w:w="1096" w:type="dxa"/>
          </w:tcPr>
          <w:p w14:paraId="07E58D7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re-post</w:t>
            </w:r>
          </w:p>
        </w:tc>
        <w:tc>
          <w:tcPr>
            <w:tcW w:w="1382" w:type="dxa"/>
          </w:tcPr>
          <w:p w14:paraId="0C71456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Indonesia</w:t>
            </w:r>
          </w:p>
        </w:tc>
        <w:tc>
          <w:tcPr>
            <w:tcW w:w="1206" w:type="dxa"/>
          </w:tcPr>
          <w:p w14:paraId="70816B1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  <w:p w14:paraId="2FF570C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5F430A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Offline </w:t>
            </w:r>
          </w:p>
        </w:tc>
        <w:tc>
          <w:tcPr>
            <w:tcW w:w="1283" w:type="dxa"/>
          </w:tcPr>
          <w:p w14:paraId="33FC210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8/2017</w:t>
            </w:r>
          </w:p>
        </w:tc>
        <w:tc>
          <w:tcPr>
            <w:tcW w:w="843" w:type="dxa"/>
          </w:tcPr>
          <w:p w14:paraId="6A8C152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50</w:t>
            </w:r>
          </w:p>
        </w:tc>
        <w:tc>
          <w:tcPr>
            <w:tcW w:w="1202" w:type="dxa"/>
          </w:tcPr>
          <w:p w14:paraId="1B13A26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742" w:type="dxa"/>
          </w:tcPr>
          <w:p w14:paraId="5B4A163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2.6 (3.3)</w:t>
            </w:r>
          </w:p>
        </w:tc>
        <w:tc>
          <w:tcPr>
            <w:tcW w:w="1258" w:type="dxa"/>
          </w:tcPr>
          <w:p w14:paraId="4443432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gh risk behavior</w:t>
            </w:r>
          </w:p>
        </w:tc>
        <w:tc>
          <w:tcPr>
            <w:tcW w:w="865" w:type="dxa"/>
          </w:tcPr>
          <w:p w14:paraId="6373FCB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-m</w:t>
            </w:r>
          </w:p>
        </w:tc>
        <w:tc>
          <w:tcPr>
            <w:tcW w:w="1641" w:type="dxa"/>
          </w:tcPr>
          <w:p w14:paraId="73B2F89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49/50=98%</w:t>
            </w:r>
          </w:p>
        </w:tc>
      </w:tr>
      <w:tr w:rsidR="00C97E02" w14:paraId="50954F1E" w14:textId="77777777" w:rsidTr="00F17E00">
        <w:trPr>
          <w:jc w:val="center"/>
        </w:trPr>
        <w:tc>
          <w:tcPr>
            <w:tcW w:w="1755" w:type="dxa"/>
          </w:tcPr>
          <w:p w14:paraId="2FE7876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Dworkin 2019</w:t>
            </w:r>
          </w:p>
        </w:tc>
        <w:tc>
          <w:tcPr>
            <w:tcW w:w="1170" w:type="dxa"/>
          </w:tcPr>
          <w:p w14:paraId="60418E4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4DFCCF54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re-post</w:t>
            </w:r>
          </w:p>
        </w:tc>
        <w:tc>
          <w:tcPr>
            <w:tcW w:w="1382" w:type="dxa"/>
          </w:tcPr>
          <w:p w14:paraId="76AA9B8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hicago</w:t>
            </w:r>
          </w:p>
        </w:tc>
        <w:tc>
          <w:tcPr>
            <w:tcW w:w="1206" w:type="dxa"/>
          </w:tcPr>
          <w:p w14:paraId="0A1EB92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</w:tcPr>
          <w:p w14:paraId="57B2F9D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Offline </w:t>
            </w:r>
          </w:p>
        </w:tc>
        <w:tc>
          <w:tcPr>
            <w:tcW w:w="1283" w:type="dxa"/>
          </w:tcPr>
          <w:p w14:paraId="0827AF0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-12/2017</w:t>
            </w:r>
          </w:p>
        </w:tc>
        <w:tc>
          <w:tcPr>
            <w:tcW w:w="843" w:type="dxa"/>
          </w:tcPr>
          <w:p w14:paraId="75729E6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43</w:t>
            </w:r>
          </w:p>
        </w:tc>
        <w:tc>
          <w:tcPr>
            <w:tcW w:w="1202" w:type="dxa"/>
          </w:tcPr>
          <w:p w14:paraId="4933766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+</w:t>
            </w:r>
          </w:p>
        </w:tc>
        <w:tc>
          <w:tcPr>
            <w:tcW w:w="742" w:type="dxa"/>
          </w:tcPr>
          <w:p w14:paraId="56518AC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9 (18-34)</w:t>
            </w:r>
          </w:p>
        </w:tc>
        <w:tc>
          <w:tcPr>
            <w:tcW w:w="1258" w:type="dxa"/>
          </w:tcPr>
          <w:p w14:paraId="1146EEA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ART adherence</w:t>
            </w:r>
          </w:p>
        </w:tc>
        <w:tc>
          <w:tcPr>
            <w:tcW w:w="865" w:type="dxa"/>
          </w:tcPr>
          <w:p w14:paraId="693F6DF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-m</w:t>
            </w:r>
          </w:p>
        </w:tc>
        <w:tc>
          <w:tcPr>
            <w:tcW w:w="1641" w:type="dxa"/>
          </w:tcPr>
          <w:p w14:paraId="416B688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2/43=74%</w:t>
            </w:r>
          </w:p>
        </w:tc>
      </w:tr>
      <w:tr w:rsidR="00C97E02" w14:paraId="066BDC06" w14:textId="77777777" w:rsidTr="00F17E00">
        <w:trPr>
          <w:jc w:val="center"/>
        </w:trPr>
        <w:tc>
          <w:tcPr>
            <w:tcW w:w="1755" w:type="dxa"/>
          </w:tcPr>
          <w:p w14:paraId="0B09107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lastRenderedPageBreak/>
              <w:t>Besoain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70" w:type="dxa"/>
          </w:tcPr>
          <w:p w14:paraId="75C93B2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pain</w:t>
            </w:r>
          </w:p>
        </w:tc>
        <w:tc>
          <w:tcPr>
            <w:tcW w:w="1096" w:type="dxa"/>
          </w:tcPr>
          <w:p w14:paraId="43F05C6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Feasibility test</w:t>
            </w:r>
          </w:p>
        </w:tc>
        <w:tc>
          <w:tcPr>
            <w:tcW w:w="1382" w:type="dxa"/>
          </w:tcPr>
          <w:p w14:paraId="7714DB1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pain</w:t>
            </w:r>
          </w:p>
        </w:tc>
        <w:tc>
          <w:tcPr>
            <w:tcW w:w="1206" w:type="dxa"/>
          </w:tcPr>
          <w:p w14:paraId="7624EF3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</w:tcPr>
          <w:p w14:paraId="01FB163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</w:t>
            </w:r>
          </w:p>
        </w:tc>
        <w:tc>
          <w:tcPr>
            <w:tcW w:w="1283" w:type="dxa"/>
          </w:tcPr>
          <w:p w14:paraId="1890C74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843" w:type="dxa"/>
          </w:tcPr>
          <w:p w14:paraId="0538B8B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5</w:t>
            </w:r>
          </w:p>
        </w:tc>
        <w:tc>
          <w:tcPr>
            <w:tcW w:w="1202" w:type="dxa"/>
          </w:tcPr>
          <w:p w14:paraId="6C134CD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3B78112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6.2 (7.66)</w:t>
            </w:r>
          </w:p>
        </w:tc>
        <w:tc>
          <w:tcPr>
            <w:tcW w:w="1258" w:type="dxa"/>
          </w:tcPr>
          <w:p w14:paraId="0836C37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gh risk behavior</w:t>
            </w:r>
          </w:p>
        </w:tc>
        <w:tc>
          <w:tcPr>
            <w:tcW w:w="865" w:type="dxa"/>
          </w:tcPr>
          <w:p w14:paraId="37F450F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-w</w:t>
            </w:r>
          </w:p>
        </w:tc>
        <w:tc>
          <w:tcPr>
            <w:tcW w:w="1641" w:type="dxa"/>
          </w:tcPr>
          <w:p w14:paraId="32D3E7A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4/5=80%</w:t>
            </w:r>
          </w:p>
        </w:tc>
      </w:tr>
      <w:tr w:rsidR="00C97E02" w14:paraId="33CF2E6C" w14:textId="77777777" w:rsidTr="00F17E00">
        <w:trPr>
          <w:jc w:val="center"/>
        </w:trPr>
        <w:tc>
          <w:tcPr>
            <w:tcW w:w="1755" w:type="dxa"/>
          </w:tcPr>
          <w:p w14:paraId="72E4958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Andrade-Romo </w:t>
            </w:r>
          </w:p>
          <w:p w14:paraId="4649B44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1170" w:type="dxa"/>
          </w:tcPr>
          <w:p w14:paraId="149636C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exico</w:t>
            </w:r>
          </w:p>
        </w:tc>
        <w:tc>
          <w:tcPr>
            <w:tcW w:w="1096" w:type="dxa"/>
          </w:tcPr>
          <w:p w14:paraId="61BF429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Feasibility test</w:t>
            </w:r>
          </w:p>
        </w:tc>
        <w:tc>
          <w:tcPr>
            <w:tcW w:w="1382" w:type="dxa"/>
          </w:tcPr>
          <w:p w14:paraId="016B32D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exico</w:t>
            </w:r>
          </w:p>
        </w:tc>
        <w:tc>
          <w:tcPr>
            <w:tcW w:w="1206" w:type="dxa"/>
          </w:tcPr>
          <w:p w14:paraId="088B1A1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</w:tcPr>
          <w:p w14:paraId="5B75652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</w:t>
            </w:r>
          </w:p>
        </w:tc>
        <w:tc>
          <w:tcPr>
            <w:tcW w:w="1283" w:type="dxa"/>
          </w:tcPr>
          <w:p w14:paraId="41B5C13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0-11/2015</w:t>
            </w:r>
          </w:p>
        </w:tc>
        <w:tc>
          <w:tcPr>
            <w:tcW w:w="843" w:type="dxa"/>
          </w:tcPr>
          <w:p w14:paraId="74C19CA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1</w:t>
            </w:r>
          </w:p>
        </w:tc>
        <w:tc>
          <w:tcPr>
            <w:tcW w:w="1202" w:type="dxa"/>
          </w:tcPr>
          <w:p w14:paraId="42A3149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055AF7E6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5.0</w:t>
            </w:r>
          </w:p>
        </w:tc>
        <w:tc>
          <w:tcPr>
            <w:tcW w:w="1258" w:type="dxa"/>
          </w:tcPr>
          <w:p w14:paraId="0DE4E7C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 test</w:t>
            </w:r>
          </w:p>
        </w:tc>
        <w:tc>
          <w:tcPr>
            <w:tcW w:w="865" w:type="dxa"/>
          </w:tcPr>
          <w:p w14:paraId="219BAF9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1641" w:type="dxa"/>
          </w:tcPr>
          <w:p w14:paraId="6CAC94A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</w:tr>
      <w:tr w:rsidR="00C97E02" w14:paraId="61AC3991" w14:textId="77777777" w:rsidTr="00F17E00">
        <w:trPr>
          <w:jc w:val="center"/>
        </w:trPr>
        <w:tc>
          <w:tcPr>
            <w:tcW w:w="1755" w:type="dxa"/>
          </w:tcPr>
          <w:p w14:paraId="2E34ACC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Songtaweesin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2020 </w:t>
            </w:r>
          </w:p>
        </w:tc>
        <w:tc>
          <w:tcPr>
            <w:tcW w:w="1170" w:type="dxa"/>
          </w:tcPr>
          <w:p w14:paraId="35D5AD2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Thailand</w:t>
            </w:r>
          </w:p>
        </w:tc>
        <w:tc>
          <w:tcPr>
            <w:tcW w:w="1096" w:type="dxa"/>
          </w:tcPr>
          <w:p w14:paraId="615FAC7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1:1</w:t>
            </w:r>
          </w:p>
        </w:tc>
        <w:tc>
          <w:tcPr>
            <w:tcW w:w="1382" w:type="dxa"/>
          </w:tcPr>
          <w:p w14:paraId="2E685D7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Bangkok</w:t>
            </w:r>
          </w:p>
        </w:tc>
        <w:tc>
          <w:tcPr>
            <w:tcW w:w="1206" w:type="dxa"/>
          </w:tcPr>
          <w:p w14:paraId="0F93F175" w14:textId="14B3894E" w:rsidR="00C97E02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  <w:r w:rsidR="00F669E6">
              <w:rPr>
                <w:rFonts w:ascii="Cambria" w:hAnsi="Cambria" w:cs="Times New Roman"/>
                <w:sz w:val="20"/>
                <w:szCs w:val="20"/>
              </w:rPr>
              <w:t xml:space="preserve"> (74%)</w:t>
            </w:r>
          </w:p>
          <w:p w14:paraId="74D7AC2C" w14:textId="0E99866F" w:rsidR="00F669E6" w:rsidRPr="000B0505" w:rsidRDefault="00F669E6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T</w:t>
            </w:r>
            <w:r>
              <w:rPr>
                <w:rFonts w:ascii="Cambria" w:hAnsi="Cambria" w:cs="Times New Roman"/>
                <w:sz w:val="20"/>
                <w:szCs w:val="20"/>
              </w:rPr>
              <w:t>G (26%)</w:t>
            </w:r>
          </w:p>
        </w:tc>
        <w:tc>
          <w:tcPr>
            <w:tcW w:w="1283" w:type="dxa"/>
          </w:tcPr>
          <w:p w14:paraId="10F5086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+ online</w:t>
            </w:r>
          </w:p>
        </w:tc>
        <w:tc>
          <w:tcPr>
            <w:tcW w:w="1283" w:type="dxa"/>
          </w:tcPr>
          <w:p w14:paraId="2350FB9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3/2018-6/2019</w:t>
            </w:r>
          </w:p>
        </w:tc>
        <w:tc>
          <w:tcPr>
            <w:tcW w:w="843" w:type="dxa"/>
          </w:tcPr>
          <w:p w14:paraId="74CFA57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00</w:t>
            </w:r>
          </w:p>
        </w:tc>
        <w:tc>
          <w:tcPr>
            <w:tcW w:w="1202" w:type="dxa"/>
          </w:tcPr>
          <w:p w14:paraId="5D0BC47C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277DA56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8 (17-19)</w:t>
            </w:r>
          </w:p>
        </w:tc>
        <w:tc>
          <w:tcPr>
            <w:tcW w:w="1258" w:type="dxa"/>
          </w:tcPr>
          <w:p w14:paraId="1A406BB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</w:tcPr>
          <w:p w14:paraId="3472186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-m</w:t>
            </w:r>
          </w:p>
        </w:tc>
        <w:tc>
          <w:tcPr>
            <w:tcW w:w="1641" w:type="dxa"/>
          </w:tcPr>
          <w:p w14:paraId="181E68E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73%</w:t>
            </w:r>
          </w:p>
        </w:tc>
      </w:tr>
      <w:tr w:rsidR="00C97E02" w14:paraId="0A98D70B" w14:textId="77777777" w:rsidTr="00F17E00">
        <w:trPr>
          <w:jc w:val="center"/>
        </w:trPr>
        <w:tc>
          <w:tcPr>
            <w:tcW w:w="1755" w:type="dxa"/>
          </w:tcPr>
          <w:p w14:paraId="272957F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Liu 2019 </w:t>
            </w:r>
          </w:p>
        </w:tc>
        <w:tc>
          <w:tcPr>
            <w:tcW w:w="1170" w:type="dxa"/>
          </w:tcPr>
          <w:p w14:paraId="7820E5A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SA</w:t>
            </w:r>
          </w:p>
        </w:tc>
        <w:tc>
          <w:tcPr>
            <w:tcW w:w="1096" w:type="dxa"/>
          </w:tcPr>
          <w:p w14:paraId="21178E6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2:1</w:t>
            </w:r>
          </w:p>
        </w:tc>
        <w:tc>
          <w:tcPr>
            <w:tcW w:w="1382" w:type="dxa"/>
          </w:tcPr>
          <w:p w14:paraId="1FBF4277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hicago</w:t>
            </w:r>
          </w:p>
        </w:tc>
        <w:tc>
          <w:tcPr>
            <w:tcW w:w="1206" w:type="dxa"/>
          </w:tcPr>
          <w:p w14:paraId="0DB17A90" w14:textId="72B621E4" w:rsidR="00C97E02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YMSM</w:t>
            </w:r>
            <w:r w:rsidR="00F669E6">
              <w:rPr>
                <w:rFonts w:ascii="Cambria" w:hAnsi="Cambria" w:cs="Times New Roman"/>
                <w:sz w:val="20"/>
                <w:szCs w:val="20"/>
              </w:rPr>
              <w:t xml:space="preserve"> (96%)</w:t>
            </w:r>
          </w:p>
          <w:p w14:paraId="07658D6D" w14:textId="503F1359" w:rsidR="00F669E6" w:rsidRPr="000B0505" w:rsidRDefault="00F669E6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T</w:t>
            </w:r>
            <w:r>
              <w:rPr>
                <w:rFonts w:ascii="Cambria" w:hAnsi="Cambria" w:cs="Times New Roman"/>
                <w:sz w:val="20"/>
                <w:szCs w:val="20"/>
              </w:rPr>
              <w:t>G (4%)</w:t>
            </w:r>
          </w:p>
        </w:tc>
        <w:tc>
          <w:tcPr>
            <w:tcW w:w="1283" w:type="dxa"/>
          </w:tcPr>
          <w:p w14:paraId="5DEF38EE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 +online</w:t>
            </w:r>
          </w:p>
        </w:tc>
        <w:tc>
          <w:tcPr>
            <w:tcW w:w="1283" w:type="dxa"/>
          </w:tcPr>
          <w:p w14:paraId="3D67F45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4/2015-3/2016</w:t>
            </w:r>
          </w:p>
        </w:tc>
        <w:tc>
          <w:tcPr>
            <w:tcW w:w="843" w:type="dxa"/>
          </w:tcPr>
          <w:p w14:paraId="5815FE2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21</w:t>
            </w:r>
          </w:p>
        </w:tc>
        <w:tc>
          <w:tcPr>
            <w:tcW w:w="1202" w:type="dxa"/>
          </w:tcPr>
          <w:p w14:paraId="5EC3253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7F78423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24.2 (18-29)</w:t>
            </w:r>
          </w:p>
        </w:tc>
        <w:tc>
          <w:tcPr>
            <w:tcW w:w="1258" w:type="dxa"/>
          </w:tcPr>
          <w:p w14:paraId="4390320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0B0505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865" w:type="dxa"/>
          </w:tcPr>
          <w:p w14:paraId="0DDB594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12-m</w:t>
            </w:r>
          </w:p>
        </w:tc>
        <w:tc>
          <w:tcPr>
            <w:tcW w:w="1641" w:type="dxa"/>
          </w:tcPr>
          <w:p w14:paraId="32FC0D5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89.3%</w:t>
            </w:r>
          </w:p>
        </w:tc>
      </w:tr>
      <w:tr w:rsidR="00C97E02" w14:paraId="1DB00360" w14:textId="77777777" w:rsidTr="00F17E00">
        <w:trPr>
          <w:jc w:val="center"/>
        </w:trPr>
        <w:tc>
          <w:tcPr>
            <w:tcW w:w="1755" w:type="dxa"/>
          </w:tcPr>
          <w:p w14:paraId="0A12B131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Luo 2022</w:t>
            </w:r>
          </w:p>
        </w:tc>
        <w:tc>
          <w:tcPr>
            <w:tcW w:w="1170" w:type="dxa"/>
          </w:tcPr>
          <w:p w14:paraId="0A24591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hina</w:t>
            </w:r>
          </w:p>
        </w:tc>
        <w:tc>
          <w:tcPr>
            <w:tcW w:w="1096" w:type="dxa"/>
          </w:tcPr>
          <w:p w14:paraId="2F7B0C0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CT protocol</w:t>
            </w:r>
          </w:p>
        </w:tc>
        <w:tc>
          <w:tcPr>
            <w:tcW w:w="1382" w:type="dxa"/>
          </w:tcPr>
          <w:p w14:paraId="1E89D46B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handong</w:t>
            </w:r>
          </w:p>
        </w:tc>
        <w:tc>
          <w:tcPr>
            <w:tcW w:w="1206" w:type="dxa"/>
          </w:tcPr>
          <w:p w14:paraId="28A6DF38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MSM</w:t>
            </w:r>
          </w:p>
        </w:tc>
        <w:tc>
          <w:tcPr>
            <w:tcW w:w="1283" w:type="dxa"/>
          </w:tcPr>
          <w:p w14:paraId="24CE32B9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ffline+ online</w:t>
            </w:r>
          </w:p>
        </w:tc>
        <w:tc>
          <w:tcPr>
            <w:tcW w:w="1283" w:type="dxa"/>
          </w:tcPr>
          <w:p w14:paraId="157CB2B5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843" w:type="dxa"/>
          </w:tcPr>
          <w:p w14:paraId="6BE098E0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50</w:t>
            </w:r>
          </w:p>
        </w:tc>
        <w:tc>
          <w:tcPr>
            <w:tcW w:w="1202" w:type="dxa"/>
          </w:tcPr>
          <w:p w14:paraId="2255C263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HIV-</w:t>
            </w:r>
          </w:p>
        </w:tc>
        <w:tc>
          <w:tcPr>
            <w:tcW w:w="742" w:type="dxa"/>
          </w:tcPr>
          <w:p w14:paraId="4F0F10ED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258" w:type="dxa"/>
          </w:tcPr>
          <w:p w14:paraId="10094072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EP initiation</w:t>
            </w:r>
          </w:p>
        </w:tc>
        <w:tc>
          <w:tcPr>
            <w:tcW w:w="865" w:type="dxa"/>
          </w:tcPr>
          <w:p w14:paraId="4DFA21EA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6-m</w:t>
            </w:r>
          </w:p>
        </w:tc>
        <w:tc>
          <w:tcPr>
            <w:tcW w:w="1641" w:type="dxa"/>
          </w:tcPr>
          <w:p w14:paraId="0FF3F94F" w14:textId="77777777" w:rsidR="00C97E02" w:rsidRPr="000B0505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</w:tr>
    </w:tbl>
    <w:p w14:paraId="047E2BC8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</w:p>
    <w:p w14:paraId="77624A14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</w:p>
    <w:p w14:paraId="10C0EAD6" w14:textId="77777777" w:rsidR="00C97E02" w:rsidRDefault="00C97E02" w:rsidP="00C97E02">
      <w:pPr>
        <w:rPr>
          <w:rFonts w:ascii="Times New Roman" w:hAnsi="Times New Roman" w:cs="Times New Roman"/>
        </w:rPr>
      </w:pPr>
    </w:p>
    <w:p w14:paraId="53FDDA19" w14:textId="77777777" w:rsidR="00C97E02" w:rsidRDefault="00C97E02" w:rsidP="00C97E02">
      <w:pPr>
        <w:rPr>
          <w:rFonts w:ascii="Times New Roman" w:hAnsi="Times New Roman" w:cs="Times New Roman"/>
        </w:rPr>
      </w:pPr>
    </w:p>
    <w:p w14:paraId="4CA4E06D" w14:textId="77777777" w:rsidR="00C97E02" w:rsidRDefault="00C97E02" w:rsidP="00C97E02">
      <w:pPr>
        <w:rPr>
          <w:rFonts w:ascii="Times New Roman" w:hAnsi="Times New Roman" w:cs="Times New Roman"/>
        </w:rPr>
      </w:pPr>
    </w:p>
    <w:p w14:paraId="6C428C4A" w14:textId="77777777" w:rsidR="00C97E02" w:rsidRDefault="00C97E02" w:rsidP="00C97E02">
      <w:pPr>
        <w:rPr>
          <w:rFonts w:ascii="Times New Roman" w:hAnsi="Times New Roman" w:cs="Times New Roman"/>
        </w:rPr>
      </w:pPr>
    </w:p>
    <w:p w14:paraId="500CD2CA" w14:textId="77777777" w:rsidR="00C97E02" w:rsidRDefault="00C97E02" w:rsidP="00C97E02">
      <w:pPr>
        <w:rPr>
          <w:rFonts w:ascii="Times New Roman" w:hAnsi="Times New Roman" w:cs="Times New Roman"/>
        </w:rPr>
      </w:pPr>
    </w:p>
    <w:p w14:paraId="53AB1269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1CE96842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6B8DE260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550C38FA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0A063882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7A5F5F23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053FC3BD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7B7195F6" w14:textId="77777777" w:rsidR="00146637" w:rsidRDefault="00146637" w:rsidP="00C97E02">
      <w:pPr>
        <w:rPr>
          <w:rFonts w:ascii="Times New Roman" w:hAnsi="Times New Roman" w:cs="Times New Roman" w:hint="eastAsia"/>
        </w:rPr>
      </w:pPr>
    </w:p>
    <w:p w14:paraId="40AD64D3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7A8A9564" w14:textId="77777777" w:rsidR="00921D14" w:rsidRDefault="00921D14" w:rsidP="00C97E02">
      <w:pPr>
        <w:rPr>
          <w:rFonts w:ascii="Times New Roman" w:hAnsi="Times New Roman" w:cs="Times New Roman"/>
        </w:rPr>
      </w:pPr>
    </w:p>
    <w:p w14:paraId="16FF7C68" w14:textId="12D9BFEF" w:rsidR="00C97E02" w:rsidRPr="000B0505" w:rsidRDefault="00C97E02" w:rsidP="00C97E02">
      <w:pPr>
        <w:rPr>
          <w:rFonts w:ascii="Cambria" w:hAnsi="Cambria" w:cs="Times New Roman"/>
          <w:sz w:val="20"/>
          <w:szCs w:val="20"/>
        </w:rPr>
      </w:pPr>
      <w:r w:rsidRPr="000B0505">
        <w:rPr>
          <w:rFonts w:ascii="Cambria" w:hAnsi="Cambria" w:cs="Times New Roman"/>
          <w:b/>
          <w:bCs/>
          <w:sz w:val="20"/>
          <w:szCs w:val="20"/>
        </w:rPr>
        <w:lastRenderedPageBreak/>
        <w:t>Table S</w:t>
      </w:r>
      <w:r w:rsidR="00943F06">
        <w:rPr>
          <w:rFonts w:ascii="Cambria" w:hAnsi="Cambria" w:cs="Times New Roman"/>
          <w:b/>
          <w:bCs/>
          <w:sz w:val="20"/>
          <w:szCs w:val="20"/>
        </w:rPr>
        <w:t>3</w:t>
      </w:r>
      <w:r w:rsidRPr="000B0505">
        <w:rPr>
          <w:rFonts w:ascii="Cambria" w:hAnsi="Cambria" w:cs="Times New Roman"/>
          <w:b/>
          <w:bCs/>
          <w:sz w:val="20"/>
          <w:szCs w:val="20"/>
        </w:rPr>
        <w:t>-2.</w:t>
      </w:r>
      <w:r w:rsidRPr="000B0505">
        <w:rPr>
          <w:rFonts w:ascii="Cambria" w:hAnsi="Cambria" w:cs="Times New Roman"/>
          <w:sz w:val="20"/>
          <w:szCs w:val="20"/>
        </w:rPr>
        <w:t xml:space="preserve"> The gamification framework---</w:t>
      </w:r>
      <w:proofErr w:type="spellStart"/>
      <w:r w:rsidRPr="000B0505">
        <w:rPr>
          <w:rFonts w:ascii="Cambria" w:hAnsi="Cambria" w:cs="Times New Roman"/>
          <w:sz w:val="20"/>
          <w:szCs w:val="20"/>
        </w:rPr>
        <w:t>Octalysis</w:t>
      </w:r>
      <w:proofErr w:type="spell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529"/>
        <w:gridCol w:w="4961"/>
      </w:tblGrid>
      <w:tr w:rsidR="00C97E02" w:rsidRPr="000B0505" w14:paraId="66A683B2" w14:textId="77777777" w:rsidTr="001D73EE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2546045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Core drive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59FE23A3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Explanation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5AA05A0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Examples </w:t>
            </w:r>
          </w:p>
        </w:tc>
      </w:tr>
      <w:tr w:rsidR="00C97E02" w:rsidRPr="000B0505" w14:paraId="3E2AD584" w14:textId="77777777" w:rsidTr="001D73EE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D1722D3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Epic meaning &amp; calling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B9FC65B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ne is doing something greater than himself or he is chosen to do something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895265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Narratives, Humanity Hero, Elitism, Beginner’s luck, Free lunch. </w:t>
            </w:r>
          </w:p>
        </w:tc>
      </w:tr>
      <w:tr w:rsidR="00C97E02" w:rsidRPr="000B0505" w14:paraId="19C95D88" w14:textId="77777777" w:rsidTr="001D73EE">
        <w:trPr>
          <w:jc w:val="center"/>
        </w:trPr>
        <w:tc>
          <w:tcPr>
            <w:tcW w:w="3397" w:type="dxa"/>
          </w:tcPr>
          <w:p w14:paraId="0C4E0737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Development &amp; accomplishment</w:t>
            </w:r>
          </w:p>
        </w:tc>
        <w:tc>
          <w:tcPr>
            <w:tcW w:w="5529" w:type="dxa"/>
          </w:tcPr>
          <w:p w14:paraId="28778FCA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eople are driven by a sense of growth and a need to accomplish a targeted goal</w:t>
            </w:r>
          </w:p>
        </w:tc>
        <w:tc>
          <w:tcPr>
            <w:tcW w:w="4961" w:type="dxa"/>
          </w:tcPr>
          <w:p w14:paraId="0DD404D0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Progress Bars, The rockstar effect, Achievement symbols, Status points, Leaderboards.</w:t>
            </w:r>
          </w:p>
        </w:tc>
      </w:tr>
      <w:tr w:rsidR="00C97E02" w:rsidRPr="000B0505" w14:paraId="244FE786" w14:textId="77777777" w:rsidTr="001D73EE">
        <w:trPr>
          <w:jc w:val="center"/>
        </w:trPr>
        <w:tc>
          <w:tcPr>
            <w:tcW w:w="3397" w:type="dxa"/>
            <w:shd w:val="clear" w:color="auto" w:fill="E7E6E6" w:themeFill="background2"/>
          </w:tcPr>
          <w:p w14:paraId="5D15E633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Empowerment creativity &amp; feedback</w:t>
            </w:r>
          </w:p>
        </w:tc>
        <w:tc>
          <w:tcPr>
            <w:tcW w:w="5529" w:type="dxa"/>
            <w:shd w:val="clear" w:color="auto" w:fill="E7E6E6" w:themeFill="background2"/>
          </w:tcPr>
          <w:p w14:paraId="2C2D0A6B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E7E6E6" w:themeFill="background2"/>
          </w:tcPr>
          <w:p w14:paraId="56F5872F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Boosters, Milestone unlock, Point picker, Plant picker</w:t>
            </w:r>
          </w:p>
        </w:tc>
      </w:tr>
      <w:tr w:rsidR="00C97E02" w:rsidRPr="000B0505" w14:paraId="6B001968" w14:textId="77777777" w:rsidTr="001D73EE">
        <w:trPr>
          <w:jc w:val="center"/>
        </w:trPr>
        <w:tc>
          <w:tcPr>
            <w:tcW w:w="3397" w:type="dxa"/>
          </w:tcPr>
          <w:p w14:paraId="2871C42A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Ownership &amp; possession</w:t>
            </w:r>
          </w:p>
        </w:tc>
        <w:tc>
          <w:tcPr>
            <w:tcW w:w="5529" w:type="dxa"/>
          </w:tcPr>
          <w:p w14:paraId="2F7F59D9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Motivation that is driven by feelings of owning something, and consequently the desire to improve, protect, and obtain more. </w:t>
            </w:r>
          </w:p>
        </w:tc>
        <w:tc>
          <w:tcPr>
            <w:tcW w:w="4961" w:type="dxa"/>
          </w:tcPr>
          <w:p w14:paraId="43A6A476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Build-From-Scratch, Collection sets, Exchangeable points, Monitor attachment, The Alfred effect. </w:t>
            </w:r>
          </w:p>
        </w:tc>
      </w:tr>
      <w:tr w:rsidR="00C97E02" w:rsidRPr="000B0505" w14:paraId="290340F6" w14:textId="77777777" w:rsidTr="001D73EE">
        <w:trPr>
          <w:jc w:val="center"/>
        </w:trPr>
        <w:tc>
          <w:tcPr>
            <w:tcW w:w="3397" w:type="dxa"/>
            <w:shd w:val="clear" w:color="auto" w:fill="E7E6E6" w:themeFill="background2"/>
          </w:tcPr>
          <w:p w14:paraId="7DDBA31D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Social influence &amp; relatedness</w:t>
            </w:r>
          </w:p>
        </w:tc>
        <w:tc>
          <w:tcPr>
            <w:tcW w:w="5529" w:type="dxa"/>
            <w:shd w:val="clear" w:color="auto" w:fill="E7E6E6" w:themeFill="background2"/>
          </w:tcPr>
          <w:p w14:paraId="6E0D84F2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It involves activities inspired by what other people think, do, or say.</w:t>
            </w:r>
          </w:p>
        </w:tc>
        <w:tc>
          <w:tcPr>
            <w:tcW w:w="4961" w:type="dxa"/>
            <w:shd w:val="clear" w:color="auto" w:fill="E7E6E6" w:themeFill="background2"/>
          </w:tcPr>
          <w:p w14:paraId="17B22A08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Mentorship, Brag buttons, Trophy shelves, Group quests, </w:t>
            </w:r>
            <w:proofErr w:type="gramStart"/>
            <w:r w:rsidRPr="000B0505">
              <w:rPr>
                <w:rFonts w:ascii="Cambria" w:hAnsi="Cambria" w:cs="Times New Roman"/>
                <w:sz w:val="20"/>
                <w:szCs w:val="20"/>
              </w:rPr>
              <w:t>Social</w:t>
            </w:r>
            <w:proofErr w:type="gramEnd"/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 treasures, Social prods, Conformity anchor, Water coolers. </w:t>
            </w:r>
          </w:p>
        </w:tc>
      </w:tr>
      <w:tr w:rsidR="00C97E02" w:rsidRPr="000B0505" w14:paraId="4C7E859B" w14:textId="77777777" w:rsidTr="001D73EE">
        <w:trPr>
          <w:jc w:val="center"/>
        </w:trPr>
        <w:tc>
          <w:tcPr>
            <w:tcW w:w="3397" w:type="dxa"/>
          </w:tcPr>
          <w:p w14:paraId="7CDFDEDA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Scarcity &amp; impatience </w:t>
            </w:r>
          </w:p>
        </w:tc>
        <w:tc>
          <w:tcPr>
            <w:tcW w:w="5529" w:type="dxa"/>
          </w:tcPr>
          <w:p w14:paraId="337547F5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Drive that motivates people simply because they are either unable to have something immediately, or because there is great difficulty in obtaining it. </w:t>
            </w:r>
          </w:p>
        </w:tc>
        <w:tc>
          <w:tcPr>
            <w:tcW w:w="4961" w:type="dxa"/>
          </w:tcPr>
          <w:p w14:paraId="35565819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Dangling, Anchored Juxtaposition, Magnetic caps, Appointment dynamics, Torture breaks, Evolved UI. </w:t>
            </w:r>
          </w:p>
        </w:tc>
      </w:tr>
      <w:tr w:rsidR="00C97E02" w:rsidRPr="000B0505" w14:paraId="4A988AA7" w14:textId="77777777" w:rsidTr="001D73EE">
        <w:trPr>
          <w:jc w:val="center"/>
        </w:trPr>
        <w:tc>
          <w:tcPr>
            <w:tcW w:w="3397" w:type="dxa"/>
            <w:shd w:val="clear" w:color="auto" w:fill="E7E6E6" w:themeFill="background2"/>
          </w:tcPr>
          <w:p w14:paraId="2CD872F0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Unpredictability &amp; curiosity</w:t>
            </w:r>
          </w:p>
        </w:tc>
        <w:tc>
          <w:tcPr>
            <w:tcW w:w="5529" w:type="dxa"/>
            <w:shd w:val="clear" w:color="auto" w:fill="E7E6E6" w:themeFill="background2"/>
          </w:tcPr>
          <w:p w14:paraId="06BE1CAF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The main force behind infatuation with experiences that are uncertain and involve chance. </w:t>
            </w:r>
          </w:p>
        </w:tc>
        <w:tc>
          <w:tcPr>
            <w:tcW w:w="4961" w:type="dxa"/>
            <w:shd w:val="clear" w:color="auto" w:fill="E7E6E6" w:themeFill="background2"/>
          </w:tcPr>
          <w:p w14:paraId="465F2197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Glowing choice, Mystery boxes, Random rewards, Easter eggs, Lottery</w:t>
            </w:r>
          </w:p>
        </w:tc>
      </w:tr>
      <w:tr w:rsidR="00C97E02" w:rsidRPr="000B0505" w14:paraId="6B2B7D5F" w14:textId="77777777" w:rsidTr="001D73EE">
        <w:trPr>
          <w:jc w:val="center"/>
        </w:trPr>
        <w:tc>
          <w:tcPr>
            <w:tcW w:w="3397" w:type="dxa"/>
          </w:tcPr>
          <w:p w14:paraId="590BF89E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Loss &amp; avoidance</w:t>
            </w:r>
          </w:p>
        </w:tc>
        <w:tc>
          <w:tcPr>
            <w:tcW w:w="5529" w:type="dxa"/>
          </w:tcPr>
          <w:p w14:paraId="3B4D97F8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 xml:space="preserve">It motivates through the fear of losing something or having undesirable events transpire. </w:t>
            </w:r>
          </w:p>
        </w:tc>
        <w:tc>
          <w:tcPr>
            <w:tcW w:w="4961" w:type="dxa"/>
          </w:tcPr>
          <w:p w14:paraId="2ACBE561" w14:textId="77777777" w:rsidR="00C97E02" w:rsidRPr="000B0505" w:rsidRDefault="00C97E02" w:rsidP="001D73EE">
            <w:pPr>
              <w:rPr>
                <w:rFonts w:ascii="Cambria" w:hAnsi="Cambria" w:cs="Times New Roman"/>
                <w:sz w:val="20"/>
                <w:szCs w:val="20"/>
              </w:rPr>
            </w:pPr>
            <w:r w:rsidRPr="000B0505">
              <w:rPr>
                <w:rFonts w:ascii="Cambria" w:hAnsi="Cambria" w:cs="Times New Roman"/>
                <w:sz w:val="20"/>
                <w:szCs w:val="20"/>
              </w:rPr>
              <w:t>Rightful heritage, Evanescent opportunities, Countdown timers</w:t>
            </w:r>
          </w:p>
        </w:tc>
      </w:tr>
    </w:tbl>
    <w:p w14:paraId="7E759C1F" w14:textId="77777777" w:rsidR="00C97E02" w:rsidRPr="000B0505" w:rsidRDefault="00C97E02" w:rsidP="00C97E02">
      <w:pPr>
        <w:tabs>
          <w:tab w:val="left" w:pos="2280"/>
        </w:tabs>
        <w:rPr>
          <w:rFonts w:ascii="Cambria" w:hAnsi="Cambria" w:cs="Times New Roman"/>
          <w:sz w:val="20"/>
          <w:szCs w:val="20"/>
        </w:rPr>
      </w:pPr>
      <w:r w:rsidRPr="000B0505">
        <w:rPr>
          <w:rFonts w:ascii="Cambria" w:hAnsi="Cambria" w:cs="Times New Roman"/>
          <w:sz w:val="20"/>
          <w:szCs w:val="20"/>
        </w:rPr>
        <w:t xml:space="preserve">Reference: Yu-Kai Chou. Actionable Gamification: Beyond Points, Badges, and Leaderboards. 2014. </w:t>
      </w:r>
    </w:p>
    <w:p w14:paraId="00F33FC9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</w:p>
    <w:p w14:paraId="0EE2B280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</w:p>
    <w:p w14:paraId="29E69FFC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  <w:sectPr w:rsidR="00C97E02" w:rsidSect="00C97E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945078" w14:textId="3FCE80B2" w:rsidR="00C97E02" w:rsidRPr="000B0505" w:rsidRDefault="00C97E02" w:rsidP="00C97E02">
      <w:pPr>
        <w:tabs>
          <w:tab w:val="left" w:pos="2280"/>
        </w:tabs>
        <w:rPr>
          <w:rFonts w:ascii="Cambria" w:hAnsi="Cambria" w:cs="Times New Roman"/>
        </w:rPr>
      </w:pPr>
      <w:r w:rsidRPr="000B0505">
        <w:rPr>
          <w:rFonts w:ascii="Cambria" w:hAnsi="Cambria" w:cs="Times New Roman"/>
          <w:b/>
          <w:bCs/>
        </w:rPr>
        <w:lastRenderedPageBreak/>
        <w:t>Table S</w:t>
      </w:r>
      <w:r w:rsidR="00943F06">
        <w:rPr>
          <w:rFonts w:ascii="Cambria" w:hAnsi="Cambria" w:cs="Times New Roman"/>
          <w:b/>
          <w:bCs/>
        </w:rPr>
        <w:t>3</w:t>
      </w:r>
      <w:r w:rsidRPr="000B0505">
        <w:rPr>
          <w:rFonts w:ascii="Cambria" w:hAnsi="Cambria" w:cs="Times New Roman"/>
          <w:b/>
          <w:bCs/>
        </w:rPr>
        <w:t>-3</w:t>
      </w:r>
      <w:r w:rsidRPr="000B0505">
        <w:rPr>
          <w:rFonts w:ascii="Cambria" w:hAnsi="Cambria" w:cs="Times New Roman"/>
        </w:rPr>
        <w:t xml:space="preserve">. Intervention characteristics </w:t>
      </w:r>
    </w:p>
    <w:tbl>
      <w:tblPr>
        <w:tblStyle w:val="a3"/>
        <w:tblW w:w="164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134"/>
        <w:gridCol w:w="1985"/>
        <w:gridCol w:w="2126"/>
        <w:gridCol w:w="1579"/>
        <w:gridCol w:w="3556"/>
        <w:gridCol w:w="1548"/>
        <w:gridCol w:w="991"/>
      </w:tblGrid>
      <w:tr w:rsidR="00C97E02" w:rsidRPr="00350197" w14:paraId="2E8D0160" w14:textId="77777777" w:rsidTr="001D73EE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7DFB31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Studi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E76BD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Contr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20E27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I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nterven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9D7EB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D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evelop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124FB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ntervention cont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895CF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ntervention modul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72C0A474" w14:textId="77777777" w:rsidR="00C97E02" w:rsidRPr="00350197" w:rsidRDefault="00C97E02" w:rsidP="001D73EE">
            <w:pPr>
              <w:tabs>
                <w:tab w:val="left" w:pos="2280"/>
              </w:tabs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odality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</w:tcPr>
          <w:p w14:paraId="6371FAD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Core drive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6B0D7F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Game component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959A14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Theories </w:t>
            </w:r>
          </w:p>
        </w:tc>
      </w:tr>
      <w:tr w:rsidR="00A4552B" w:rsidRPr="00350197" w14:paraId="2F5154AC" w14:textId="77777777" w:rsidTr="001D73EE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61C00FF5" w14:textId="105DEA71" w:rsidR="00A4552B" w:rsidRPr="00350197" w:rsidRDefault="00A4552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ray 20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311D19" w14:textId="28B19315" w:rsidR="00A4552B" w:rsidRPr="00350197" w:rsidRDefault="00A4552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Attention-matched</w:t>
            </w:r>
            <w:r w:rsidR="00317F4F">
              <w:rPr>
                <w:rFonts w:ascii="Cambria" w:hAnsi="Cambria" w:cs="Times New Roman"/>
                <w:sz w:val="20"/>
                <w:szCs w:val="20"/>
              </w:rPr>
              <w:t xml:space="preserve">: educational videos on sleep hygiene and diet.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35FB90" w14:textId="1603950E" w:rsidR="00A4552B" w:rsidRPr="00350197" w:rsidRDefault="00A4552B" w:rsidP="001D73EE">
            <w:pPr>
              <w:tabs>
                <w:tab w:val="left" w:pos="2280"/>
              </w:tabs>
              <w:rPr>
                <w:rFonts w:ascii="Cambria" w:hAnsi="Cambria" w:cs="Times New Roman"/>
                <w:i/>
                <w:iCs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i/>
                <w:iCs/>
                <w:sz w:val="20"/>
                <w:szCs w:val="20"/>
              </w:rPr>
              <w:t>G</w:t>
            </w:r>
            <w:r>
              <w:rPr>
                <w:rFonts w:ascii="Cambria" w:hAnsi="Cambria" w:cs="Times New Roman"/>
                <w:i/>
                <w:iCs/>
                <w:sz w:val="20"/>
                <w:szCs w:val="20"/>
              </w:rPr>
              <w:t xml:space="preserve">ame plan for </w:t>
            </w:r>
            <w:proofErr w:type="spellStart"/>
            <w:r>
              <w:rPr>
                <w:rFonts w:ascii="Cambria" w:hAnsi="Cambria" w:cs="Times New Roman"/>
                <w:i/>
                <w:iCs/>
                <w:sz w:val="20"/>
                <w:szCs w:val="20"/>
              </w:rPr>
              <w:t>PrE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006EA0" w14:textId="282EFAB7" w:rsidR="00A4552B" w:rsidRPr="00350197" w:rsidRDefault="000E6DFF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A0A326" w14:textId="46EBBDB6" w:rsidR="00A4552B" w:rsidRPr="00350197" w:rsidRDefault="00317F4F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Providing feedback about HIV infection risk and STI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9FDD66" w14:textId="67885B42" w:rsidR="00A4552B" w:rsidRPr="00350197" w:rsidRDefault="000E6DFF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2 Onboarding; About </w:t>
            </w:r>
            <w:proofErr w:type="spellStart"/>
            <w:proofErr w:type="gramStart"/>
            <w:r>
              <w:rPr>
                <w:rFonts w:ascii="Cambria" w:hAnsi="Cambria" w:cs="Times New Roman"/>
                <w:sz w:val="20"/>
                <w:szCs w:val="20"/>
              </w:rPr>
              <w:t>you;Your</w:t>
            </w:r>
            <w:proofErr w:type="spellEnd"/>
            <w:proofErr w:type="gramEnd"/>
            <w:r>
              <w:rPr>
                <w:rFonts w:ascii="Cambria" w:hAnsi="Cambria" w:cs="Times New Roman"/>
                <w:sz w:val="20"/>
                <w:szCs w:val="20"/>
              </w:rPr>
              <w:t xml:space="preserve"> sex life; Your risk; About </w:t>
            </w:r>
            <w:proofErr w:type="spellStart"/>
            <w:r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>
              <w:rPr>
                <w:rFonts w:ascii="Cambria" w:hAnsi="Cambria" w:cs="Times New Roman"/>
                <w:sz w:val="20"/>
                <w:szCs w:val="20"/>
              </w:rPr>
              <w:t xml:space="preserve">; Your drinking habits; Alcohol, sex and </w:t>
            </w:r>
            <w:proofErr w:type="spellStart"/>
            <w:r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>
              <w:rPr>
                <w:rFonts w:ascii="Cambria" w:hAnsi="Cambria" w:cs="Times New Roman"/>
                <w:sz w:val="20"/>
                <w:szCs w:val="20"/>
              </w:rPr>
              <w:t xml:space="preserve">; Alcohol use profile and norms; Pros and cons exercise; Your game plan; Planting a seed; Local resources 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CFD3771" w14:textId="5F49CF7B" w:rsidR="00A4552B" w:rsidRPr="00350197" w:rsidRDefault="00A4552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Laptop/desktop computer</w:t>
            </w: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79A3952E" w14:textId="574B0CD3" w:rsidR="005D5A6B" w:rsidRPr="00350197" w:rsidRDefault="005D5A6B" w:rsidP="005D5A6B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 Development &amp; accomplishment</w:t>
            </w:r>
          </w:p>
          <w:p w14:paraId="4944DC64" w14:textId="739556F9" w:rsidR="00A4552B" w:rsidRPr="00350197" w:rsidRDefault="009E2DE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)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Empowerment creativity &amp; feedback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8D30BB5" w14:textId="2C807283" w:rsidR="00A4552B" w:rsidRDefault="00317F4F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Challenges,</w:t>
            </w:r>
          </w:p>
          <w:p w14:paraId="71C7D4BF" w14:textId="7A5148FD" w:rsidR="005D5A6B" w:rsidRPr="00350197" w:rsidRDefault="005D5A6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Tailored messag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A399D39" w14:textId="29F993AA" w:rsidR="00A4552B" w:rsidRPr="00350197" w:rsidRDefault="00317F4F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M</w:t>
            </w:r>
            <w:r>
              <w:rPr>
                <w:rFonts w:ascii="Cambria" w:hAnsi="Cambria" w:cs="Times New Roman"/>
                <w:sz w:val="20"/>
                <w:szCs w:val="20"/>
              </w:rPr>
              <w:t>I</w:t>
            </w:r>
          </w:p>
        </w:tc>
      </w:tr>
      <w:tr w:rsidR="00A4552B" w:rsidRPr="00350197" w14:paraId="29E34F17" w14:textId="77777777" w:rsidTr="001D73EE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211B2AD6" w14:textId="33F2467A" w:rsidR="00A4552B" w:rsidRPr="00350197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eitzman 2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472A83" w14:textId="72A3659A" w:rsidR="00A4552B" w:rsidRPr="00350197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36A41B" w14:textId="39964A44" w:rsidR="00A4552B" w:rsidRPr="00350197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i/>
                <w:iCs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i/>
                <w:iCs/>
                <w:sz w:val="20"/>
                <w:szCs w:val="20"/>
              </w:rPr>
              <w:t>D</w:t>
            </w:r>
            <w:r>
              <w:rPr>
                <w:rFonts w:ascii="Cambria" w:hAnsi="Cambria" w:cs="Times New Roman"/>
                <w:i/>
                <w:iCs/>
                <w:sz w:val="20"/>
                <w:szCs w:val="20"/>
              </w:rPr>
              <w:t>o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426258" w14:textId="61C730AD" w:rsidR="00A4552B" w:rsidRPr="00350197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C3AF32" w14:textId="07494788" w:rsidR="00A4552B" w:rsidRPr="00350197" w:rsidRDefault="00F7283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Personalized pill reminders with positive psychology-based tex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24FA37" w14:textId="7AF3960D" w:rsidR="00A4552B" w:rsidRPr="00350197" w:rsidRDefault="00D87E4E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3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security &amp; </w:t>
            </w:r>
            <w:proofErr w:type="gramStart"/>
            <w:r>
              <w:rPr>
                <w:rFonts w:ascii="Cambria" w:hAnsi="Cambria" w:cs="Times New Roman"/>
                <w:sz w:val="20"/>
                <w:szCs w:val="20"/>
              </w:rPr>
              <w:t>privacy;  Technology</w:t>
            </w:r>
            <w:proofErr w:type="gramEnd"/>
            <w:r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 w:rsidR="009E2DE9">
              <w:rPr>
                <w:rFonts w:ascii="Cambria" w:hAnsi="Cambria" w:cs="Times New Roman"/>
                <w:sz w:val="20"/>
                <w:szCs w:val="20"/>
              </w:rPr>
              <w:t>a</w:t>
            </w:r>
            <w:r>
              <w:rPr>
                <w:rFonts w:ascii="Cambria" w:hAnsi="Cambria" w:cs="Times New Roman"/>
                <w:sz w:val="20"/>
                <w:szCs w:val="20"/>
              </w:rPr>
              <w:t>dvantages; Assistance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E9FDCC7" w14:textId="05CBC47D" w:rsidR="00A4552B" w:rsidRPr="00350197" w:rsidRDefault="00D87E4E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Smartphone</w:t>
            </w: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55E5C576" w14:textId="0F5FEC43" w:rsidR="00A4552B" w:rsidRPr="00350197" w:rsidRDefault="00D87E4E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 w:rsidR="009E2DE9">
              <w:rPr>
                <w:rFonts w:ascii="Cambria" w:hAnsi="Cambria" w:cs="Times New Roman"/>
                <w:sz w:val="20"/>
                <w:szCs w:val="20"/>
              </w:rPr>
              <w:t>)</w:t>
            </w:r>
            <w:r w:rsidR="009E2DE9" w:rsidRPr="00350197">
              <w:rPr>
                <w:rFonts w:ascii="Cambria" w:hAnsi="Cambria" w:cs="Times New Roman"/>
                <w:sz w:val="20"/>
                <w:szCs w:val="20"/>
              </w:rPr>
              <w:t>Empowerment creativity &amp; feedback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AD533C7" w14:textId="51FBD4C8" w:rsidR="00A4552B" w:rsidRPr="00350197" w:rsidRDefault="009E2DE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Emoji enhancement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030596C" w14:textId="0922AE43" w:rsidR="00A4552B" w:rsidRPr="00350197" w:rsidRDefault="009E2DE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</w:p>
        </w:tc>
      </w:tr>
      <w:tr w:rsidR="00A4552B" w:rsidRPr="00350197" w14:paraId="2A9084EA" w14:textId="77777777" w:rsidTr="001D73EE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1F642765" w14:textId="16B72E81" w:rsidR="00A4552B" w:rsidRPr="00350197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K</w:t>
            </w:r>
            <w:r>
              <w:rPr>
                <w:rFonts w:ascii="Cambria" w:hAnsi="Cambria" w:cs="Times New Roman"/>
                <w:sz w:val="20"/>
                <w:szCs w:val="20"/>
              </w:rPr>
              <w:t>im 2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48158C" w14:textId="60BBF2DD" w:rsidR="00A4552B" w:rsidRPr="00350197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aitlist contro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6F7D1E" w14:textId="18F534DA" w:rsidR="00A4552B" w:rsidRPr="00350197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mbria" w:hAnsi="Cambria" w:cs="Times New Roman" w:hint="eastAsia"/>
                <w:i/>
                <w:iCs/>
                <w:sz w:val="20"/>
                <w:szCs w:val="20"/>
              </w:rPr>
              <w:t>L</w:t>
            </w:r>
            <w:r>
              <w:rPr>
                <w:rFonts w:ascii="Cambria" w:hAnsi="Cambria" w:cs="Times New Roman"/>
                <w:i/>
                <w:iCs/>
                <w:sz w:val="20"/>
                <w:szCs w:val="20"/>
              </w:rPr>
              <w:t>etSyn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1FB8E5" w14:textId="11F9466C" w:rsidR="00A4552B" w:rsidRPr="00350197" w:rsidRDefault="00944A0A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051097" w14:textId="07A7082B" w:rsidR="00A4552B" w:rsidRPr="00350197" w:rsidRDefault="00BF4A0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A</w:t>
            </w:r>
            <w:r>
              <w:rPr>
                <w:rFonts w:ascii="Cambria" w:hAnsi="Cambria" w:cs="Times New Roman"/>
                <w:sz w:val="20"/>
                <w:szCs w:val="20"/>
              </w:rPr>
              <w:t>ction plan and coordination to solve problems in ART adh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5A642D" w14:textId="47972369" w:rsidR="00A4552B" w:rsidRPr="00350197" w:rsidRDefault="00BF4A0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My action plan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03C1B472" w14:textId="4B30D34C" w:rsidR="00A4552B" w:rsidRPr="00350197" w:rsidRDefault="00BF4A0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iOS/Android app</w:t>
            </w: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1956DB2E" w14:textId="77777777" w:rsidR="00BF4A04" w:rsidRPr="00350197" w:rsidRDefault="00BF4A04" w:rsidP="00BF4A04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 Development &amp; accomplishment</w:t>
            </w:r>
          </w:p>
          <w:p w14:paraId="6F29BE04" w14:textId="77777777" w:rsidR="00A4552B" w:rsidRDefault="00BF4A0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Empowerment creativity &amp; feedback</w:t>
            </w:r>
          </w:p>
          <w:p w14:paraId="39341F54" w14:textId="0A311272" w:rsidR="00BF4A04" w:rsidRPr="00350197" w:rsidRDefault="00BF4A0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3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 Social influence &amp; relatedness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39D5B2DD" w14:textId="77777777" w:rsidR="00D56B64" w:rsidRDefault="00D56B64" w:rsidP="00D56B64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Challenges </w:t>
            </w:r>
          </w:p>
          <w:p w14:paraId="09C103A9" w14:textId="77777777" w:rsidR="00BF4A04" w:rsidRDefault="00BF4A0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Progress </w:t>
            </w:r>
          </w:p>
          <w:p w14:paraId="1FA2BB68" w14:textId="567286EA" w:rsidR="00BF4A04" w:rsidRPr="00350197" w:rsidRDefault="00BF4A0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Partner coordina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0FC4FDC" w14:textId="6E2EEE99" w:rsidR="00A4552B" w:rsidRPr="00350197" w:rsidRDefault="00693B5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Dyadic HIV Care Engagement</w:t>
            </w:r>
          </w:p>
        </w:tc>
      </w:tr>
      <w:tr w:rsidR="00A4552B" w:rsidRPr="00350197" w14:paraId="3024081F" w14:textId="77777777" w:rsidTr="001D73EE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051FE4D9" w14:textId="429B50FF" w:rsidR="00A4552B" w:rsidRPr="00350197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auermeister 20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9AFE73" w14:textId="57C68005" w:rsidR="00A4552B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L</w:t>
            </w:r>
            <w:r>
              <w:rPr>
                <w:rFonts w:ascii="Cambria" w:hAnsi="Cambria" w:cs="Times New Roman"/>
                <w:sz w:val="20"/>
                <w:szCs w:val="20"/>
              </w:rPr>
              <w:t>ocal resource inform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20534A" w14:textId="4468E3B4" w:rsidR="00A4552B" w:rsidRPr="00350197" w:rsidRDefault="00911A49" w:rsidP="001D73EE">
            <w:pPr>
              <w:tabs>
                <w:tab w:val="left" w:pos="2280"/>
              </w:tabs>
              <w:rPr>
                <w:rFonts w:ascii="Cambria" w:hAnsi="Cambria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mbria" w:hAnsi="Cambria" w:cs="Times New Roman" w:hint="eastAsia"/>
                <w:i/>
                <w:iCs/>
                <w:sz w:val="20"/>
                <w:szCs w:val="20"/>
              </w:rPr>
              <w:t>i</w:t>
            </w:r>
            <w:r>
              <w:rPr>
                <w:rFonts w:ascii="Cambria" w:hAnsi="Cambria" w:cs="Times New Roman"/>
                <w:i/>
                <w:iCs/>
                <w:sz w:val="20"/>
                <w:szCs w:val="20"/>
              </w:rPr>
              <w:t>REAC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282073" w14:textId="4E491209" w:rsidR="00A4552B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71C6C7" w14:textId="6653091B" w:rsidR="00A4552B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Life skills intervention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E38275" w14:textId="17F79DFD" w:rsidR="00A4552B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4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Essentials; My goals; Locator; Sessions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71084E4" w14:textId="542D88C1" w:rsidR="00A4552B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a</w:t>
            </w:r>
            <w:r>
              <w:rPr>
                <w:rFonts w:ascii="Cambria" w:hAnsi="Cambria" w:cs="Times New Roman"/>
                <w:sz w:val="20"/>
                <w:szCs w:val="20"/>
              </w:rPr>
              <w:t>pp</w:t>
            </w: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22ED08DF" w14:textId="77777777" w:rsidR="00D56B64" w:rsidRPr="00350197" w:rsidRDefault="00D56B64" w:rsidP="00D56B64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 Development &amp; accomplishment</w:t>
            </w:r>
          </w:p>
          <w:p w14:paraId="785BF365" w14:textId="77777777" w:rsidR="00D56B64" w:rsidRDefault="00D56B64" w:rsidP="00D56B64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2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Empowerment creativity &amp; feedback</w:t>
            </w:r>
          </w:p>
          <w:p w14:paraId="0FAF670C" w14:textId="77777777" w:rsidR="00A4552B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3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 Social influence &amp; relatedness</w:t>
            </w:r>
          </w:p>
          <w:p w14:paraId="5FC6F61E" w14:textId="037357F6" w:rsidR="00D56B64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4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 Ownership &amp; possession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63B9217" w14:textId="77777777" w:rsidR="00D56B64" w:rsidRDefault="00D56B64" w:rsidP="00D56B64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Challenges </w:t>
            </w:r>
          </w:p>
          <w:p w14:paraId="4ECA8202" w14:textId="77777777" w:rsidR="00D56B64" w:rsidRDefault="00D56B64" w:rsidP="00D56B64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Progress </w:t>
            </w:r>
          </w:p>
          <w:p w14:paraId="1FC89314" w14:textId="77777777" w:rsidR="00A4552B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Peer mentor</w:t>
            </w:r>
          </w:p>
          <w:p w14:paraId="6EDCCE30" w14:textId="7E344FA3" w:rsidR="00D56B64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adge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7DEF9DB" w14:textId="4EFB053D" w:rsidR="00A4552B" w:rsidRPr="00350197" w:rsidRDefault="00D56B64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R</w:t>
            </w:r>
          </w:p>
        </w:tc>
      </w:tr>
      <w:tr w:rsidR="00A4552B" w:rsidRPr="00350197" w14:paraId="24F2F24C" w14:textId="77777777" w:rsidTr="001D73EE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499C9768" w14:textId="2B9AB173" w:rsidR="00A4552B" w:rsidRPr="00350197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iello 20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694C32" w14:textId="5C8A7A52" w:rsidR="00A4552B" w:rsidRPr="00350197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S</w:t>
            </w:r>
            <w:r>
              <w:rPr>
                <w:rFonts w:ascii="Cambria" w:hAnsi="Cambria" w:cs="Times New Roman"/>
                <w:sz w:val="20"/>
                <w:szCs w:val="20"/>
              </w:rPr>
              <w:t>tandard of ca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9CE4B8" w14:textId="5C9E9480" w:rsidR="00A4552B" w:rsidRPr="00350197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mbria" w:hAnsi="Cambria" w:cs="Times New Roman" w:hint="eastAsia"/>
                <w:i/>
                <w:iCs/>
                <w:sz w:val="20"/>
                <w:szCs w:val="20"/>
              </w:rPr>
              <w:t>M</w:t>
            </w:r>
            <w:r>
              <w:rPr>
                <w:rFonts w:ascii="Cambria" w:hAnsi="Cambria" w:cs="Times New Roman"/>
                <w:i/>
                <w:iCs/>
                <w:sz w:val="20"/>
                <w:szCs w:val="20"/>
              </w:rPr>
              <w:t>yChoic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FF366B" w14:textId="4AB3E271" w:rsidR="00A4552B" w:rsidRPr="00350197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D77CF7" w14:textId="77777777" w:rsidR="00A4552B" w:rsidRPr="00350197" w:rsidRDefault="00A4552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E1DE42" w14:textId="1F2BEA37" w:rsidR="00A4552B" w:rsidRPr="00350197" w:rsidRDefault="00CB2CED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5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Sexual health information; HIV testing plans’ Reminders; Service maps; Free test kits, condoms and lube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4184B3D" w14:textId="6E248825" w:rsidR="00A4552B" w:rsidRPr="00350197" w:rsidRDefault="005D6E95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a</w:t>
            </w:r>
            <w:r>
              <w:rPr>
                <w:rFonts w:ascii="Cambria" w:hAnsi="Cambria" w:cs="Times New Roman"/>
                <w:sz w:val="20"/>
                <w:szCs w:val="20"/>
              </w:rPr>
              <w:t>pp</w:t>
            </w: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589E1976" w14:textId="77777777" w:rsidR="00CB2CED" w:rsidRPr="00350197" w:rsidRDefault="00CB2CED" w:rsidP="00CB2CED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) Development &amp; accomplishment</w:t>
            </w:r>
          </w:p>
          <w:p w14:paraId="130B4505" w14:textId="77777777" w:rsidR="00A4552B" w:rsidRPr="00350197" w:rsidRDefault="00A4552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2508B8D" w14:textId="77777777" w:rsidR="00CB2CED" w:rsidRDefault="00CB2CED" w:rsidP="00CB2CED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Challenges </w:t>
            </w:r>
          </w:p>
          <w:p w14:paraId="32638CD6" w14:textId="77777777" w:rsidR="00A4552B" w:rsidRPr="00350197" w:rsidRDefault="00A4552B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01EB42D" w14:textId="1BA5854F" w:rsidR="00A4552B" w:rsidRPr="00350197" w:rsidRDefault="003D20E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S</w:t>
            </w:r>
            <w:r>
              <w:rPr>
                <w:rFonts w:ascii="Cambria" w:hAnsi="Cambria" w:cs="Times New Roman"/>
                <w:sz w:val="20"/>
                <w:szCs w:val="20"/>
              </w:rPr>
              <w:t>ocial cognitive theory</w:t>
            </w:r>
          </w:p>
        </w:tc>
      </w:tr>
      <w:tr w:rsidR="00C97E02" w:rsidRPr="00350197" w14:paraId="52A13BE3" w14:textId="77777777" w:rsidTr="001D73EE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727A9EE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Whiteley 20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2E2A3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on-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non-IBM-informed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ga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16E31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i/>
                <w:iCs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i/>
                <w:iCs/>
                <w:sz w:val="20"/>
                <w:szCs w:val="20"/>
              </w:rPr>
              <w:lastRenderedPageBreak/>
              <w:t>Viral Comb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12B20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44E47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articipant fight off HIV and keep it from entering the body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FD002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3 Games fighting virus on the surface of the skin, in the arterial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system, in the penile and anal canals; HIV-related educational material; Adherence message. 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9FC5D2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iPhone app</w:t>
            </w: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418E210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049588B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Development &amp; accomplishment</w:t>
            </w:r>
          </w:p>
          <w:p w14:paraId="77AAD4C1" w14:textId="5BF8CD38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3)Empowerment creativity &amp; feedback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FB0EF1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,</w:t>
            </w:r>
          </w:p>
          <w:p w14:paraId="71D2273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Challenges,</w:t>
            </w:r>
          </w:p>
          <w:p w14:paraId="26384B2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Tailored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messages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8A87BC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IMB</w:t>
            </w:r>
          </w:p>
        </w:tc>
      </w:tr>
      <w:tr w:rsidR="00C97E02" w:rsidRPr="00350197" w14:paraId="72D4D6E4" w14:textId="77777777" w:rsidTr="001D73EE">
        <w:trPr>
          <w:jc w:val="center"/>
        </w:trPr>
        <w:tc>
          <w:tcPr>
            <w:tcW w:w="993" w:type="dxa"/>
          </w:tcPr>
          <w:p w14:paraId="0E834EF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hrestha 2023</w:t>
            </w:r>
          </w:p>
        </w:tc>
        <w:tc>
          <w:tcPr>
            <w:tcW w:w="1134" w:type="dxa"/>
          </w:tcPr>
          <w:p w14:paraId="5E78B82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83DEEB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JomPrEP</w:t>
            </w:r>
            <w:proofErr w:type="spellEnd"/>
          </w:p>
        </w:tc>
        <w:tc>
          <w:tcPr>
            <w:tcW w:w="1134" w:type="dxa"/>
          </w:tcPr>
          <w:p w14:paraId="5AFB929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00334F8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Offering a range of HIV prevention and other support services</w:t>
            </w:r>
          </w:p>
        </w:tc>
        <w:tc>
          <w:tcPr>
            <w:tcW w:w="2126" w:type="dxa"/>
          </w:tcPr>
          <w:p w14:paraId="4B7D8E28" w14:textId="4AB5FE72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13 Home page; HIVST;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Express; orders; labs; appointments; mental health; </w:t>
            </w:r>
            <w:proofErr w:type="spellStart"/>
            <w:proofErr w:type="gramStart"/>
            <w:r w:rsidRPr="00350197">
              <w:rPr>
                <w:rFonts w:ascii="Cambria" w:hAnsi="Cambria" w:cs="Times New Roman"/>
                <w:sz w:val="20"/>
                <w:szCs w:val="20"/>
              </w:rPr>
              <w:t>Medmanager;MoodTracker</w:t>
            </w:r>
            <w:proofErr w:type="gramEnd"/>
            <w:r w:rsidRPr="00350197">
              <w:rPr>
                <w:rFonts w:ascii="Cambria" w:hAnsi="Cambria" w:cs="Times New Roman"/>
                <w:sz w:val="20"/>
                <w:szCs w:val="20"/>
              </w:rPr>
              <w:t>;Resources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>; News; Reward points; clinic dashboard</w:t>
            </w:r>
          </w:p>
        </w:tc>
        <w:tc>
          <w:tcPr>
            <w:tcW w:w="1579" w:type="dxa"/>
          </w:tcPr>
          <w:p w14:paraId="2AC3784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/iOS app</w:t>
            </w:r>
          </w:p>
        </w:tc>
        <w:tc>
          <w:tcPr>
            <w:tcW w:w="3556" w:type="dxa"/>
          </w:tcPr>
          <w:p w14:paraId="27E9818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</w:tc>
        <w:tc>
          <w:tcPr>
            <w:tcW w:w="1548" w:type="dxa"/>
          </w:tcPr>
          <w:p w14:paraId="4419D93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Reward points</w:t>
            </w:r>
          </w:p>
        </w:tc>
        <w:tc>
          <w:tcPr>
            <w:tcW w:w="991" w:type="dxa"/>
          </w:tcPr>
          <w:p w14:paraId="2EAE613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CT</w:t>
            </w:r>
          </w:p>
        </w:tc>
      </w:tr>
      <w:tr w:rsidR="00C97E02" w:rsidRPr="00350197" w14:paraId="640980F0" w14:textId="77777777" w:rsidTr="001D73EE">
        <w:trPr>
          <w:jc w:val="center"/>
        </w:trPr>
        <w:tc>
          <w:tcPr>
            <w:tcW w:w="993" w:type="dxa"/>
          </w:tcPr>
          <w:p w14:paraId="6A44ED7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Mustanski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134" w:type="dxa"/>
          </w:tcPr>
          <w:p w14:paraId="7156421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Existing and generally available online information of HIV prevention</w:t>
            </w:r>
          </w:p>
        </w:tc>
        <w:tc>
          <w:tcPr>
            <w:tcW w:w="1417" w:type="dxa"/>
          </w:tcPr>
          <w:p w14:paraId="1532937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KIU!</w:t>
            </w:r>
          </w:p>
        </w:tc>
        <w:tc>
          <w:tcPr>
            <w:tcW w:w="1134" w:type="dxa"/>
          </w:tcPr>
          <w:p w14:paraId="504F58A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0F08C92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Using various types of content (video, games, animation) to increase HIV knowledge, motivate safer behavior, and self-efficacy for HIV prevention.</w:t>
            </w:r>
          </w:p>
        </w:tc>
        <w:tc>
          <w:tcPr>
            <w:tcW w:w="2126" w:type="dxa"/>
          </w:tcPr>
          <w:p w14:paraId="5F197F6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7 Healthy and whole </w:t>
            </w:r>
            <w:proofErr w:type="gramStart"/>
            <w:r w:rsidRPr="00350197">
              <w:rPr>
                <w:rFonts w:ascii="Cambria" w:hAnsi="Cambria" w:cs="Times New Roman"/>
                <w:sz w:val="20"/>
                <w:szCs w:val="20"/>
              </w:rPr>
              <w:t>person</w:t>
            </w:r>
            <w:proofErr w:type="gramEnd"/>
            <w:r w:rsidRPr="00350197">
              <w:rPr>
                <w:rFonts w:ascii="Cambria" w:hAnsi="Cambria" w:cs="Times New Roman"/>
                <w:sz w:val="20"/>
                <w:szCs w:val="20"/>
              </w:rPr>
              <w:t>; Hooking up online; The club game; Dating; A serious relationship; Setting risk reduction goals; Sex in the city.</w:t>
            </w:r>
          </w:p>
        </w:tc>
        <w:tc>
          <w:tcPr>
            <w:tcW w:w="1579" w:type="dxa"/>
          </w:tcPr>
          <w:p w14:paraId="7039B95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Tablets/computers</w:t>
            </w:r>
          </w:p>
        </w:tc>
        <w:tc>
          <w:tcPr>
            <w:tcW w:w="3556" w:type="dxa"/>
          </w:tcPr>
          <w:p w14:paraId="281CE843" w14:textId="7649F631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Social influence &amp; relatedness</w:t>
            </w:r>
          </w:p>
        </w:tc>
        <w:tc>
          <w:tcPr>
            <w:tcW w:w="1548" w:type="dxa"/>
          </w:tcPr>
          <w:p w14:paraId="7807297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entorship</w:t>
            </w:r>
          </w:p>
          <w:p w14:paraId="45CF370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97F4F1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MB</w:t>
            </w:r>
          </w:p>
        </w:tc>
      </w:tr>
      <w:tr w:rsidR="00C97E02" w:rsidRPr="00350197" w14:paraId="4BAEA139" w14:textId="77777777" w:rsidTr="001D73EE">
        <w:trPr>
          <w:jc w:val="center"/>
        </w:trPr>
        <w:tc>
          <w:tcPr>
            <w:tcW w:w="993" w:type="dxa"/>
          </w:tcPr>
          <w:p w14:paraId="5BA46CC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HightowWeidman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134" w:type="dxa"/>
          </w:tcPr>
          <w:p w14:paraId="4DECDB5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10 articles focused on HIV and STI prevention</w:t>
            </w:r>
          </w:p>
        </w:tc>
        <w:tc>
          <w:tcPr>
            <w:tcW w:w="1417" w:type="dxa"/>
          </w:tcPr>
          <w:p w14:paraId="12A861E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HMP</w:t>
            </w:r>
          </w:p>
        </w:tc>
        <w:tc>
          <w:tcPr>
            <w:tcW w:w="1134" w:type="dxa"/>
          </w:tcPr>
          <w:p w14:paraId="60C133C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1985" w:type="dxa"/>
          </w:tcPr>
          <w:p w14:paraId="6EEB8CF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To increase safer sex behaviors among HIV+ and HIV- BMSM</w:t>
            </w:r>
          </w:p>
        </w:tc>
        <w:tc>
          <w:tcPr>
            <w:tcW w:w="2126" w:type="dxa"/>
          </w:tcPr>
          <w:p w14:paraId="5D8ACFD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4 The Forum; Getting Real; Ask Dr. W; Decision support tools</w:t>
            </w:r>
          </w:p>
        </w:tc>
        <w:tc>
          <w:tcPr>
            <w:tcW w:w="1579" w:type="dxa"/>
          </w:tcPr>
          <w:p w14:paraId="31555B1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nternet/ Mobile phone</w:t>
            </w:r>
          </w:p>
        </w:tc>
        <w:tc>
          <w:tcPr>
            <w:tcW w:w="3556" w:type="dxa"/>
          </w:tcPr>
          <w:p w14:paraId="3293E98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6F72C305" w14:textId="513E3EB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</w:t>
            </w:r>
            <w:r w:rsidR="005D5A6B">
              <w:rPr>
                <w:rFonts w:ascii="Cambria" w:hAnsi="Cambria" w:cs="Times New Roman" w:hint="eastAsia"/>
                <w:sz w:val="20"/>
                <w:szCs w:val="20"/>
              </w:rPr>
              <w:t>)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t>Empowerment creativity &amp; feedback</w:t>
            </w:r>
          </w:p>
        </w:tc>
        <w:tc>
          <w:tcPr>
            <w:tcW w:w="1548" w:type="dxa"/>
          </w:tcPr>
          <w:p w14:paraId="20B094F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</w:t>
            </w:r>
          </w:p>
          <w:p w14:paraId="3150CFF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Online doctor responding questions within 72h</w:t>
            </w:r>
          </w:p>
        </w:tc>
        <w:tc>
          <w:tcPr>
            <w:tcW w:w="991" w:type="dxa"/>
          </w:tcPr>
          <w:p w14:paraId="0447A5C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BM</w:t>
            </w:r>
          </w:p>
        </w:tc>
      </w:tr>
      <w:tr w:rsidR="00C97E02" w:rsidRPr="00350197" w14:paraId="45F725C3" w14:textId="77777777" w:rsidTr="001D73EE">
        <w:trPr>
          <w:jc w:val="center"/>
        </w:trPr>
        <w:tc>
          <w:tcPr>
            <w:tcW w:w="993" w:type="dxa"/>
          </w:tcPr>
          <w:p w14:paraId="056BE5D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itchell 2022</w:t>
            </w:r>
          </w:p>
        </w:tc>
        <w:tc>
          <w:tcPr>
            <w:tcW w:w="1134" w:type="dxa"/>
          </w:tcPr>
          <w:p w14:paraId="175C622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E2E939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mSMART</w:t>
            </w:r>
            <w:proofErr w:type="spellEnd"/>
          </w:p>
        </w:tc>
        <w:tc>
          <w:tcPr>
            <w:tcW w:w="1134" w:type="dxa"/>
          </w:tcPr>
          <w:p w14:paraId="6BDFDEE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0676BA0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Including six components to target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2126" w:type="dxa"/>
          </w:tcPr>
          <w:p w14:paraId="13CB794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6 Medication aide; SMART desk; Adherence strategies; Coping strategies; Prescription and doses; Treatment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progress.</w:t>
            </w:r>
          </w:p>
        </w:tc>
        <w:tc>
          <w:tcPr>
            <w:tcW w:w="1579" w:type="dxa"/>
          </w:tcPr>
          <w:p w14:paraId="7FF897B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Android/iOS app</w:t>
            </w:r>
          </w:p>
        </w:tc>
        <w:tc>
          <w:tcPr>
            <w:tcW w:w="3556" w:type="dxa"/>
          </w:tcPr>
          <w:p w14:paraId="7EE1628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278CE80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Unpredictability &amp; curiosity</w:t>
            </w:r>
          </w:p>
        </w:tc>
        <w:tc>
          <w:tcPr>
            <w:tcW w:w="1548" w:type="dxa"/>
          </w:tcPr>
          <w:p w14:paraId="63ADFD1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Bounus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draws for: non-monetary reinforcer (65.5% chance), $1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(26.7% chance, $20 (0.2% chance)</w:t>
            </w:r>
          </w:p>
        </w:tc>
        <w:tc>
          <w:tcPr>
            <w:tcW w:w="991" w:type="dxa"/>
          </w:tcPr>
          <w:p w14:paraId="24D2CC5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IMB</w:t>
            </w:r>
          </w:p>
        </w:tc>
      </w:tr>
      <w:tr w:rsidR="00C97E02" w:rsidRPr="00350197" w14:paraId="361FA062" w14:textId="77777777" w:rsidTr="001D73EE">
        <w:trPr>
          <w:jc w:val="center"/>
        </w:trPr>
        <w:tc>
          <w:tcPr>
            <w:tcW w:w="993" w:type="dxa"/>
          </w:tcPr>
          <w:p w14:paraId="35708E1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itchell 2018</w:t>
            </w:r>
          </w:p>
        </w:tc>
        <w:tc>
          <w:tcPr>
            <w:tcW w:w="1134" w:type="dxa"/>
          </w:tcPr>
          <w:p w14:paraId="3A0809E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170E54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mSMART</w:t>
            </w:r>
            <w:proofErr w:type="spellEnd"/>
          </w:p>
        </w:tc>
        <w:tc>
          <w:tcPr>
            <w:tcW w:w="1134" w:type="dxa"/>
          </w:tcPr>
          <w:p w14:paraId="43194A2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3C3FC20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Including components to target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2126" w:type="dxa"/>
          </w:tcPr>
          <w:p w14:paraId="7503F91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6 Medication aide; SMART desk; Adherence strategies; Coping strategies; Prescription and doses; Treatment progress.</w:t>
            </w:r>
          </w:p>
        </w:tc>
        <w:tc>
          <w:tcPr>
            <w:tcW w:w="1579" w:type="dxa"/>
          </w:tcPr>
          <w:p w14:paraId="347799B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/iOS app</w:t>
            </w:r>
          </w:p>
        </w:tc>
        <w:tc>
          <w:tcPr>
            <w:tcW w:w="3556" w:type="dxa"/>
          </w:tcPr>
          <w:p w14:paraId="6B5090F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0CD72AC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58FF6D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oney</w:t>
            </w:r>
          </w:p>
        </w:tc>
        <w:tc>
          <w:tcPr>
            <w:tcW w:w="991" w:type="dxa"/>
          </w:tcPr>
          <w:p w14:paraId="6EFE8AC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MB</w:t>
            </w:r>
          </w:p>
        </w:tc>
      </w:tr>
      <w:tr w:rsidR="00C97E02" w:rsidRPr="00350197" w14:paraId="39B280B3" w14:textId="77777777" w:rsidTr="001D73EE">
        <w:trPr>
          <w:jc w:val="center"/>
        </w:trPr>
        <w:tc>
          <w:tcPr>
            <w:tcW w:w="993" w:type="dxa"/>
          </w:tcPr>
          <w:p w14:paraId="7658953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cCoy 2018</w:t>
            </w:r>
          </w:p>
        </w:tc>
        <w:tc>
          <w:tcPr>
            <w:tcW w:w="1134" w:type="dxa"/>
          </w:tcPr>
          <w:p w14:paraId="3F6108A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895551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tick-to-it</w:t>
            </w:r>
          </w:p>
        </w:tc>
        <w:tc>
          <w:tcPr>
            <w:tcW w:w="1134" w:type="dxa"/>
          </w:tcPr>
          <w:p w14:paraId="63EF3C0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6BDFF55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To increase repeat HIV/STI screening</w:t>
            </w:r>
          </w:p>
        </w:tc>
        <w:tc>
          <w:tcPr>
            <w:tcW w:w="2126" w:type="dxa"/>
          </w:tcPr>
          <w:p w14:paraId="09D33DE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3 Online </w:t>
            </w:r>
            <w:proofErr w:type="gramStart"/>
            <w:r w:rsidRPr="00350197">
              <w:rPr>
                <w:rFonts w:ascii="Cambria" w:hAnsi="Cambria" w:cs="Times New Roman"/>
                <w:sz w:val="20"/>
                <w:szCs w:val="20"/>
              </w:rPr>
              <w:t>enrollment</w:t>
            </w:r>
            <w:proofErr w:type="gramEnd"/>
            <w:r w:rsidRPr="00350197">
              <w:rPr>
                <w:rFonts w:ascii="Cambria" w:hAnsi="Cambria" w:cs="Times New Roman"/>
                <w:sz w:val="20"/>
                <w:szCs w:val="20"/>
              </w:rPr>
              <w:t>; web-based activities; in-person activities.</w:t>
            </w:r>
          </w:p>
        </w:tc>
        <w:tc>
          <w:tcPr>
            <w:tcW w:w="1579" w:type="dxa"/>
          </w:tcPr>
          <w:p w14:paraId="07F9BA9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3556" w:type="dxa"/>
          </w:tcPr>
          <w:p w14:paraId="1277917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10134F1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Unpredictability &amp; curiosity</w:t>
            </w:r>
          </w:p>
        </w:tc>
        <w:tc>
          <w:tcPr>
            <w:tcW w:w="1548" w:type="dxa"/>
          </w:tcPr>
          <w:p w14:paraId="4FCD807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</w:t>
            </w:r>
          </w:p>
          <w:p w14:paraId="19C72D8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Gumball draws</w:t>
            </w:r>
          </w:p>
        </w:tc>
        <w:tc>
          <w:tcPr>
            <w:tcW w:w="991" w:type="dxa"/>
          </w:tcPr>
          <w:p w14:paraId="092A600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</w:t>
            </w:r>
          </w:p>
        </w:tc>
      </w:tr>
      <w:tr w:rsidR="00C97E02" w:rsidRPr="00350197" w14:paraId="121F4E82" w14:textId="77777777" w:rsidTr="001D73EE">
        <w:trPr>
          <w:jc w:val="center"/>
        </w:trPr>
        <w:tc>
          <w:tcPr>
            <w:tcW w:w="993" w:type="dxa"/>
          </w:tcPr>
          <w:p w14:paraId="1000278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auka 2021</w:t>
            </w:r>
          </w:p>
        </w:tc>
        <w:tc>
          <w:tcPr>
            <w:tcW w:w="1134" w:type="dxa"/>
          </w:tcPr>
          <w:p w14:paraId="70F9FB8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1324EF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Jichunge</w:t>
            </w:r>
            <w:proofErr w:type="spellEnd"/>
          </w:p>
        </w:tc>
        <w:tc>
          <w:tcPr>
            <w:tcW w:w="1134" w:type="dxa"/>
          </w:tcPr>
          <w:p w14:paraId="420B4DB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46B0467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To promote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2126" w:type="dxa"/>
          </w:tcPr>
          <w:p w14:paraId="738CCBF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10 Levels and points; Gamification; Drug registration; Medication time reminder; Notification; Communication with peers; Communication with a health care provider; Discussion forum; Educational materials;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Jichunge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quiz. </w:t>
            </w:r>
          </w:p>
        </w:tc>
        <w:tc>
          <w:tcPr>
            <w:tcW w:w="1579" w:type="dxa"/>
          </w:tcPr>
          <w:p w14:paraId="7B791F5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pp</w:t>
            </w:r>
          </w:p>
        </w:tc>
        <w:tc>
          <w:tcPr>
            <w:tcW w:w="3556" w:type="dxa"/>
          </w:tcPr>
          <w:p w14:paraId="70B516D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6E39164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Development &amp; accomplishment</w:t>
            </w:r>
          </w:p>
          <w:p w14:paraId="1F18B79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3) Social influence &amp; relatedness</w:t>
            </w:r>
          </w:p>
        </w:tc>
        <w:tc>
          <w:tcPr>
            <w:tcW w:w="1548" w:type="dxa"/>
          </w:tcPr>
          <w:p w14:paraId="1247602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;</w:t>
            </w:r>
          </w:p>
          <w:p w14:paraId="5740017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Different levels;</w:t>
            </w:r>
          </w:p>
          <w:p w14:paraId="4D8541D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Discussion forum.</w:t>
            </w:r>
          </w:p>
        </w:tc>
        <w:tc>
          <w:tcPr>
            <w:tcW w:w="991" w:type="dxa"/>
          </w:tcPr>
          <w:p w14:paraId="0C3CC35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SR</w:t>
            </w:r>
          </w:p>
        </w:tc>
      </w:tr>
      <w:tr w:rsidR="00C97E02" w:rsidRPr="00350197" w14:paraId="779A5CDF" w14:textId="77777777" w:rsidTr="001D73EE">
        <w:trPr>
          <w:jc w:val="center"/>
        </w:trPr>
        <w:tc>
          <w:tcPr>
            <w:tcW w:w="993" w:type="dxa"/>
          </w:tcPr>
          <w:p w14:paraId="5613798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Liu 2019</w:t>
            </w:r>
          </w:p>
        </w:tc>
        <w:tc>
          <w:tcPr>
            <w:tcW w:w="1134" w:type="dxa"/>
          </w:tcPr>
          <w:p w14:paraId="442A725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rovision of information on HIV test and prevention</w:t>
            </w:r>
          </w:p>
        </w:tc>
        <w:tc>
          <w:tcPr>
            <w:tcW w:w="1417" w:type="dxa"/>
          </w:tcPr>
          <w:p w14:paraId="2B71007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LYNX</w:t>
            </w:r>
          </w:p>
        </w:tc>
        <w:tc>
          <w:tcPr>
            <w:tcW w:w="1134" w:type="dxa"/>
          </w:tcPr>
          <w:p w14:paraId="292CC4E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358AB7A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To promote HIV/STI test and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uptake</w:t>
            </w:r>
          </w:p>
        </w:tc>
        <w:tc>
          <w:tcPr>
            <w:tcW w:w="2126" w:type="dxa"/>
          </w:tcPr>
          <w:p w14:paraId="25B50E9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5 onboarding </w:t>
            </w:r>
            <w:proofErr w:type="gramStart"/>
            <w:r w:rsidRPr="00350197">
              <w:rPr>
                <w:rFonts w:ascii="Cambria" w:hAnsi="Cambria" w:cs="Times New Roman"/>
                <w:sz w:val="20"/>
                <w:szCs w:val="20"/>
              </w:rPr>
              <w:t>page</w:t>
            </w:r>
            <w:proofErr w:type="gram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; Diary; Testing;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>; Chat.</w:t>
            </w:r>
          </w:p>
        </w:tc>
        <w:tc>
          <w:tcPr>
            <w:tcW w:w="1579" w:type="dxa"/>
          </w:tcPr>
          <w:p w14:paraId="2DFD66D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/iPhone app</w:t>
            </w:r>
          </w:p>
        </w:tc>
        <w:tc>
          <w:tcPr>
            <w:tcW w:w="3556" w:type="dxa"/>
          </w:tcPr>
          <w:p w14:paraId="6D5DF6A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48CB59C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C3EFDE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Badges </w:t>
            </w:r>
          </w:p>
        </w:tc>
        <w:tc>
          <w:tcPr>
            <w:tcW w:w="991" w:type="dxa"/>
          </w:tcPr>
          <w:p w14:paraId="579E867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MB</w:t>
            </w:r>
          </w:p>
        </w:tc>
      </w:tr>
      <w:tr w:rsidR="00C97E02" w:rsidRPr="00350197" w14:paraId="57634967" w14:textId="77777777" w:rsidTr="001D73EE">
        <w:trPr>
          <w:jc w:val="center"/>
        </w:trPr>
        <w:tc>
          <w:tcPr>
            <w:tcW w:w="993" w:type="dxa"/>
          </w:tcPr>
          <w:p w14:paraId="77E9D3B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Hightow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Weidman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34" w:type="dxa"/>
          </w:tcPr>
          <w:p w14:paraId="606B10B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Receive a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weekly brief informational article for 26 weeks</w:t>
            </w:r>
          </w:p>
        </w:tc>
        <w:tc>
          <w:tcPr>
            <w:tcW w:w="1417" w:type="dxa"/>
          </w:tcPr>
          <w:p w14:paraId="066DB14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Epic Allies</w:t>
            </w:r>
          </w:p>
        </w:tc>
        <w:tc>
          <w:tcPr>
            <w:tcW w:w="1134" w:type="dxa"/>
          </w:tcPr>
          <w:p w14:paraId="39368E0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7CF3032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To promote ART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adherence. </w:t>
            </w:r>
          </w:p>
        </w:tc>
        <w:tc>
          <w:tcPr>
            <w:tcW w:w="2126" w:type="dxa"/>
          </w:tcPr>
          <w:p w14:paraId="11CC9E8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 xml:space="preserve">6 Medication 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reminders; User survey on ART; User profile; Health center; Interact with allies; The daily dose.</w:t>
            </w:r>
          </w:p>
        </w:tc>
        <w:tc>
          <w:tcPr>
            <w:tcW w:w="1579" w:type="dxa"/>
          </w:tcPr>
          <w:p w14:paraId="71EA4CB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Android/iPhon</w:t>
            </w: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e app</w:t>
            </w:r>
          </w:p>
        </w:tc>
        <w:tc>
          <w:tcPr>
            <w:tcW w:w="3556" w:type="dxa"/>
          </w:tcPr>
          <w:p w14:paraId="448E517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1) Ownership &amp; possession</w:t>
            </w:r>
          </w:p>
          <w:p w14:paraId="22D715D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2) Development &amp; accomplishment</w:t>
            </w:r>
          </w:p>
          <w:p w14:paraId="306CF4D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3) Social influence &amp; relatedness</w:t>
            </w:r>
          </w:p>
        </w:tc>
        <w:tc>
          <w:tcPr>
            <w:tcW w:w="1548" w:type="dxa"/>
          </w:tcPr>
          <w:p w14:paraId="5EFA27A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Badges</w:t>
            </w:r>
          </w:p>
          <w:p w14:paraId="3DD1524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Game level</w:t>
            </w:r>
          </w:p>
          <w:p w14:paraId="224DF7E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llegiance</w:t>
            </w:r>
          </w:p>
        </w:tc>
        <w:tc>
          <w:tcPr>
            <w:tcW w:w="991" w:type="dxa"/>
          </w:tcPr>
          <w:p w14:paraId="242C6D2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IMB</w:t>
            </w:r>
          </w:p>
        </w:tc>
      </w:tr>
      <w:tr w:rsidR="00C97E02" w:rsidRPr="00350197" w14:paraId="1BE83BB8" w14:textId="77777777" w:rsidTr="001D73EE">
        <w:trPr>
          <w:jc w:val="center"/>
        </w:trPr>
        <w:tc>
          <w:tcPr>
            <w:tcW w:w="993" w:type="dxa"/>
          </w:tcPr>
          <w:p w14:paraId="1703DA0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LeGrand 2018</w:t>
            </w:r>
          </w:p>
        </w:tc>
        <w:tc>
          <w:tcPr>
            <w:tcW w:w="1134" w:type="dxa"/>
          </w:tcPr>
          <w:p w14:paraId="09CFD75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tandard of care</w:t>
            </w:r>
          </w:p>
        </w:tc>
        <w:tc>
          <w:tcPr>
            <w:tcW w:w="1417" w:type="dxa"/>
          </w:tcPr>
          <w:p w14:paraId="0585298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G1: P3</w:t>
            </w:r>
          </w:p>
          <w:p w14:paraId="609702B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G2: P3+</w:t>
            </w:r>
          </w:p>
        </w:tc>
        <w:tc>
          <w:tcPr>
            <w:tcW w:w="1134" w:type="dxa"/>
          </w:tcPr>
          <w:p w14:paraId="1C50558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50ED686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To promote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2126" w:type="dxa"/>
          </w:tcPr>
          <w:p w14:paraId="3ECBA4F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7 Profile page; daily discussion; medication tracking and adherence support; brain builders, brain builders; knowledge center; character-based narratives</w:t>
            </w:r>
          </w:p>
        </w:tc>
        <w:tc>
          <w:tcPr>
            <w:tcW w:w="1579" w:type="dxa"/>
          </w:tcPr>
          <w:p w14:paraId="258383C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/iPhone app</w:t>
            </w:r>
          </w:p>
        </w:tc>
        <w:tc>
          <w:tcPr>
            <w:tcW w:w="3556" w:type="dxa"/>
          </w:tcPr>
          <w:p w14:paraId="41621A3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6B93A18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  <w:p w14:paraId="19A91FE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Development &amp; accomplishment</w:t>
            </w:r>
          </w:p>
          <w:p w14:paraId="083887D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3) Social influence &amp; relatedness</w:t>
            </w:r>
          </w:p>
        </w:tc>
        <w:tc>
          <w:tcPr>
            <w:tcW w:w="1548" w:type="dxa"/>
          </w:tcPr>
          <w:p w14:paraId="7BC087D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Bank count, in-game currency</w:t>
            </w:r>
          </w:p>
          <w:p w14:paraId="2429290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Game level</w:t>
            </w:r>
          </w:p>
          <w:p w14:paraId="5A1832E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Character-based narratives</w:t>
            </w:r>
          </w:p>
        </w:tc>
        <w:tc>
          <w:tcPr>
            <w:tcW w:w="991" w:type="dxa"/>
          </w:tcPr>
          <w:p w14:paraId="6D66CD8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CT; narrative communication; persuasive technology</w:t>
            </w:r>
          </w:p>
        </w:tc>
      </w:tr>
      <w:tr w:rsidR="00C97E02" w:rsidRPr="00350197" w14:paraId="7046E2FD" w14:textId="77777777" w:rsidTr="001D73EE">
        <w:trPr>
          <w:jc w:val="center"/>
        </w:trPr>
        <w:tc>
          <w:tcPr>
            <w:tcW w:w="993" w:type="dxa"/>
          </w:tcPr>
          <w:p w14:paraId="3747BCD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chnall 2022</w:t>
            </w:r>
          </w:p>
        </w:tc>
        <w:tc>
          <w:tcPr>
            <w:tcW w:w="1134" w:type="dxa"/>
          </w:tcPr>
          <w:p w14:paraId="56234F8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Delayed intervention</w:t>
            </w:r>
          </w:p>
        </w:tc>
        <w:tc>
          <w:tcPr>
            <w:tcW w:w="1417" w:type="dxa"/>
          </w:tcPr>
          <w:p w14:paraId="23AED15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MyPEEPS</w:t>
            </w:r>
            <w:proofErr w:type="spellEnd"/>
          </w:p>
        </w:tc>
        <w:tc>
          <w:tcPr>
            <w:tcW w:w="1134" w:type="dxa"/>
          </w:tcPr>
          <w:p w14:paraId="04A12A7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35E7758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Condomless anal sex acts</w:t>
            </w:r>
          </w:p>
        </w:tc>
        <w:tc>
          <w:tcPr>
            <w:tcW w:w="2126" w:type="dxa"/>
          </w:tcPr>
          <w:p w14:paraId="0B952C9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4 Introduction; #realtalk; P woke up like this; Making tough situations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LITuations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>.</w:t>
            </w:r>
          </w:p>
        </w:tc>
        <w:tc>
          <w:tcPr>
            <w:tcW w:w="1579" w:type="dxa"/>
          </w:tcPr>
          <w:p w14:paraId="74DB6CB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pp</w:t>
            </w:r>
          </w:p>
        </w:tc>
        <w:tc>
          <w:tcPr>
            <w:tcW w:w="3556" w:type="dxa"/>
          </w:tcPr>
          <w:p w14:paraId="20E5E77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Social influence &amp; relatedness</w:t>
            </w:r>
          </w:p>
          <w:p w14:paraId="2EECC0C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  <w:p w14:paraId="4BAC6D4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Development &amp; accomplishment</w:t>
            </w:r>
          </w:p>
        </w:tc>
        <w:tc>
          <w:tcPr>
            <w:tcW w:w="1548" w:type="dxa"/>
          </w:tcPr>
          <w:p w14:paraId="30E8441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tories of 4 “peeps”</w:t>
            </w:r>
          </w:p>
          <w:p w14:paraId="5988C1E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BottomLine</w:t>
            </w:r>
            <w:proofErr w:type="spellEnd"/>
          </w:p>
        </w:tc>
        <w:tc>
          <w:tcPr>
            <w:tcW w:w="991" w:type="dxa"/>
          </w:tcPr>
          <w:p w14:paraId="6E849B4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ocial learning theory</w:t>
            </w:r>
          </w:p>
        </w:tc>
      </w:tr>
      <w:tr w:rsidR="00C97E02" w:rsidRPr="00350197" w14:paraId="7B7E692E" w14:textId="77777777" w:rsidTr="001D73EE">
        <w:trPr>
          <w:jc w:val="center"/>
        </w:trPr>
        <w:tc>
          <w:tcPr>
            <w:tcW w:w="993" w:type="dxa"/>
          </w:tcPr>
          <w:p w14:paraId="6A7EF43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Horvath 2013</w:t>
            </w:r>
          </w:p>
        </w:tc>
        <w:tc>
          <w:tcPr>
            <w:tcW w:w="1134" w:type="dxa"/>
          </w:tcPr>
          <w:p w14:paraId="236C39B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Weekly email with information similar to a newsletter</w:t>
            </w:r>
          </w:p>
        </w:tc>
        <w:tc>
          <w:tcPr>
            <w:tcW w:w="1417" w:type="dxa"/>
          </w:tcPr>
          <w:p w14:paraId="09EE5FB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Thrive with Me (TWM)</w:t>
            </w:r>
          </w:p>
        </w:tc>
        <w:tc>
          <w:tcPr>
            <w:tcW w:w="1134" w:type="dxa"/>
          </w:tcPr>
          <w:p w14:paraId="18D9F71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7CE84B5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RT adherence</w:t>
            </w:r>
          </w:p>
        </w:tc>
        <w:tc>
          <w:tcPr>
            <w:tcW w:w="2126" w:type="dxa"/>
          </w:tcPr>
          <w:p w14:paraId="769F7F0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3 private social networking </w:t>
            </w:r>
            <w:proofErr w:type="gramStart"/>
            <w:r w:rsidRPr="00350197">
              <w:rPr>
                <w:rFonts w:ascii="Cambria" w:hAnsi="Cambria" w:cs="Times New Roman"/>
                <w:sz w:val="20"/>
                <w:szCs w:val="20"/>
              </w:rPr>
              <w:t>feature</w:t>
            </w:r>
            <w:proofErr w:type="gram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; tailored HIV/ART adherence information; medication reminders, self-monitoring, reflection. </w:t>
            </w:r>
          </w:p>
        </w:tc>
        <w:tc>
          <w:tcPr>
            <w:tcW w:w="1579" w:type="dxa"/>
          </w:tcPr>
          <w:p w14:paraId="5FDA215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Website</w:t>
            </w:r>
          </w:p>
        </w:tc>
        <w:tc>
          <w:tcPr>
            <w:tcW w:w="3556" w:type="dxa"/>
          </w:tcPr>
          <w:p w14:paraId="4E3CE33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10E47C3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Social influence &amp; relatedness</w:t>
            </w:r>
          </w:p>
          <w:p w14:paraId="287DD9F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F1EC07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, badges</w:t>
            </w:r>
          </w:p>
          <w:p w14:paraId="59CADE9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synchronous peer-to peer interaction</w:t>
            </w:r>
          </w:p>
        </w:tc>
        <w:tc>
          <w:tcPr>
            <w:tcW w:w="991" w:type="dxa"/>
          </w:tcPr>
          <w:p w14:paraId="56C916D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MB</w:t>
            </w:r>
          </w:p>
        </w:tc>
      </w:tr>
      <w:tr w:rsidR="00C97E02" w:rsidRPr="00350197" w14:paraId="081DFCC3" w14:textId="77777777" w:rsidTr="001D73EE">
        <w:trPr>
          <w:jc w:val="center"/>
        </w:trPr>
        <w:tc>
          <w:tcPr>
            <w:tcW w:w="993" w:type="dxa"/>
          </w:tcPr>
          <w:p w14:paraId="3B960E8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HightowWeidman</w:t>
            </w:r>
            <w:proofErr w:type="spellEnd"/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134" w:type="dxa"/>
          </w:tcPr>
          <w:p w14:paraId="06B95FB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9A9CB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llyQuest</w:t>
            </w:r>
            <w:proofErr w:type="spellEnd"/>
          </w:p>
        </w:tc>
        <w:tc>
          <w:tcPr>
            <w:tcW w:w="1134" w:type="dxa"/>
          </w:tcPr>
          <w:p w14:paraId="167A13A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645005D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RT adherence</w:t>
            </w:r>
          </w:p>
        </w:tc>
        <w:tc>
          <w:tcPr>
            <w:tcW w:w="2126" w:type="dxa"/>
          </w:tcPr>
          <w:p w14:paraId="6CFC063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6 profile </w:t>
            </w:r>
            <w:proofErr w:type="gramStart"/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page</w:t>
            </w:r>
            <w:proofErr w:type="gramEnd"/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; daily discussion; medication tracker; brain builders; knowledge center; character-based narratives</w:t>
            </w:r>
          </w:p>
        </w:tc>
        <w:tc>
          <w:tcPr>
            <w:tcW w:w="1579" w:type="dxa"/>
          </w:tcPr>
          <w:p w14:paraId="1B86EC9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3556" w:type="dxa"/>
          </w:tcPr>
          <w:p w14:paraId="222ED4F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) Ownership &amp; possession</w:t>
            </w:r>
          </w:p>
          <w:p w14:paraId="79ADC4F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  <w:p w14:paraId="1A6A873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) Development &amp; accomplishment</w:t>
            </w:r>
          </w:p>
          <w:p w14:paraId="03D1D4C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) Social influence &amp; relatedness</w:t>
            </w:r>
          </w:p>
          <w:p w14:paraId="23DB6AB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399EBB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Virtual currency</w:t>
            </w:r>
          </w:p>
          <w:p w14:paraId="32F3866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Level-up</w:t>
            </w:r>
          </w:p>
          <w:p w14:paraId="43789BA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991" w:type="dxa"/>
          </w:tcPr>
          <w:p w14:paraId="04F814E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SCT,</w:t>
            </w:r>
          </w:p>
          <w:p w14:paraId="3C46EDC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storyline</w:t>
            </w:r>
          </w:p>
        </w:tc>
      </w:tr>
      <w:tr w:rsidR="00C97E02" w:rsidRPr="00350197" w14:paraId="2F90E718" w14:textId="77777777" w:rsidTr="001D73EE">
        <w:trPr>
          <w:jc w:val="center"/>
        </w:trPr>
        <w:tc>
          <w:tcPr>
            <w:tcW w:w="993" w:type="dxa"/>
          </w:tcPr>
          <w:p w14:paraId="0176812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lastRenderedPageBreak/>
              <w:t>Garg 2020</w:t>
            </w:r>
          </w:p>
        </w:tc>
        <w:tc>
          <w:tcPr>
            <w:tcW w:w="1134" w:type="dxa"/>
          </w:tcPr>
          <w:p w14:paraId="3A45BDD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o control</w:t>
            </w:r>
          </w:p>
        </w:tc>
        <w:tc>
          <w:tcPr>
            <w:tcW w:w="1417" w:type="dxa"/>
          </w:tcPr>
          <w:p w14:paraId="2090A09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RUMAH SELA</w:t>
            </w:r>
          </w:p>
        </w:tc>
        <w:tc>
          <w:tcPr>
            <w:tcW w:w="1134" w:type="dxa"/>
          </w:tcPr>
          <w:p w14:paraId="676CE09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56F0319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High risk behavior, HIV testing</w:t>
            </w:r>
          </w:p>
        </w:tc>
        <w:tc>
          <w:tcPr>
            <w:tcW w:w="2126" w:type="dxa"/>
          </w:tcPr>
          <w:p w14:paraId="57AAF43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7 Number of downloads per province; games; map of facilities; ask a question; health facility resources; stigma score; take the test.</w:t>
            </w:r>
          </w:p>
        </w:tc>
        <w:tc>
          <w:tcPr>
            <w:tcW w:w="1579" w:type="dxa"/>
          </w:tcPr>
          <w:p w14:paraId="5468196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 app</w:t>
            </w:r>
          </w:p>
        </w:tc>
        <w:tc>
          <w:tcPr>
            <w:tcW w:w="3556" w:type="dxa"/>
          </w:tcPr>
          <w:p w14:paraId="38A3776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1548" w:type="dxa"/>
          </w:tcPr>
          <w:p w14:paraId="7229B03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991" w:type="dxa"/>
          </w:tcPr>
          <w:p w14:paraId="445943F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rinciple of self-learning</w:t>
            </w:r>
          </w:p>
        </w:tc>
      </w:tr>
      <w:tr w:rsidR="00C97E02" w:rsidRPr="00350197" w14:paraId="29CC6235" w14:textId="77777777" w:rsidTr="001D73EE">
        <w:trPr>
          <w:jc w:val="center"/>
        </w:trPr>
        <w:tc>
          <w:tcPr>
            <w:tcW w:w="993" w:type="dxa"/>
          </w:tcPr>
          <w:p w14:paraId="64FE5C6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Dworkin 2019</w:t>
            </w:r>
          </w:p>
        </w:tc>
        <w:tc>
          <w:tcPr>
            <w:tcW w:w="1134" w:type="dxa"/>
          </w:tcPr>
          <w:p w14:paraId="0D2CEA9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o control</w:t>
            </w:r>
          </w:p>
        </w:tc>
        <w:tc>
          <w:tcPr>
            <w:tcW w:w="1417" w:type="dxa"/>
          </w:tcPr>
          <w:p w14:paraId="0F2F60C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My Personal Health Guide</w:t>
            </w:r>
          </w:p>
        </w:tc>
        <w:tc>
          <w:tcPr>
            <w:tcW w:w="1134" w:type="dxa"/>
          </w:tcPr>
          <w:p w14:paraId="27A1145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69969AE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RT adherence</w:t>
            </w:r>
          </w:p>
        </w:tc>
        <w:tc>
          <w:tcPr>
            <w:tcW w:w="2126" w:type="dxa"/>
          </w:tcPr>
          <w:p w14:paraId="51C1AAC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3 Let me explain, medication manager, settings. </w:t>
            </w:r>
          </w:p>
        </w:tc>
        <w:tc>
          <w:tcPr>
            <w:tcW w:w="1579" w:type="dxa"/>
          </w:tcPr>
          <w:p w14:paraId="0DC218E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 app</w:t>
            </w:r>
          </w:p>
        </w:tc>
        <w:tc>
          <w:tcPr>
            <w:tcW w:w="3556" w:type="dxa"/>
          </w:tcPr>
          <w:p w14:paraId="6A41D94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Social influence &amp; relatedness</w:t>
            </w:r>
          </w:p>
          <w:p w14:paraId="7B39CC6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14:paraId="7362F05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 embodied conversational agent</w:t>
            </w:r>
          </w:p>
        </w:tc>
        <w:tc>
          <w:tcPr>
            <w:tcW w:w="991" w:type="dxa"/>
          </w:tcPr>
          <w:p w14:paraId="35AC307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MB</w:t>
            </w:r>
          </w:p>
        </w:tc>
      </w:tr>
      <w:tr w:rsidR="00C97E02" w:rsidRPr="00350197" w14:paraId="26C0D9CB" w14:textId="77777777" w:rsidTr="001D73EE">
        <w:trPr>
          <w:jc w:val="center"/>
        </w:trPr>
        <w:tc>
          <w:tcPr>
            <w:tcW w:w="993" w:type="dxa"/>
          </w:tcPr>
          <w:p w14:paraId="20E0535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Besoain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34" w:type="dxa"/>
          </w:tcPr>
          <w:p w14:paraId="58E9DA0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o control</w:t>
            </w:r>
          </w:p>
        </w:tc>
        <w:tc>
          <w:tcPr>
            <w:tcW w:w="1417" w:type="dxa"/>
          </w:tcPr>
          <w:p w14:paraId="1E5E9CA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UBESAFE</w:t>
            </w:r>
          </w:p>
        </w:tc>
        <w:tc>
          <w:tcPr>
            <w:tcW w:w="1134" w:type="dxa"/>
          </w:tcPr>
          <w:p w14:paraId="2EABB50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0C4C1CD8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High risk behavior</w:t>
            </w:r>
          </w:p>
        </w:tc>
        <w:tc>
          <w:tcPr>
            <w:tcW w:w="2126" w:type="dxa"/>
          </w:tcPr>
          <w:p w14:paraId="5EFB3B6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5 app patrol; map patrol; managing health messages; gamification scoreboard; URL patrol.</w:t>
            </w:r>
          </w:p>
        </w:tc>
        <w:tc>
          <w:tcPr>
            <w:tcW w:w="1579" w:type="dxa"/>
          </w:tcPr>
          <w:p w14:paraId="672282F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 app</w:t>
            </w:r>
          </w:p>
        </w:tc>
        <w:tc>
          <w:tcPr>
            <w:tcW w:w="3556" w:type="dxa"/>
          </w:tcPr>
          <w:p w14:paraId="3207C99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6FCDDA6E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  <w:p w14:paraId="4741A4B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  <w:p w14:paraId="3C59234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  <w:p w14:paraId="42AC0F7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Social influence &amp; relatedness</w:t>
            </w:r>
          </w:p>
        </w:tc>
        <w:tc>
          <w:tcPr>
            <w:tcW w:w="1548" w:type="dxa"/>
          </w:tcPr>
          <w:p w14:paraId="5DDB62C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 of experience, medals, and ranking.</w:t>
            </w:r>
          </w:p>
          <w:p w14:paraId="4468B4B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Share information with others. </w:t>
            </w:r>
          </w:p>
        </w:tc>
        <w:tc>
          <w:tcPr>
            <w:tcW w:w="991" w:type="dxa"/>
          </w:tcPr>
          <w:p w14:paraId="7FE8F30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</w:tr>
      <w:tr w:rsidR="00C97E02" w:rsidRPr="00350197" w14:paraId="2CFC9732" w14:textId="77777777" w:rsidTr="001D73EE">
        <w:trPr>
          <w:jc w:val="center"/>
        </w:trPr>
        <w:tc>
          <w:tcPr>
            <w:tcW w:w="993" w:type="dxa"/>
          </w:tcPr>
          <w:p w14:paraId="4F7010B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Andrade-Romo </w:t>
            </w:r>
          </w:p>
          <w:p w14:paraId="193D4F3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6015911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o control</w:t>
            </w:r>
          </w:p>
        </w:tc>
        <w:tc>
          <w:tcPr>
            <w:tcW w:w="1417" w:type="dxa"/>
          </w:tcPr>
          <w:p w14:paraId="366B95C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14:paraId="585D507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0EE43A3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HIV test</w:t>
            </w:r>
          </w:p>
        </w:tc>
        <w:tc>
          <w:tcPr>
            <w:tcW w:w="2126" w:type="dxa"/>
          </w:tcPr>
          <w:p w14:paraId="649A6C8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4 </w:t>
            </w:r>
            <w:proofErr w:type="gramStart"/>
            <w:r w:rsidRPr="00350197">
              <w:rPr>
                <w:rFonts w:ascii="Cambria" w:hAnsi="Cambria" w:cs="Times New Roman"/>
                <w:sz w:val="20"/>
                <w:szCs w:val="20"/>
              </w:rPr>
              <w:t>gamification</w:t>
            </w:r>
            <w:proofErr w:type="gramEnd"/>
            <w:r w:rsidRPr="00350197">
              <w:rPr>
                <w:rFonts w:ascii="Cambria" w:hAnsi="Cambria" w:cs="Times New Roman"/>
                <w:sz w:val="20"/>
                <w:szCs w:val="20"/>
              </w:rPr>
              <w:t>; information; linkage to prevention and testing services; Game</w:t>
            </w:r>
          </w:p>
        </w:tc>
        <w:tc>
          <w:tcPr>
            <w:tcW w:w="1579" w:type="dxa"/>
          </w:tcPr>
          <w:p w14:paraId="13417BD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nternet/app</w:t>
            </w:r>
          </w:p>
        </w:tc>
        <w:tc>
          <w:tcPr>
            <w:tcW w:w="3556" w:type="dxa"/>
          </w:tcPr>
          <w:p w14:paraId="52398F7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Development &amp; accomplishment</w:t>
            </w:r>
          </w:p>
          <w:p w14:paraId="0540F12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2) Ownership &amp; possession </w:t>
            </w:r>
          </w:p>
        </w:tc>
        <w:tc>
          <w:tcPr>
            <w:tcW w:w="1548" w:type="dxa"/>
          </w:tcPr>
          <w:p w14:paraId="2770AF8D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Leaderboard</w:t>
            </w:r>
          </w:p>
          <w:p w14:paraId="290B7F2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, badges</w:t>
            </w:r>
          </w:p>
        </w:tc>
        <w:tc>
          <w:tcPr>
            <w:tcW w:w="991" w:type="dxa"/>
          </w:tcPr>
          <w:p w14:paraId="3919C73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CT</w:t>
            </w:r>
          </w:p>
        </w:tc>
      </w:tr>
      <w:tr w:rsidR="00C97E02" w:rsidRPr="00350197" w14:paraId="323FF71A" w14:textId="77777777" w:rsidTr="001D73EE">
        <w:trPr>
          <w:jc w:val="center"/>
        </w:trPr>
        <w:tc>
          <w:tcPr>
            <w:tcW w:w="993" w:type="dxa"/>
          </w:tcPr>
          <w:p w14:paraId="7141298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Songtaweesin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134" w:type="dxa"/>
          </w:tcPr>
          <w:p w14:paraId="6BE44F5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oung friendly service</w:t>
            </w:r>
          </w:p>
        </w:tc>
        <w:tc>
          <w:tcPr>
            <w:tcW w:w="1417" w:type="dxa"/>
          </w:tcPr>
          <w:p w14:paraId="30C4377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roject Raincoat</w:t>
            </w:r>
          </w:p>
        </w:tc>
        <w:tc>
          <w:tcPr>
            <w:tcW w:w="1134" w:type="dxa"/>
          </w:tcPr>
          <w:p w14:paraId="728F892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078D38E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2126" w:type="dxa"/>
          </w:tcPr>
          <w:p w14:paraId="4FCC64C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3 HIV risk assessment; data input; reminder.</w:t>
            </w:r>
          </w:p>
        </w:tc>
        <w:tc>
          <w:tcPr>
            <w:tcW w:w="1579" w:type="dxa"/>
          </w:tcPr>
          <w:p w14:paraId="6F424FD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ndroid app</w:t>
            </w:r>
          </w:p>
        </w:tc>
        <w:tc>
          <w:tcPr>
            <w:tcW w:w="3556" w:type="dxa"/>
          </w:tcPr>
          <w:p w14:paraId="5DFD3A5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</w:tc>
        <w:tc>
          <w:tcPr>
            <w:tcW w:w="1548" w:type="dxa"/>
          </w:tcPr>
          <w:p w14:paraId="56B378EA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Points </w:t>
            </w:r>
          </w:p>
        </w:tc>
        <w:tc>
          <w:tcPr>
            <w:tcW w:w="991" w:type="dxa"/>
          </w:tcPr>
          <w:p w14:paraId="3E327F0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MB</w:t>
            </w:r>
          </w:p>
        </w:tc>
      </w:tr>
      <w:tr w:rsidR="00C97E02" w:rsidRPr="00350197" w14:paraId="7CB53711" w14:textId="77777777" w:rsidTr="001D73EE">
        <w:trPr>
          <w:jc w:val="center"/>
        </w:trPr>
        <w:tc>
          <w:tcPr>
            <w:tcW w:w="993" w:type="dxa"/>
          </w:tcPr>
          <w:p w14:paraId="5AF765D4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Liu 2019</w:t>
            </w:r>
          </w:p>
        </w:tc>
        <w:tc>
          <w:tcPr>
            <w:tcW w:w="1134" w:type="dxa"/>
          </w:tcPr>
          <w:p w14:paraId="600A577F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Standard of care</w:t>
            </w:r>
          </w:p>
        </w:tc>
        <w:tc>
          <w:tcPr>
            <w:tcW w:w="1417" w:type="dxa"/>
          </w:tcPr>
          <w:p w14:paraId="07CB890B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mate</w:t>
            </w:r>
            <w:proofErr w:type="spellEnd"/>
          </w:p>
        </w:tc>
        <w:tc>
          <w:tcPr>
            <w:tcW w:w="1134" w:type="dxa"/>
          </w:tcPr>
          <w:p w14:paraId="26551FA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2AACD79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2126" w:type="dxa"/>
          </w:tcPr>
          <w:p w14:paraId="43D66D2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 basics, videos and testimonials of peers taking </w:t>
            </w:r>
            <w:proofErr w:type="spellStart"/>
            <w:r w:rsidRPr="00350197">
              <w:rPr>
                <w:rFonts w:ascii="Cambria" w:hAnsi="Cambria" w:cs="Times New Roman"/>
                <w:sz w:val="20"/>
                <w:szCs w:val="20"/>
              </w:rPr>
              <w:t>PrEP</w:t>
            </w:r>
            <w:proofErr w:type="spellEnd"/>
            <w:r w:rsidRPr="00350197">
              <w:rPr>
                <w:rFonts w:ascii="Cambria" w:hAnsi="Cambria" w:cs="Times New Roman"/>
                <w:sz w:val="20"/>
                <w:szCs w:val="20"/>
              </w:rPr>
              <w:t>, support forum.</w:t>
            </w:r>
          </w:p>
        </w:tc>
        <w:tc>
          <w:tcPr>
            <w:tcW w:w="1579" w:type="dxa"/>
          </w:tcPr>
          <w:p w14:paraId="14255F36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Internet </w:t>
            </w:r>
          </w:p>
        </w:tc>
        <w:tc>
          <w:tcPr>
            <w:tcW w:w="3556" w:type="dxa"/>
          </w:tcPr>
          <w:p w14:paraId="78C2546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Social influence &amp; relatedness</w:t>
            </w:r>
          </w:p>
        </w:tc>
        <w:tc>
          <w:tcPr>
            <w:tcW w:w="1548" w:type="dxa"/>
          </w:tcPr>
          <w:p w14:paraId="522C358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Videos of peers,</w:t>
            </w:r>
          </w:p>
          <w:p w14:paraId="050E54B0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Online supporting forum.</w:t>
            </w:r>
          </w:p>
        </w:tc>
        <w:tc>
          <w:tcPr>
            <w:tcW w:w="991" w:type="dxa"/>
          </w:tcPr>
          <w:p w14:paraId="11D392D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IMB</w:t>
            </w:r>
          </w:p>
        </w:tc>
      </w:tr>
      <w:tr w:rsidR="00C97E02" w:rsidRPr="00350197" w14:paraId="0B38438B" w14:textId="77777777" w:rsidTr="001D73EE">
        <w:trPr>
          <w:jc w:val="center"/>
        </w:trPr>
        <w:tc>
          <w:tcPr>
            <w:tcW w:w="993" w:type="dxa"/>
          </w:tcPr>
          <w:p w14:paraId="658A03E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Luo 2022</w:t>
            </w:r>
          </w:p>
        </w:tc>
        <w:tc>
          <w:tcPr>
            <w:tcW w:w="1134" w:type="dxa"/>
          </w:tcPr>
          <w:p w14:paraId="7AC3FAC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Routine PEP-related care</w:t>
            </w:r>
          </w:p>
        </w:tc>
        <w:tc>
          <w:tcPr>
            <w:tcW w:w="1417" w:type="dxa"/>
          </w:tcPr>
          <w:p w14:paraId="4B78599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O2O-PEP</w:t>
            </w:r>
          </w:p>
        </w:tc>
        <w:tc>
          <w:tcPr>
            <w:tcW w:w="1134" w:type="dxa"/>
          </w:tcPr>
          <w:p w14:paraId="6310EF3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Y</w:t>
            </w:r>
          </w:p>
        </w:tc>
        <w:tc>
          <w:tcPr>
            <w:tcW w:w="1985" w:type="dxa"/>
          </w:tcPr>
          <w:p w14:paraId="1BB5B4CC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To increase PEP initiation</w:t>
            </w:r>
          </w:p>
        </w:tc>
        <w:tc>
          <w:tcPr>
            <w:tcW w:w="2126" w:type="dxa"/>
          </w:tcPr>
          <w:p w14:paraId="24E5C935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 xml:space="preserve">4 a discussion forum; three games; e-counseling; online booking system. </w:t>
            </w:r>
          </w:p>
        </w:tc>
        <w:tc>
          <w:tcPr>
            <w:tcW w:w="1579" w:type="dxa"/>
          </w:tcPr>
          <w:p w14:paraId="1E64BA97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App</w:t>
            </w:r>
          </w:p>
        </w:tc>
        <w:tc>
          <w:tcPr>
            <w:tcW w:w="3556" w:type="dxa"/>
          </w:tcPr>
          <w:p w14:paraId="1956FF8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1) Ownership &amp; possession</w:t>
            </w:r>
          </w:p>
          <w:p w14:paraId="3994F119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2) Unpredictability &amp; curiosity</w:t>
            </w:r>
          </w:p>
          <w:p w14:paraId="21F221E1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3) Social influence &amp; relatedness</w:t>
            </w:r>
          </w:p>
        </w:tc>
        <w:tc>
          <w:tcPr>
            <w:tcW w:w="1548" w:type="dxa"/>
          </w:tcPr>
          <w:p w14:paraId="610A676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Points</w:t>
            </w:r>
          </w:p>
          <w:p w14:paraId="672D3913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Different cards</w:t>
            </w:r>
          </w:p>
          <w:p w14:paraId="4CF36E4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Discussion forum, e-counseling</w:t>
            </w:r>
          </w:p>
        </w:tc>
        <w:tc>
          <w:tcPr>
            <w:tcW w:w="991" w:type="dxa"/>
          </w:tcPr>
          <w:p w14:paraId="31D9CA72" w14:textId="77777777" w:rsidR="00C97E02" w:rsidRPr="00350197" w:rsidRDefault="00C97E0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 w:rsidRPr="00350197">
              <w:rPr>
                <w:rFonts w:ascii="Cambria" w:hAnsi="Cambria" w:cs="Times New Roman"/>
                <w:sz w:val="20"/>
                <w:szCs w:val="20"/>
              </w:rPr>
              <w:t>Levesque framework</w:t>
            </w:r>
          </w:p>
        </w:tc>
      </w:tr>
    </w:tbl>
    <w:p w14:paraId="0883F3F5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ntrols: nonactive</w:t>
      </w:r>
    </w:p>
    <w:p w14:paraId="4932A3EB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velopers: whether including intervention target participants: yes (Y) VS. no (N). </w:t>
      </w:r>
    </w:p>
    <w:p w14:paraId="36C744C4" w14:textId="62F17B3F" w:rsidR="00C97E02" w:rsidRDefault="00317F4F" w:rsidP="00C97E02">
      <w:pPr>
        <w:tabs>
          <w:tab w:val="left" w:pos="2280"/>
        </w:tabs>
        <w:rPr>
          <w:rFonts w:ascii="Times New Roman" w:hAnsi="Times New Roman" w:cs="Times New Roman"/>
        </w:rPr>
      </w:pPr>
      <w:bookmarkStart w:id="1" w:name="_Hlk134281801"/>
      <w:r>
        <w:rPr>
          <w:rFonts w:ascii="Times New Roman" w:hAnsi="Times New Roman" w:cs="Times New Roman"/>
        </w:rPr>
        <w:t xml:space="preserve">MI: Motivational Interviewing. </w:t>
      </w:r>
      <w:r w:rsidR="00C97E02">
        <w:rPr>
          <w:rFonts w:ascii="Times New Roman" w:hAnsi="Times New Roman" w:cs="Times New Roman"/>
        </w:rPr>
        <w:t xml:space="preserve">IMB: Information, Motivation, Behavioral skill. </w:t>
      </w:r>
      <w:r w:rsidR="00C97E02">
        <w:rPr>
          <w:rFonts w:ascii="Times New Roman" w:hAnsi="Times New Roman" w:cs="Times New Roman" w:hint="eastAsia"/>
        </w:rPr>
        <w:t>S</w:t>
      </w:r>
      <w:r w:rsidR="00C97E02">
        <w:rPr>
          <w:rFonts w:ascii="Times New Roman" w:hAnsi="Times New Roman" w:cs="Times New Roman"/>
        </w:rPr>
        <w:t>CT: Social Cognitive Theory</w:t>
      </w:r>
      <w:r w:rsidR="00C97E02">
        <w:rPr>
          <w:rFonts w:ascii="Times New Roman" w:hAnsi="Times New Roman" w:cs="Times New Roman" w:hint="eastAsia"/>
        </w:rPr>
        <w:t>；</w:t>
      </w:r>
      <w:r w:rsidR="00C97E02">
        <w:rPr>
          <w:rFonts w:ascii="Times New Roman" w:hAnsi="Times New Roman" w:cs="Times New Roman" w:hint="eastAsia"/>
        </w:rPr>
        <w:t xml:space="preserve"> </w:t>
      </w:r>
      <w:r w:rsidR="00C97E02">
        <w:rPr>
          <w:rFonts w:ascii="Times New Roman" w:hAnsi="Times New Roman" w:cs="Times New Roman"/>
        </w:rPr>
        <w:t xml:space="preserve">IBM: </w:t>
      </w:r>
      <w:r w:rsidR="00C97E02">
        <w:rPr>
          <w:rFonts w:ascii="Times New Roman" w:hAnsi="Times New Roman" w:cs="Times New Roman" w:hint="eastAsia"/>
        </w:rPr>
        <w:t>inte</w:t>
      </w:r>
      <w:r w:rsidR="00C97E02">
        <w:rPr>
          <w:rFonts w:ascii="Times New Roman" w:hAnsi="Times New Roman" w:cs="Times New Roman"/>
        </w:rPr>
        <w:t xml:space="preserve">grated behavioral model; ISR: information system research framework; SCT: </w:t>
      </w:r>
      <w:r w:rsidR="00C97E02">
        <w:rPr>
          <w:rFonts w:ascii="Times New Roman" w:hAnsi="Times New Roman" w:cs="Times New Roman" w:hint="eastAsia"/>
        </w:rPr>
        <w:t>so</w:t>
      </w:r>
      <w:r w:rsidR="00C97E02">
        <w:rPr>
          <w:rFonts w:ascii="Times New Roman" w:hAnsi="Times New Roman" w:cs="Times New Roman"/>
        </w:rPr>
        <w:t xml:space="preserve">cial cognitive theory; </w:t>
      </w:r>
    </w:p>
    <w:bookmarkEnd w:id="1"/>
    <w:p w14:paraId="15A5D73E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</w:p>
    <w:p w14:paraId="163F164E" w14:textId="77777777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</w:p>
    <w:p w14:paraId="3535714D" w14:textId="6447516E" w:rsidR="00C97E02" w:rsidRDefault="00C97E02" w:rsidP="00C97E02">
      <w:pPr>
        <w:tabs>
          <w:tab w:val="left" w:pos="22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943F0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4. O</w:t>
      </w:r>
      <w:r>
        <w:rPr>
          <w:rFonts w:ascii="Times New Roman" w:hAnsi="Times New Roman" w:cs="Times New Roman" w:hint="eastAsia"/>
        </w:rPr>
        <w:t>ut</w:t>
      </w:r>
      <w:r>
        <w:rPr>
          <w:rFonts w:ascii="Times New Roman" w:hAnsi="Times New Roman" w:cs="Times New Roman"/>
        </w:rPr>
        <w:t>come characteristics</w:t>
      </w:r>
    </w:p>
    <w:tbl>
      <w:tblPr>
        <w:tblStyle w:val="a3"/>
        <w:tblW w:w="167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414"/>
        <w:gridCol w:w="1232"/>
        <w:gridCol w:w="1293"/>
        <w:gridCol w:w="1139"/>
        <w:gridCol w:w="728"/>
        <w:gridCol w:w="138"/>
        <w:gridCol w:w="644"/>
        <w:gridCol w:w="183"/>
        <w:gridCol w:w="524"/>
        <w:gridCol w:w="18"/>
        <w:gridCol w:w="812"/>
        <w:gridCol w:w="747"/>
        <w:gridCol w:w="699"/>
        <w:gridCol w:w="518"/>
        <w:gridCol w:w="792"/>
        <w:gridCol w:w="1366"/>
        <w:gridCol w:w="642"/>
        <w:gridCol w:w="496"/>
        <w:gridCol w:w="125"/>
        <w:gridCol w:w="613"/>
        <w:gridCol w:w="32"/>
        <w:gridCol w:w="486"/>
        <w:gridCol w:w="120"/>
        <w:gridCol w:w="618"/>
      </w:tblGrid>
      <w:tr w:rsidR="00C97E02" w:rsidRPr="00EF65FA" w14:paraId="6CC12CB3" w14:textId="77777777" w:rsidTr="00071EE2">
        <w:trPr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E486E6A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8872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BC0B160" w14:textId="77777777" w:rsidR="00C97E02" w:rsidRPr="00EF65FA" w:rsidRDefault="00C97E02" w:rsidP="001D73EE">
            <w:pPr>
              <w:tabs>
                <w:tab w:val="left" w:pos="2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Primary outcome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nil"/>
            </w:tcBorders>
          </w:tcPr>
          <w:p w14:paraId="4A6173AF" w14:textId="77777777" w:rsidR="00C97E02" w:rsidRPr="00EF65FA" w:rsidRDefault="00C97E02" w:rsidP="001D73EE">
            <w:pPr>
              <w:tabs>
                <w:tab w:val="left" w:pos="2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0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E92D" w14:textId="77777777" w:rsidR="00C97E02" w:rsidRPr="00EF65FA" w:rsidRDefault="00C97E02" w:rsidP="001D73EE">
            <w:pPr>
              <w:tabs>
                <w:tab w:val="left" w:pos="2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condary outcome</w:t>
            </w:r>
          </w:p>
        </w:tc>
      </w:tr>
      <w:tr w:rsidR="00071EE2" w:rsidRPr="00EF65FA" w14:paraId="7DBF8FE6" w14:textId="77777777" w:rsidTr="00071EE2">
        <w:trPr>
          <w:jc w:val="center"/>
        </w:trPr>
        <w:tc>
          <w:tcPr>
            <w:tcW w:w="137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DCC890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360707C4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46C1C0AC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209517E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0A87FB6F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1DC58EB1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3EFFED13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Total1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7B36C465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7F19565E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Total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341C6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EF284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613A8486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1CFAE8F7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14:paraId="60C80EDD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5EF2AE5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Total1</w:t>
            </w:r>
          </w:p>
        </w:tc>
        <w:tc>
          <w:tcPr>
            <w:tcW w:w="518" w:type="dxa"/>
            <w:gridSpan w:val="2"/>
            <w:tcBorders>
              <w:top w:val="nil"/>
              <w:bottom w:val="single" w:sz="4" w:space="0" w:color="auto"/>
            </w:tcBorders>
          </w:tcPr>
          <w:p w14:paraId="734D81A2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31A29" w14:textId="77777777" w:rsidR="00C97E02" w:rsidRPr="00EF65FA" w:rsidRDefault="00C97E0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Total0</w:t>
            </w:r>
          </w:p>
        </w:tc>
      </w:tr>
      <w:tr w:rsidR="00071EE2" w:rsidRPr="00EF65FA" w14:paraId="0C859B86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843968" w14:textId="4C9355D0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ray 2023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09B2885" w14:textId="331CF5CD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7B6E32B5" w14:textId="2A2689DF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f-report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4D9C3307" w14:textId="2936FB73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 days per week in past 30 day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C5E7552" w14:textId="1C554863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4EC7CC90" w14:textId="635841EF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33A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61FFA13A" w14:textId="7B6EE13B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26D92402" w14:textId="605D2821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33A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734736D1" w14:textId="555DC0A2" w:rsidR="00F71084" w:rsidRPr="00EF65FA" w:rsidRDefault="00AC7886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0E0EE4D1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6C6CE730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28EDFE4C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4D4165C7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60EA57A9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</w:tcPr>
          <w:p w14:paraId="1931DC78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nil"/>
            </w:tcBorders>
          </w:tcPr>
          <w:p w14:paraId="28E3948D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C6BE76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EE2" w:rsidRPr="00EF65FA" w14:paraId="322CD775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C7FFA6" w14:textId="4DF4D80E" w:rsidR="00F71084" w:rsidRPr="00EF65FA" w:rsidRDefault="009E2DE9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eitzman 2021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5BA77139" w14:textId="43BFB151" w:rsidR="00F71084" w:rsidRPr="00EF65FA" w:rsidRDefault="009E2DE9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41AF8374" w14:textId="4AAF909A" w:rsidR="00F71084" w:rsidRPr="00EF65FA" w:rsidRDefault="00A709C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f-report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0552DAA0" w14:textId="0F8ACB49" w:rsidR="00F71084" w:rsidRPr="00EF65FA" w:rsidRDefault="00A709C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ed “no” to all the 3 question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699EBAA" w14:textId="55D92480" w:rsidR="00F71084" w:rsidRPr="00EF65FA" w:rsidRDefault="00A709C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69F2B3CB" w14:textId="6753212C" w:rsidR="00F71084" w:rsidRPr="00EF65FA" w:rsidRDefault="00A709C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1EE86730" w14:textId="74D20D3B" w:rsidR="00F71084" w:rsidRPr="00EF65FA" w:rsidRDefault="00A709C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54CB5A41" w14:textId="305E0522" w:rsidR="00F71084" w:rsidRPr="00EF65FA" w:rsidRDefault="00A709C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185243D6" w14:textId="3910A016" w:rsidR="00F71084" w:rsidRPr="00EF65FA" w:rsidRDefault="00A709C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27012284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7195D726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1C6BCBA9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6E70D9CC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7A606B48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</w:tcPr>
          <w:p w14:paraId="600092E1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nil"/>
            </w:tcBorders>
          </w:tcPr>
          <w:p w14:paraId="110FA6F8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853AC8" w14:textId="77777777" w:rsidR="00F71084" w:rsidRPr="00EF65FA" w:rsidRDefault="00F71084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20E2" w:rsidRPr="00EF65FA" w14:paraId="68C7796B" w14:textId="77777777" w:rsidTr="00921941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BCBD3B" w14:textId="4789FCB9" w:rsidR="003D20E2" w:rsidRDefault="003D20E2" w:rsidP="001D73EE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iello 2022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30B4618B" w14:textId="28088D63" w:rsidR="003D20E2" w:rsidRDefault="003D20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 testing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130ED48F" w14:textId="1709C916" w:rsidR="003D20E2" w:rsidRDefault="003D20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f-report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3AFD3B3B" w14:textId="6B4FEF59" w:rsidR="003D20E2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f-reporting HIV test in the follow-up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FD612A3" w14:textId="42B2B233" w:rsidR="003D20E2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7295C6A3" w14:textId="5DBA7EEA" w:rsidR="003D20E2" w:rsidRDefault="00AB7C60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76F249BB" w14:textId="262880AA" w:rsidR="003D20E2" w:rsidRDefault="00AB7C60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48038823" w14:textId="63BE043B" w:rsidR="003D20E2" w:rsidRDefault="00AB7C60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4A8A94A2" w14:textId="01A9290C" w:rsidR="003D20E2" w:rsidRDefault="00AB7C60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4174F699" w14:textId="0221D2CC" w:rsidR="003D20E2" w:rsidRPr="00EF65FA" w:rsidRDefault="003D20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3F252D10" w14:textId="46B8F1AB" w:rsidR="003D20E2" w:rsidRPr="00EF65FA" w:rsidRDefault="003D20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103EA4B8" w14:textId="3E5F2009" w:rsidR="003D20E2" w:rsidRPr="00EF65FA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agement in condomless sex in the prior 3 months with male non-primary partners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4E41DB85" w14:textId="6101EF1E" w:rsidR="003D20E2" w:rsidRPr="00EF65FA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4F8F4B64" w14:textId="0D9C143F" w:rsidR="003D20E2" w:rsidRPr="00EF65FA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</w:tcPr>
          <w:p w14:paraId="474C1F82" w14:textId="18CD0167" w:rsidR="003D20E2" w:rsidRPr="00EF65FA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nil"/>
            </w:tcBorders>
          </w:tcPr>
          <w:p w14:paraId="4E619272" w14:textId="33252F18" w:rsidR="003D20E2" w:rsidRPr="00EF65FA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3BFF8D" w14:textId="3248EFD3" w:rsidR="003D20E2" w:rsidRPr="00EF65FA" w:rsidRDefault="00071EE2" w:rsidP="001D73EE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71EE2" w:rsidRPr="00EF65FA" w14:paraId="56243D3C" w14:textId="77777777" w:rsidTr="00921941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nil"/>
            </w:tcBorders>
          </w:tcPr>
          <w:p w14:paraId="7B4EB3E2" w14:textId="77777777" w:rsidR="00071EE2" w:rsidRDefault="00071EE2" w:rsidP="00071EE2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557DFFD" w14:textId="77777777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67389C30" w14:textId="77777777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1CCCEE2" w14:textId="77777777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92967BB" w14:textId="0762AACF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</w:tcPr>
          <w:p w14:paraId="347D2A2F" w14:textId="62E15888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7" w:type="dxa"/>
            <w:gridSpan w:val="2"/>
            <w:tcBorders>
              <w:top w:val="nil"/>
              <w:bottom w:val="nil"/>
            </w:tcBorders>
          </w:tcPr>
          <w:p w14:paraId="40C80EDD" w14:textId="7A0E56E8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bottom w:val="nil"/>
            </w:tcBorders>
          </w:tcPr>
          <w:p w14:paraId="55EEFA31" w14:textId="13290C01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</w:tcPr>
          <w:p w14:paraId="4C0115B2" w14:textId="28BE3072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</w:tcPr>
          <w:p w14:paraId="60AA3D15" w14:textId="77777777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nil"/>
            </w:tcBorders>
          </w:tcPr>
          <w:p w14:paraId="7DF62C49" w14:textId="77777777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80DEEAB" w14:textId="77777777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798A0397" w14:textId="7DA1C46C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496" w:type="dxa"/>
            <w:tcBorders>
              <w:top w:val="nil"/>
              <w:bottom w:val="nil"/>
            </w:tcBorders>
          </w:tcPr>
          <w:p w14:paraId="3EB8A028" w14:textId="23A0553A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</w:tcPr>
          <w:p w14:paraId="4BE4F260" w14:textId="5B163EE2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8" w:type="dxa"/>
            <w:gridSpan w:val="2"/>
            <w:tcBorders>
              <w:top w:val="nil"/>
              <w:bottom w:val="nil"/>
            </w:tcBorders>
          </w:tcPr>
          <w:p w14:paraId="29333088" w14:textId="37C1683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3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BD99B36" w14:textId="3892531D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71EE2" w:rsidRPr="00EF65FA" w14:paraId="2A744210" w14:textId="77777777" w:rsidTr="00921941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nil"/>
            </w:tcBorders>
          </w:tcPr>
          <w:p w14:paraId="63CA8B8B" w14:textId="77777777" w:rsidR="00071EE2" w:rsidRDefault="00071EE2" w:rsidP="00071EE2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C583101" w14:textId="1ACD4C25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on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0E5CE795" w14:textId="6D74109B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f-report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D2CE81E" w14:textId="1C8622BF" w:rsidR="00071EE2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f-report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take in the follow-up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ED18816" w14:textId="3C9801C4" w:rsidR="00071EE2" w:rsidRDefault="00AB7C60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</w:tcPr>
          <w:p w14:paraId="275E8EE2" w14:textId="2E88881B" w:rsidR="00071EE2" w:rsidRDefault="00AB7C60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bottom w:val="nil"/>
            </w:tcBorders>
          </w:tcPr>
          <w:p w14:paraId="719C343D" w14:textId="3FE48AD9" w:rsidR="00071EE2" w:rsidRDefault="00AB7C60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bottom w:val="nil"/>
            </w:tcBorders>
          </w:tcPr>
          <w:p w14:paraId="108CF496" w14:textId="3DAF7C1A" w:rsidR="00071EE2" w:rsidRDefault="00AB7C60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</w:tcPr>
          <w:p w14:paraId="0A8FCBAD" w14:textId="6C2C5496" w:rsidR="00071EE2" w:rsidRDefault="00AB7C60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</w:tcPr>
          <w:p w14:paraId="498573A1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nil"/>
            </w:tcBorders>
          </w:tcPr>
          <w:p w14:paraId="1FB1C1C7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163C46A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6B72D72B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bottom w:val="nil"/>
            </w:tcBorders>
          </w:tcPr>
          <w:p w14:paraId="2FB58376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</w:tcPr>
          <w:p w14:paraId="61810807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nil"/>
              <w:bottom w:val="nil"/>
            </w:tcBorders>
          </w:tcPr>
          <w:p w14:paraId="2E1DDD4B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ABF5D8A" w14:textId="77777777" w:rsidR="00071EE2" w:rsidRPr="00EF65FA" w:rsidRDefault="00071EE2" w:rsidP="00071EE2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6199F009" w14:textId="77777777" w:rsidTr="00921941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05D22F" w14:textId="77777777" w:rsidR="00AB7C60" w:rsidRDefault="00AB7C60" w:rsidP="00AB7C60">
            <w:pPr>
              <w:tabs>
                <w:tab w:val="left" w:pos="2280"/>
              </w:tabs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185D1358" w14:textId="77777777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45BBC846" w14:textId="77777777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FFEECD6" w14:textId="77777777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01D0AB8E" w14:textId="2EBB2115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3D5229F2" w14:textId="5BF0EC35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14200E13" w14:textId="44A29554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2CC89B43" w14:textId="2C479CD2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26F92133" w14:textId="5257EDF1" w:rsidR="00AB7C60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3E7B5C6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1D956C3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0865FAD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4B54B0B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14:paraId="0B0B650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</w:tcPr>
          <w:p w14:paraId="4F3042A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nil"/>
              <w:bottom w:val="single" w:sz="4" w:space="0" w:color="auto"/>
            </w:tcBorders>
          </w:tcPr>
          <w:p w14:paraId="097A74A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D954E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1FE0DED1" w14:textId="77777777" w:rsidTr="00921941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00783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hiteley 2021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6211CEF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V levels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603CED6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Dried blood spots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1C6BAFC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Four or more days per 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ek was considered optimal dosing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A4343B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3189252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756273E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5D0523A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2934D9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6B7730A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569205E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3AF85DC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6532A1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6272BE1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</w:tcPr>
          <w:p w14:paraId="66F2BB8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nil"/>
            </w:tcBorders>
          </w:tcPr>
          <w:p w14:paraId="09107DE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BB2E0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1F2ED1C1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D0B47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31A8307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1C57388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91FF52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3A0C7A7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0BC1E70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28C947F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4CDBC18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259D15B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1657D37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42596ED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7BFD7DA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46C94F5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14:paraId="33F4E1B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</w:tcPr>
          <w:p w14:paraId="54841D0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nil"/>
              <w:bottom w:val="single" w:sz="4" w:space="0" w:color="auto"/>
            </w:tcBorders>
          </w:tcPr>
          <w:p w14:paraId="6B5A261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7492C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6B24016D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31924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hrestha 2023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2C5C4B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Acceptability 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1817DA2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6617C1F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0 (out of 100) indicating the app is acceptabl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878C70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-d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0C77DDB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.8 (10.1)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6D807EB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758AA4F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62E6D00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4BC7569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V test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3952961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pp data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3055782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Ordering HIVST kit using the app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59F0458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-d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71A8AE4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</w:tcPr>
          <w:p w14:paraId="6F31B56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nil"/>
            </w:tcBorders>
          </w:tcPr>
          <w:p w14:paraId="6108F67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E479D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B7C60" w:rsidRPr="00EF65FA" w14:paraId="3C9713D1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57B33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4284737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Usability 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6E4DA40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pp analytics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39B2C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umber of log-ins, session duration, pages visited, frequency and duration of use of app component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30F1F8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-d</w:t>
            </w: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563A517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(5) visits; 28 (38.9) minutes per session; </w:t>
            </w: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16543BF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388E391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4332166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73934E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uptake</w:t>
            </w: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7530DA9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pp data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6E3E7FE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Getting on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using the app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6EBD07B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-d</w:t>
            </w: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14:paraId="64DF13F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</w:tcPr>
          <w:p w14:paraId="5D0D9BA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8" w:type="dxa"/>
            <w:gridSpan w:val="2"/>
            <w:tcBorders>
              <w:top w:val="nil"/>
              <w:bottom w:val="single" w:sz="4" w:space="0" w:color="auto"/>
            </w:tcBorders>
          </w:tcPr>
          <w:p w14:paraId="6E196D5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83D53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B7C60" w:rsidRPr="00EF65FA" w14:paraId="3F4B25F6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AE0104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ustanski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50DDDF2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ncident STI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6AC6565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boratory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55EC62B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esting positive for urethral or rectal GC/CT at 12-month follow-up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894B99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-m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2CA1846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4B61C22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0063393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799729B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3728C59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umber of CAS acts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32315E9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ing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2B05AE4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13FCA0B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5DAE065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</w:tcPr>
          <w:p w14:paraId="7835EF2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nil"/>
            </w:tcBorders>
          </w:tcPr>
          <w:p w14:paraId="48238F5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3DF77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3B64C7D6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FC1BC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22C2206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0C6195A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6B66AF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S with casual partners in the prior 3 months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F32CD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-m</w:t>
            </w: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0B0AB79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35326BC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6A5DB38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27BCC35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0F9DD7A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umber of CAS partners</w:t>
            </w: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3566608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ing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3393075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2A8D9A0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14:paraId="155BD1D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</w:tcPr>
          <w:p w14:paraId="7E8D2AB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nil"/>
              <w:bottom w:val="single" w:sz="4" w:space="0" w:color="auto"/>
            </w:tcBorders>
          </w:tcPr>
          <w:p w14:paraId="08ADC9D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24F8A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4FE1629D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531F0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ghtow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eidman 2019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3DB2C6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2A43873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7BA654D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The number of acts of receptive or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sertive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condomless anal sex with a male partner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711A77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3B52D86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74449C2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0727F2A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229543E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535A5D6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rodiscordant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CAI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4CBD9DD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215C489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The number of CAI where the partner 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s reported as having different HIV status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6C5AD29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496" w:type="dxa"/>
            <w:tcBorders>
              <w:top w:val="single" w:sz="4" w:space="0" w:color="auto"/>
              <w:bottom w:val="nil"/>
            </w:tcBorders>
          </w:tcPr>
          <w:p w14:paraId="734E4BC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</w:tcBorders>
          </w:tcPr>
          <w:p w14:paraId="1DBE695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bottom w:val="nil"/>
            </w:tcBorders>
          </w:tcPr>
          <w:p w14:paraId="2CDAEF5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1BB45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B7C60" w:rsidRPr="00EF65FA" w14:paraId="2C4C4D70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nil"/>
            </w:tcBorders>
          </w:tcPr>
          <w:p w14:paraId="1490FD0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948914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0FFAE59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74637D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BD9A54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</w:tcPr>
          <w:p w14:paraId="77A64AA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bottom w:val="nil"/>
            </w:tcBorders>
          </w:tcPr>
          <w:p w14:paraId="418B4C9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4" w:type="dxa"/>
            <w:tcBorders>
              <w:top w:val="nil"/>
              <w:bottom w:val="nil"/>
            </w:tcBorders>
          </w:tcPr>
          <w:p w14:paraId="180678B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</w:tcPr>
          <w:p w14:paraId="4B51532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</w:tcPr>
          <w:p w14:paraId="09F0D19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nil"/>
            </w:tcBorders>
          </w:tcPr>
          <w:p w14:paraId="76A6864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D7ADAA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D23897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496" w:type="dxa"/>
            <w:tcBorders>
              <w:top w:val="nil"/>
              <w:bottom w:val="nil"/>
            </w:tcBorders>
          </w:tcPr>
          <w:p w14:paraId="775E899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8" w:type="dxa"/>
            <w:gridSpan w:val="2"/>
            <w:tcBorders>
              <w:top w:val="nil"/>
              <w:bottom w:val="nil"/>
            </w:tcBorders>
          </w:tcPr>
          <w:p w14:paraId="00D1C93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8" w:type="dxa"/>
            <w:gridSpan w:val="2"/>
            <w:tcBorders>
              <w:top w:val="nil"/>
              <w:bottom w:val="nil"/>
            </w:tcBorders>
          </w:tcPr>
          <w:p w14:paraId="0B20142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8B2BEB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B7C60" w:rsidRPr="00EF65FA" w14:paraId="42F23050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438BB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6853D70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736C0DF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135FA27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6E8162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-m</w:t>
            </w: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20A5CF9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1419F1B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425B61E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46C7EC5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7EC3282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1FE99E1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6061C9E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228C0AC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14:paraId="71851B1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</w:tcBorders>
          </w:tcPr>
          <w:p w14:paraId="1A6C920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8" w:type="dxa"/>
            <w:gridSpan w:val="2"/>
            <w:tcBorders>
              <w:top w:val="nil"/>
              <w:bottom w:val="single" w:sz="4" w:space="0" w:color="auto"/>
            </w:tcBorders>
          </w:tcPr>
          <w:p w14:paraId="5229EBA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4173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B7C60" w:rsidRPr="00EF65FA" w14:paraId="0F015C17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343BE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tchell 2022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4EEA509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0E22F55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Blood draw: 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(no dose of drug) to 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(good adherence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6E2A084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and 5 is considered adherence of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is efficaciou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D8D770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nil"/>
            </w:tcBorders>
          </w:tcPr>
          <w:p w14:paraId="171CD19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nil"/>
            </w:tcBorders>
          </w:tcPr>
          <w:p w14:paraId="47A24E1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</w:tcPr>
          <w:p w14:paraId="389AFBA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</w:tcPr>
          <w:p w14:paraId="2CB54F6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42B4B19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easibility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290D88A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Study attrition; Function issue; engagement in SMART; 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0741561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7090E39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</w:tc>
        <w:tc>
          <w:tcPr>
            <w:tcW w:w="2490" w:type="dxa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77B78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o study attrition;</w:t>
            </w:r>
          </w:p>
          <w:p w14:paraId="68C96FC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/15 reported function issue;</w:t>
            </w:r>
          </w:p>
          <w:p w14:paraId="12D1A05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2% of all participants daily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mSMART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use. </w:t>
            </w:r>
          </w:p>
        </w:tc>
      </w:tr>
      <w:tr w:rsidR="00AB7C60" w:rsidRPr="00EF65FA" w14:paraId="74016E76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36851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409CC00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587FFCB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410E3A4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9DF0BD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5CD6F51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3D85BBC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4E8209F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6DC499B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2A4B38D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cceptability</w:t>
            </w: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22D12F2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US (0-100)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4E0AE63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132E161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490" w:type="dxa"/>
            <w:gridSpan w:val="7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12F30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% (11/15) had scores in the acceptable range. Average score of SUS 72.33 (15.82).</w:t>
            </w:r>
          </w:p>
        </w:tc>
      </w:tr>
      <w:tr w:rsidR="00AB7C60" w:rsidRPr="00EF65FA" w14:paraId="3286C04F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F7A3C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tchell 2018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3853978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79EA29A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Blood draw: 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(no dose of drug) to 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(good adherence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274DE52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and 5 is considered adherence of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is efficaciou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25D0D9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</w:tc>
        <w:tc>
          <w:tcPr>
            <w:tcW w:w="3047" w:type="dxa"/>
            <w:gridSpan w:val="7"/>
            <w:tcBorders>
              <w:top w:val="single" w:sz="4" w:space="0" w:color="auto"/>
              <w:bottom w:val="nil"/>
            </w:tcBorders>
          </w:tcPr>
          <w:p w14:paraId="76DE4BF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0% improved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adherence score</w:t>
            </w:r>
          </w:p>
          <w:p w14:paraId="4914357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% did not changed the adherence score.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2754EDA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Feasibility 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002CFE9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Study attrition;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mSMART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compatibility incidents; daily engagement with MSMART; the number of prompts.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592F130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7DF92A1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</w:tc>
        <w:tc>
          <w:tcPr>
            <w:tcW w:w="2490" w:type="dxa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D1827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No study attrition; no function incompatibility; </w:t>
            </w:r>
          </w:p>
        </w:tc>
      </w:tr>
      <w:tr w:rsidR="00AB7C60" w:rsidRPr="00EF65FA" w14:paraId="708F2940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8C6F9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04A0D17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28916AB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DB80B8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489F2F7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auto"/>
            </w:tcBorders>
          </w:tcPr>
          <w:p w14:paraId="1DEC674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</w:tcPr>
          <w:p w14:paraId="11421AF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3010E38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</w:tcPr>
          <w:p w14:paraId="12F5603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6A785A2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Acceptability </w:t>
            </w: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2628151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individual questions (1-4);</w:t>
            </w:r>
          </w:p>
          <w:p w14:paraId="6ABCE0C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6B08F81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20EC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DB75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608F76A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</w:tc>
        <w:tc>
          <w:tcPr>
            <w:tcW w:w="2490" w:type="dxa"/>
            <w:gridSpan w:val="7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C7837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: 2.8 (0.63); Q2: 3.5 (0.53); Q3: 2.7 (0.82); Q4: 2.8 (0.79); Q5: 1.2 (0.42).</w:t>
            </w:r>
          </w:p>
          <w:p w14:paraId="530B38C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US:  68.25 (15.1), 60% acceptable. </w:t>
            </w:r>
          </w:p>
        </w:tc>
      </w:tr>
      <w:tr w:rsidR="00AB7C60" w:rsidRPr="00EF65FA" w14:paraId="2561A444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E641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cCoy 2018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1C309F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Acceptability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6263393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Completion of 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istration, onboarding, subsequent quiz, redemption of points.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13974BE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 engagement;</w:t>
            </w:r>
          </w:p>
          <w:p w14:paraId="2E478AA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litative review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99DEE5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rollment to 6-m</w:t>
            </w:r>
          </w:p>
        </w:tc>
        <w:tc>
          <w:tcPr>
            <w:tcW w:w="304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ACCA39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Participants saw value in the program in general but differed 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out whether it was individually motivating. </w:t>
            </w:r>
          </w:p>
          <w:p w14:paraId="67ACD5F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% completed setting the testing countdown timer and answering the quiz.</w:t>
            </w:r>
          </w:p>
          <w:p w14:paraId="6C990CB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9% completed 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 online activity.</w:t>
            </w:r>
          </w:p>
          <w:p w14:paraId="468AAE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Only 27% of those recruited offline and 5% recruited online visited the offline clinics for reward. 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5D664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peat HIV screening 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A0D7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ntibody test, if non-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active, further acute and recent infection test.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354176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ceived &gt;=2 HIV tests 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ver 6 months of follow-up.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7C129D9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4754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852E3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BD29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A00E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B7C60" w:rsidRPr="00EF65FA" w14:paraId="034C19CF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7926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Mauka 2021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7E8611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Usability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18E2A4B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pp web-based server.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9D62B7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User statistics of various app featur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84E616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</w:tc>
        <w:tc>
          <w:tcPr>
            <w:tcW w:w="304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1FB78D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verage 1/9 features were used per day, with highest in “communication with a health care provider” and “educational material”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7DAC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1A64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304569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187AE18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AEFD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0690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0AA59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361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1ED0A7AD" w14:textId="77777777" w:rsidTr="00071EE2">
        <w:trPr>
          <w:trHeight w:val="576"/>
          <w:jc w:val="center"/>
        </w:trPr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86C5C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ghtow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Weidman 2021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</w:tcPr>
          <w:p w14:paraId="625F651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L suppression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</w:tcPr>
          <w:p w14:paraId="00B66B3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tcBorders>
              <w:top w:val="single" w:sz="4" w:space="0" w:color="auto"/>
              <w:bottom w:val="nil"/>
            </w:tcBorders>
          </w:tcPr>
          <w:p w14:paraId="713AFAF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L below the lower limit of detection.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</w:tcPr>
          <w:p w14:paraId="7EBB7A9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-w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nil"/>
            </w:tcBorders>
          </w:tcPr>
          <w:p w14:paraId="795C32D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2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6117B03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5" w:type="dxa"/>
            <w:gridSpan w:val="3"/>
            <w:vMerge w:val="restart"/>
            <w:tcBorders>
              <w:top w:val="single" w:sz="4" w:space="0" w:color="auto"/>
              <w:bottom w:val="nil"/>
            </w:tcBorders>
          </w:tcPr>
          <w:p w14:paraId="64D0BBF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bottom w:val="nil"/>
            </w:tcBorders>
          </w:tcPr>
          <w:p w14:paraId="36C71E1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0FD91BE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Engagement in care</w:t>
            </w:r>
          </w:p>
        </w:tc>
        <w:tc>
          <w:tcPr>
            <w:tcW w:w="131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7109A2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bottom w:val="nil"/>
            </w:tcBorders>
          </w:tcPr>
          <w:p w14:paraId="72F6A23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ttend at least 1 HIV health care visit in the prior 3-m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7AB9B58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-w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nil"/>
            </w:tcBorders>
          </w:tcPr>
          <w:p w14:paraId="4174DF3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nil"/>
            </w:tcBorders>
          </w:tcPr>
          <w:p w14:paraId="3BA43A9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nil"/>
            </w:tcBorders>
          </w:tcPr>
          <w:p w14:paraId="2668852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C8076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B7C60" w:rsidRPr="00EF65FA" w14:paraId="2CDEA77F" w14:textId="77777777" w:rsidTr="00071EE2">
        <w:trPr>
          <w:trHeight w:val="576"/>
          <w:jc w:val="center"/>
        </w:trPr>
        <w:tc>
          <w:tcPr>
            <w:tcW w:w="1379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5BD669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nil"/>
            </w:tcBorders>
          </w:tcPr>
          <w:p w14:paraId="0E15D1C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nil"/>
              <w:bottom w:val="nil"/>
            </w:tcBorders>
          </w:tcPr>
          <w:p w14:paraId="761C883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bottom w:val="nil"/>
            </w:tcBorders>
          </w:tcPr>
          <w:p w14:paraId="3FA3960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</w:tcPr>
          <w:p w14:paraId="01BF6CC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bottom w:val="nil"/>
            </w:tcBorders>
          </w:tcPr>
          <w:p w14:paraId="27BCC6C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vMerge/>
            <w:tcBorders>
              <w:top w:val="nil"/>
              <w:bottom w:val="nil"/>
            </w:tcBorders>
          </w:tcPr>
          <w:p w14:paraId="10230B9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3"/>
            <w:vMerge/>
            <w:tcBorders>
              <w:top w:val="nil"/>
              <w:bottom w:val="nil"/>
            </w:tcBorders>
          </w:tcPr>
          <w:p w14:paraId="2B7FEF3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top w:val="nil"/>
              <w:bottom w:val="nil"/>
            </w:tcBorders>
          </w:tcPr>
          <w:p w14:paraId="660962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vMerge/>
            <w:tcBorders>
              <w:top w:val="nil"/>
              <w:bottom w:val="nil"/>
            </w:tcBorders>
          </w:tcPr>
          <w:p w14:paraId="110E1DB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</w:tcPr>
          <w:p w14:paraId="6595B55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nil"/>
              <w:bottom w:val="nil"/>
            </w:tcBorders>
          </w:tcPr>
          <w:p w14:paraId="3B5B951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43745BB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-w</w:t>
            </w: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61EE6D3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12DFCD1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2ECCA2F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7B95620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C60" w:rsidRPr="00EF65FA" w14:paraId="35589A7C" w14:textId="77777777" w:rsidTr="00071EE2">
        <w:trPr>
          <w:trHeight w:val="576"/>
          <w:jc w:val="center"/>
        </w:trPr>
        <w:tc>
          <w:tcPr>
            <w:tcW w:w="1379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74CC7DD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nil"/>
            </w:tcBorders>
          </w:tcPr>
          <w:p w14:paraId="64047E9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nil"/>
              <w:bottom w:val="nil"/>
            </w:tcBorders>
          </w:tcPr>
          <w:p w14:paraId="1B7A414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bottom w:val="nil"/>
            </w:tcBorders>
          </w:tcPr>
          <w:p w14:paraId="3C26038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</w:tcPr>
          <w:p w14:paraId="19620C4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bottom w:val="nil"/>
            </w:tcBorders>
          </w:tcPr>
          <w:p w14:paraId="617D455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vMerge/>
            <w:tcBorders>
              <w:top w:val="nil"/>
              <w:bottom w:val="nil"/>
            </w:tcBorders>
          </w:tcPr>
          <w:p w14:paraId="1DDA4D7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3"/>
            <w:vMerge/>
            <w:tcBorders>
              <w:top w:val="nil"/>
              <w:bottom w:val="nil"/>
            </w:tcBorders>
          </w:tcPr>
          <w:p w14:paraId="5ADA717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top w:val="nil"/>
              <w:bottom w:val="nil"/>
            </w:tcBorders>
          </w:tcPr>
          <w:p w14:paraId="093F0A7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vMerge/>
            <w:tcBorders>
              <w:top w:val="nil"/>
              <w:bottom w:val="nil"/>
            </w:tcBorders>
          </w:tcPr>
          <w:p w14:paraId="528242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</w:tcPr>
          <w:p w14:paraId="6A46302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nil"/>
              <w:bottom w:val="nil"/>
            </w:tcBorders>
          </w:tcPr>
          <w:p w14:paraId="21B1776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303E3EE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-w</w:t>
            </w: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5EFEE16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731A17F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B15452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0A09CF0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B7C60" w:rsidRPr="00EF65FA" w14:paraId="2ECC2E6F" w14:textId="77777777" w:rsidTr="00071EE2">
        <w:trPr>
          <w:trHeight w:val="576"/>
          <w:jc w:val="center"/>
        </w:trPr>
        <w:tc>
          <w:tcPr>
            <w:tcW w:w="1379" w:type="dxa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232B577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2826905"/>
          </w:p>
        </w:tc>
        <w:tc>
          <w:tcPr>
            <w:tcW w:w="1414" w:type="dxa"/>
            <w:vMerge w:val="restart"/>
            <w:tcBorders>
              <w:top w:val="nil"/>
              <w:bottom w:val="nil"/>
            </w:tcBorders>
          </w:tcPr>
          <w:p w14:paraId="50C6866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top w:val="nil"/>
              <w:bottom w:val="nil"/>
            </w:tcBorders>
          </w:tcPr>
          <w:p w14:paraId="6B2017E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tcBorders>
              <w:top w:val="nil"/>
              <w:bottom w:val="nil"/>
            </w:tcBorders>
          </w:tcPr>
          <w:p w14:paraId="4940FE7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nil"/>
              <w:bottom w:val="nil"/>
            </w:tcBorders>
          </w:tcPr>
          <w:p w14:paraId="5D6FBCA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-w</w:t>
            </w:r>
          </w:p>
        </w:tc>
        <w:tc>
          <w:tcPr>
            <w:tcW w:w="728" w:type="dxa"/>
            <w:vMerge w:val="restart"/>
            <w:tcBorders>
              <w:top w:val="nil"/>
              <w:bottom w:val="nil"/>
            </w:tcBorders>
          </w:tcPr>
          <w:p w14:paraId="22A62CB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2" w:type="dxa"/>
            <w:gridSpan w:val="2"/>
            <w:vMerge w:val="restart"/>
            <w:tcBorders>
              <w:top w:val="nil"/>
              <w:bottom w:val="nil"/>
            </w:tcBorders>
          </w:tcPr>
          <w:p w14:paraId="5C0D2EB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5" w:type="dxa"/>
            <w:gridSpan w:val="3"/>
            <w:vMerge w:val="restart"/>
            <w:tcBorders>
              <w:top w:val="nil"/>
              <w:bottom w:val="nil"/>
            </w:tcBorders>
          </w:tcPr>
          <w:p w14:paraId="00C6B12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2" w:type="dxa"/>
            <w:vMerge w:val="restart"/>
            <w:tcBorders>
              <w:top w:val="nil"/>
              <w:bottom w:val="nil"/>
            </w:tcBorders>
          </w:tcPr>
          <w:p w14:paraId="6185CF6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6" w:type="dxa"/>
            <w:gridSpan w:val="2"/>
            <w:vMerge w:val="restart"/>
            <w:tcBorders>
              <w:top w:val="nil"/>
              <w:bottom w:val="nil"/>
            </w:tcBorders>
          </w:tcPr>
          <w:p w14:paraId="65724D6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T uptake</w:t>
            </w:r>
          </w:p>
        </w:tc>
        <w:tc>
          <w:tcPr>
            <w:tcW w:w="1310" w:type="dxa"/>
            <w:gridSpan w:val="2"/>
            <w:vMerge w:val="restart"/>
            <w:tcBorders>
              <w:top w:val="nil"/>
              <w:bottom w:val="nil"/>
            </w:tcBorders>
          </w:tcPr>
          <w:p w14:paraId="6D113DF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vMerge w:val="restart"/>
            <w:tcBorders>
              <w:top w:val="nil"/>
              <w:bottom w:val="nil"/>
            </w:tcBorders>
          </w:tcPr>
          <w:p w14:paraId="49821D3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ot report on ART at baseline but taking ART at follow-up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FA8B38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-w</w:t>
            </w: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25FB4FD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35333EE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0A01F70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086F3EE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B7C60" w:rsidRPr="00EF65FA" w14:paraId="24E5EAF5" w14:textId="77777777" w:rsidTr="00071EE2">
        <w:trPr>
          <w:trHeight w:val="576"/>
          <w:jc w:val="center"/>
        </w:trPr>
        <w:tc>
          <w:tcPr>
            <w:tcW w:w="1379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6A1E12F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nil"/>
            </w:tcBorders>
          </w:tcPr>
          <w:p w14:paraId="1ECB7CB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nil"/>
              <w:bottom w:val="nil"/>
            </w:tcBorders>
          </w:tcPr>
          <w:p w14:paraId="7F7CDF5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bottom w:val="nil"/>
            </w:tcBorders>
          </w:tcPr>
          <w:p w14:paraId="7490B21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</w:tcPr>
          <w:p w14:paraId="6E0C2F7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bottom w:val="nil"/>
            </w:tcBorders>
          </w:tcPr>
          <w:p w14:paraId="648684E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vMerge/>
            <w:tcBorders>
              <w:top w:val="nil"/>
              <w:bottom w:val="nil"/>
            </w:tcBorders>
          </w:tcPr>
          <w:p w14:paraId="17A4AE0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3"/>
            <w:vMerge/>
            <w:tcBorders>
              <w:top w:val="nil"/>
              <w:bottom w:val="nil"/>
            </w:tcBorders>
          </w:tcPr>
          <w:p w14:paraId="23B58A9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top w:val="nil"/>
              <w:bottom w:val="nil"/>
            </w:tcBorders>
          </w:tcPr>
          <w:p w14:paraId="06930F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vMerge/>
            <w:tcBorders>
              <w:top w:val="nil"/>
              <w:bottom w:val="nil"/>
            </w:tcBorders>
          </w:tcPr>
          <w:p w14:paraId="52B4A4F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</w:tcPr>
          <w:p w14:paraId="772A33C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nil"/>
              <w:bottom w:val="nil"/>
            </w:tcBorders>
          </w:tcPr>
          <w:p w14:paraId="2911708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D15A74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-w</w:t>
            </w: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62BE50C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3A2D351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735B5F1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35AFE9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C60" w:rsidRPr="00EF65FA" w14:paraId="4DB07454" w14:textId="77777777" w:rsidTr="00071EE2">
        <w:trPr>
          <w:trHeight w:val="576"/>
          <w:jc w:val="center"/>
        </w:trPr>
        <w:tc>
          <w:tcPr>
            <w:tcW w:w="1379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373756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nil"/>
            </w:tcBorders>
          </w:tcPr>
          <w:p w14:paraId="1F6B8CF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nil"/>
              <w:bottom w:val="nil"/>
            </w:tcBorders>
          </w:tcPr>
          <w:p w14:paraId="7C0BC16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bottom w:val="nil"/>
            </w:tcBorders>
          </w:tcPr>
          <w:p w14:paraId="6A08BA2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</w:tcPr>
          <w:p w14:paraId="6BD9791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bottom w:val="nil"/>
            </w:tcBorders>
          </w:tcPr>
          <w:p w14:paraId="1107B09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vMerge/>
            <w:tcBorders>
              <w:top w:val="nil"/>
              <w:bottom w:val="nil"/>
            </w:tcBorders>
          </w:tcPr>
          <w:p w14:paraId="6F0F4CA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3"/>
            <w:vMerge/>
            <w:tcBorders>
              <w:top w:val="nil"/>
              <w:bottom w:val="nil"/>
            </w:tcBorders>
          </w:tcPr>
          <w:p w14:paraId="38FD7A4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top w:val="nil"/>
              <w:bottom w:val="nil"/>
            </w:tcBorders>
          </w:tcPr>
          <w:p w14:paraId="6F49430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vMerge/>
            <w:tcBorders>
              <w:top w:val="nil"/>
              <w:bottom w:val="nil"/>
            </w:tcBorders>
          </w:tcPr>
          <w:p w14:paraId="689D045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</w:tcPr>
          <w:p w14:paraId="6ABD2CD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nil"/>
              <w:bottom w:val="nil"/>
            </w:tcBorders>
          </w:tcPr>
          <w:p w14:paraId="766E11C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77AC67F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-w</w:t>
            </w: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2C1E426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1FE56B9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F5E40D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DEAA45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bookmarkEnd w:id="2"/>
      <w:tr w:rsidR="00AB7C60" w:rsidRPr="00EF65FA" w14:paraId="4537B12B" w14:textId="77777777" w:rsidTr="00071EE2">
        <w:trPr>
          <w:trHeight w:val="463"/>
          <w:jc w:val="center"/>
        </w:trPr>
        <w:tc>
          <w:tcPr>
            <w:tcW w:w="1379" w:type="dxa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056B8D9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 w:val="restart"/>
            <w:tcBorders>
              <w:top w:val="nil"/>
              <w:bottom w:val="nil"/>
            </w:tcBorders>
          </w:tcPr>
          <w:p w14:paraId="0A24846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top w:val="nil"/>
              <w:bottom w:val="nil"/>
            </w:tcBorders>
          </w:tcPr>
          <w:p w14:paraId="35F6FD2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 w:val="restart"/>
            <w:tcBorders>
              <w:top w:val="nil"/>
              <w:bottom w:val="nil"/>
            </w:tcBorders>
          </w:tcPr>
          <w:p w14:paraId="5F5B072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nil"/>
              <w:bottom w:val="nil"/>
            </w:tcBorders>
          </w:tcPr>
          <w:p w14:paraId="422D52C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-w</w:t>
            </w:r>
          </w:p>
        </w:tc>
        <w:tc>
          <w:tcPr>
            <w:tcW w:w="728" w:type="dxa"/>
            <w:vMerge w:val="restart"/>
            <w:tcBorders>
              <w:top w:val="nil"/>
              <w:bottom w:val="nil"/>
            </w:tcBorders>
          </w:tcPr>
          <w:p w14:paraId="5FCD9BA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2" w:type="dxa"/>
            <w:gridSpan w:val="2"/>
            <w:vMerge w:val="restart"/>
            <w:tcBorders>
              <w:top w:val="nil"/>
              <w:bottom w:val="nil"/>
            </w:tcBorders>
          </w:tcPr>
          <w:p w14:paraId="6DD9E73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5" w:type="dxa"/>
            <w:gridSpan w:val="3"/>
            <w:vMerge w:val="restart"/>
            <w:tcBorders>
              <w:top w:val="nil"/>
              <w:bottom w:val="nil"/>
            </w:tcBorders>
          </w:tcPr>
          <w:p w14:paraId="5B88A2C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2" w:type="dxa"/>
            <w:vMerge w:val="restart"/>
            <w:tcBorders>
              <w:top w:val="nil"/>
              <w:bottom w:val="nil"/>
            </w:tcBorders>
          </w:tcPr>
          <w:p w14:paraId="23DA100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  <w:vMerge w:val="restart"/>
            <w:tcBorders>
              <w:top w:val="nil"/>
              <w:bottom w:val="nil"/>
            </w:tcBorders>
          </w:tcPr>
          <w:p w14:paraId="7FA4AA0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T adherence</w:t>
            </w:r>
          </w:p>
        </w:tc>
        <w:tc>
          <w:tcPr>
            <w:tcW w:w="1310" w:type="dxa"/>
            <w:gridSpan w:val="2"/>
            <w:vMerge w:val="restart"/>
            <w:tcBorders>
              <w:top w:val="nil"/>
              <w:bottom w:val="nil"/>
            </w:tcBorders>
          </w:tcPr>
          <w:p w14:paraId="6B1D0E6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vMerge w:val="restart"/>
            <w:tcBorders>
              <w:top w:val="nil"/>
              <w:bottom w:val="nil"/>
            </w:tcBorders>
          </w:tcPr>
          <w:p w14:paraId="54BDDF6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90% adherence to ART in past 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-d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331555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-w</w:t>
            </w: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66A4481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476E97D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78C4B64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2D91961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B7C60" w:rsidRPr="00EF65FA" w14:paraId="4321158D" w14:textId="77777777" w:rsidTr="00071EE2">
        <w:trPr>
          <w:trHeight w:val="461"/>
          <w:jc w:val="center"/>
        </w:trPr>
        <w:tc>
          <w:tcPr>
            <w:tcW w:w="1379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04949D0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nil"/>
            </w:tcBorders>
          </w:tcPr>
          <w:p w14:paraId="545910A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nil"/>
              <w:bottom w:val="nil"/>
            </w:tcBorders>
          </w:tcPr>
          <w:p w14:paraId="77E09AD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bottom w:val="nil"/>
            </w:tcBorders>
          </w:tcPr>
          <w:p w14:paraId="7EA1824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bottom w:val="nil"/>
            </w:tcBorders>
          </w:tcPr>
          <w:p w14:paraId="150F929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bottom w:val="nil"/>
            </w:tcBorders>
          </w:tcPr>
          <w:p w14:paraId="1178937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vMerge/>
            <w:tcBorders>
              <w:top w:val="nil"/>
              <w:bottom w:val="nil"/>
            </w:tcBorders>
          </w:tcPr>
          <w:p w14:paraId="59BEDEF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3"/>
            <w:vMerge/>
            <w:tcBorders>
              <w:top w:val="nil"/>
              <w:bottom w:val="nil"/>
            </w:tcBorders>
          </w:tcPr>
          <w:p w14:paraId="0A7C077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top w:val="nil"/>
              <w:bottom w:val="nil"/>
            </w:tcBorders>
          </w:tcPr>
          <w:p w14:paraId="53381FE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vMerge/>
            <w:tcBorders>
              <w:top w:val="nil"/>
              <w:bottom w:val="nil"/>
            </w:tcBorders>
          </w:tcPr>
          <w:p w14:paraId="2B2BA99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vMerge/>
            <w:tcBorders>
              <w:top w:val="nil"/>
              <w:bottom w:val="nil"/>
            </w:tcBorders>
          </w:tcPr>
          <w:p w14:paraId="45150DA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nil"/>
              <w:bottom w:val="nil"/>
            </w:tcBorders>
          </w:tcPr>
          <w:p w14:paraId="53BA4BD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2CFC2E1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-w</w:t>
            </w: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618181B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405A6DB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683032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1BFC8FB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7C60" w:rsidRPr="00EF65FA" w14:paraId="77F6CEC0" w14:textId="77777777" w:rsidTr="00071EE2">
        <w:trPr>
          <w:trHeight w:val="461"/>
          <w:jc w:val="center"/>
        </w:trPr>
        <w:tc>
          <w:tcPr>
            <w:tcW w:w="137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44880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</w:tcPr>
          <w:p w14:paraId="4B24660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nil"/>
              <w:bottom w:val="single" w:sz="4" w:space="0" w:color="auto"/>
            </w:tcBorders>
          </w:tcPr>
          <w:p w14:paraId="4E6A74A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bottom w:val="single" w:sz="4" w:space="0" w:color="auto"/>
            </w:tcBorders>
          </w:tcPr>
          <w:p w14:paraId="650921C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</w:tcPr>
          <w:p w14:paraId="2A61883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bottom w:val="single" w:sz="4" w:space="0" w:color="auto"/>
            </w:tcBorders>
          </w:tcPr>
          <w:p w14:paraId="7AB467C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5FEDC9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4D60906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top w:val="nil"/>
              <w:bottom w:val="single" w:sz="4" w:space="0" w:color="auto"/>
            </w:tcBorders>
          </w:tcPr>
          <w:p w14:paraId="0C907E4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1E49793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3BBB30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top w:val="nil"/>
              <w:bottom w:val="single" w:sz="4" w:space="0" w:color="auto"/>
            </w:tcBorders>
          </w:tcPr>
          <w:p w14:paraId="52D100E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371C1EB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-w</w:t>
            </w: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</w:tcBorders>
          </w:tcPr>
          <w:p w14:paraId="4CD438C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" w:type="dxa"/>
            <w:gridSpan w:val="2"/>
            <w:tcBorders>
              <w:top w:val="nil"/>
              <w:bottom w:val="single" w:sz="4" w:space="0" w:color="auto"/>
            </w:tcBorders>
          </w:tcPr>
          <w:p w14:paraId="0493681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dxa"/>
            <w:gridSpan w:val="2"/>
            <w:tcBorders>
              <w:top w:val="nil"/>
              <w:bottom w:val="single" w:sz="4" w:space="0" w:color="auto"/>
            </w:tcBorders>
          </w:tcPr>
          <w:p w14:paraId="260CF18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99AF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B7C60" w:rsidRPr="00EF65FA" w14:paraId="0949EB4F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266A2B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chnall 2022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467C65B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2D583D7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2D3B838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The number of recent CAS acts prior 3 month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F30D45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</w:tcPr>
          <w:p w14:paraId="6F4DE2D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nil"/>
            </w:tcBorders>
          </w:tcPr>
          <w:p w14:paraId="1A0453E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.88 (0.16)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  <w:bottom w:val="nil"/>
            </w:tcBorders>
          </w:tcPr>
          <w:p w14:paraId="3312CFA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14:paraId="73B52F9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.1 (0.17)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08F0236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Satisfaction with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MyPEEPS</w:t>
            </w:r>
            <w:proofErr w:type="spellEnd"/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7F8AF50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10E6890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item Client Satisfaction Questionnair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77246F1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nil"/>
            </w:tcBorders>
          </w:tcPr>
          <w:p w14:paraId="4BC6CE7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69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EBE16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7.1% 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ate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MyPEEPS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good or excellent;</w:t>
            </w:r>
          </w:p>
          <w:p w14:paraId="083235E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.9% recommend it to friends.</w:t>
            </w:r>
          </w:p>
        </w:tc>
      </w:tr>
      <w:tr w:rsidR="00AB7C60" w:rsidRPr="00EF65FA" w14:paraId="1AB95486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nil"/>
            </w:tcBorders>
          </w:tcPr>
          <w:p w14:paraId="73D4DEC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872A6F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717D5B7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12B452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409413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12169BB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085F933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.94 (0.17)</w:t>
            </w:r>
          </w:p>
        </w:tc>
        <w:tc>
          <w:tcPr>
            <w:tcW w:w="725" w:type="dxa"/>
            <w:gridSpan w:val="3"/>
            <w:tcBorders>
              <w:top w:val="nil"/>
              <w:bottom w:val="nil"/>
            </w:tcBorders>
          </w:tcPr>
          <w:p w14:paraId="559E99F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40865AE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.11 (0.17)</w:t>
            </w:r>
          </w:p>
        </w:tc>
        <w:tc>
          <w:tcPr>
            <w:tcW w:w="1446" w:type="dxa"/>
            <w:gridSpan w:val="2"/>
            <w:tcBorders>
              <w:top w:val="nil"/>
              <w:bottom w:val="nil"/>
            </w:tcBorders>
          </w:tcPr>
          <w:p w14:paraId="7D5AEBA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nil"/>
            </w:tcBorders>
          </w:tcPr>
          <w:p w14:paraId="240FFA7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4080D6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3F628E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nil"/>
              <w:bottom w:val="nil"/>
            </w:tcBorders>
          </w:tcPr>
          <w:p w14:paraId="658B86D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nil"/>
              <w:bottom w:val="nil"/>
            </w:tcBorders>
          </w:tcPr>
          <w:p w14:paraId="34C017E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860FAA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nil"/>
              <w:right w:val="single" w:sz="4" w:space="0" w:color="auto"/>
            </w:tcBorders>
          </w:tcPr>
          <w:p w14:paraId="4B7D232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0197DA3E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EC609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514328E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1884CC6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9A37FB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0683F1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</w:tcPr>
          <w:p w14:paraId="4A492F7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82" w:type="dxa"/>
            <w:gridSpan w:val="2"/>
            <w:tcBorders>
              <w:top w:val="nil"/>
              <w:bottom w:val="single" w:sz="4" w:space="0" w:color="auto"/>
            </w:tcBorders>
          </w:tcPr>
          <w:p w14:paraId="74AFE25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.39 (0.24)</w:t>
            </w:r>
          </w:p>
        </w:tc>
        <w:tc>
          <w:tcPr>
            <w:tcW w:w="725" w:type="dxa"/>
            <w:gridSpan w:val="3"/>
            <w:tcBorders>
              <w:top w:val="nil"/>
              <w:bottom w:val="single" w:sz="4" w:space="0" w:color="auto"/>
            </w:tcBorders>
          </w:tcPr>
          <w:p w14:paraId="1A8A2CB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14:paraId="41E1787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.22 (0.2)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01D731D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37A0D3D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2FEA94F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55611C9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</w:tcBorders>
          </w:tcPr>
          <w:p w14:paraId="0991F54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nil"/>
              <w:bottom w:val="single" w:sz="4" w:space="0" w:color="auto"/>
            </w:tcBorders>
          </w:tcPr>
          <w:p w14:paraId="3F7AFE9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single" w:sz="4" w:space="0" w:color="auto"/>
            </w:tcBorders>
          </w:tcPr>
          <w:p w14:paraId="6C855B8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15ACE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4C592305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C1D5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orvath 2013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51E81E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T adherenc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6E69498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Self-report 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he % of time ART was correctly taken as prescribed in past 30 days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837F55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  <w:p w14:paraId="75CB4D1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35940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6205896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74A7F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5D1C2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1E0EDBF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86E1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525E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ECBE0D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6E7C79D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BAEC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D21F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D15D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9E6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4283C526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A160D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ghtow</w:t>
            </w:r>
            <w:proofErr w:type="spellEnd"/>
          </w:p>
          <w:p w14:paraId="540CF2C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Weidman 2018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0FCA412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5D32BAA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n-app analytics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7E30778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46774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3047" w:type="dxa"/>
            <w:gridSpan w:val="7"/>
            <w:tcBorders>
              <w:top w:val="single" w:sz="4" w:space="0" w:color="auto"/>
              <w:bottom w:val="nil"/>
            </w:tcBorders>
          </w:tcPr>
          <w:p w14:paraId="2FE68A2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) mean total time of app use: 158.4 (14.1) min</w:t>
            </w:r>
          </w:p>
          <w:p w14:paraId="3A4F4A5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) app usage days: mean 21.2 d</w:t>
            </w:r>
          </w:p>
          <w:p w14:paraId="0EE2F63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340B9DC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T adherence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3CB19FC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054C95F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bility to reliably take medication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6622602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2490" w:type="dxa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CE90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1665D148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2F2C7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30C93C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331C225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US/</w:t>
            </w: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Q-8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595ECD9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2502974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3047" w:type="dxa"/>
            <w:gridSpan w:val="7"/>
            <w:tcBorders>
              <w:top w:val="nil"/>
              <w:bottom w:val="single" w:sz="4" w:space="0" w:color="auto"/>
            </w:tcBorders>
          </w:tcPr>
          <w:p w14:paraId="6F71CB0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Q-8: 27.8 (5.9)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7B8644F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690FF8B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24C5679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4424B16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</w:tcBorders>
          </w:tcPr>
          <w:p w14:paraId="4EB76FB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nil"/>
              <w:bottom w:val="single" w:sz="4" w:space="0" w:color="auto"/>
            </w:tcBorders>
          </w:tcPr>
          <w:p w14:paraId="6E44FC5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single" w:sz="4" w:space="0" w:color="auto"/>
            </w:tcBorders>
          </w:tcPr>
          <w:p w14:paraId="67919F6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9CE76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0A0E4A39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1A647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G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g 2020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1E8DE52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xual risk behavior (MSM)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449BF50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2E14302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ot using condom at last sexual intercour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7878EB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</w:tcPr>
          <w:p w14:paraId="067A36A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nil"/>
            </w:tcBorders>
          </w:tcPr>
          <w:p w14:paraId="198F856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  <w:bottom w:val="nil"/>
            </w:tcBorders>
          </w:tcPr>
          <w:p w14:paraId="31FD870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14:paraId="6630E8E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7D6316C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5D6E4AC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6B3796D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4EA1F10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nil"/>
            </w:tcBorders>
          </w:tcPr>
          <w:p w14:paraId="35A83B0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nil"/>
            </w:tcBorders>
          </w:tcPr>
          <w:p w14:paraId="11EDA98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nil"/>
            </w:tcBorders>
          </w:tcPr>
          <w:p w14:paraId="658D71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36740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15688627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42352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43FE588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xual risk behavior (TG)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0F97562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3BD14D4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Not using condom at last sexual intercours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78F0D6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</w:tcPr>
          <w:p w14:paraId="7601725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82" w:type="dxa"/>
            <w:gridSpan w:val="2"/>
            <w:tcBorders>
              <w:top w:val="nil"/>
              <w:bottom w:val="single" w:sz="4" w:space="0" w:color="auto"/>
            </w:tcBorders>
          </w:tcPr>
          <w:p w14:paraId="308B881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5" w:type="dxa"/>
            <w:gridSpan w:val="3"/>
            <w:tcBorders>
              <w:top w:val="nil"/>
              <w:bottom w:val="single" w:sz="4" w:space="0" w:color="auto"/>
            </w:tcBorders>
          </w:tcPr>
          <w:p w14:paraId="73F074C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14:paraId="6ABDE13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117702A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1DACC5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080FCF5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6192647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</w:tcBorders>
          </w:tcPr>
          <w:p w14:paraId="48243E7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nil"/>
              <w:bottom w:val="single" w:sz="4" w:space="0" w:color="auto"/>
            </w:tcBorders>
          </w:tcPr>
          <w:p w14:paraId="317CEE9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single" w:sz="4" w:space="0" w:color="auto"/>
            </w:tcBorders>
          </w:tcPr>
          <w:p w14:paraId="20D8DEE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EC46E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63B3EC3A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EF3A2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Dworkin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5975F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T adherenc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3B3F85A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EF7753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Pill count &gt;80%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659A4F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781B531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FFA7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478D6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120885C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01099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Acceptability 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8FD8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584106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The extent of app use; 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ich functions used more; to what extent value each function; 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1676BF0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A2C9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D11D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24A6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67C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28F2FE93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7A553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ongta-weesin 2020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5824319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</w:tcPr>
          <w:p w14:paraId="7F903FE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BS sample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5BF17CE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FV-DP&gt;=700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fmol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/punch</w:t>
            </w:r>
          </w:p>
          <w:p w14:paraId="5A50A17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=4 doses/w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24F81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</w:tcPr>
          <w:p w14:paraId="1F300C6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nil"/>
            </w:tcBorders>
          </w:tcPr>
          <w:p w14:paraId="11583A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  <w:bottom w:val="nil"/>
            </w:tcBorders>
          </w:tcPr>
          <w:p w14:paraId="00B73FB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14:paraId="11141E2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</w:tcPr>
          <w:p w14:paraId="4BD5B3B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ate of HIV infection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nil"/>
            </w:tcBorders>
          </w:tcPr>
          <w:p w14:paraId="605CF20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Laboratory test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68BEA81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</w:tcPr>
          <w:p w14:paraId="7543BCF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nil"/>
            </w:tcBorders>
          </w:tcPr>
          <w:p w14:paraId="42B45F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  <w:bottom w:val="nil"/>
            </w:tcBorders>
          </w:tcPr>
          <w:p w14:paraId="1CAED54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nil"/>
            </w:tcBorders>
          </w:tcPr>
          <w:p w14:paraId="7A38EC0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C4475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3C396450" w14:textId="77777777" w:rsidTr="00071EE2">
        <w:trPr>
          <w:jc w:val="center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1D190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30551FC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4CB08B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2BDDE94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7B4B723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</w:tcPr>
          <w:p w14:paraId="1869292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2" w:type="dxa"/>
            <w:gridSpan w:val="2"/>
            <w:tcBorders>
              <w:top w:val="nil"/>
              <w:bottom w:val="single" w:sz="4" w:space="0" w:color="auto"/>
            </w:tcBorders>
          </w:tcPr>
          <w:p w14:paraId="155D9FF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5" w:type="dxa"/>
            <w:gridSpan w:val="3"/>
            <w:tcBorders>
              <w:top w:val="nil"/>
              <w:bottom w:val="single" w:sz="4" w:space="0" w:color="auto"/>
            </w:tcBorders>
          </w:tcPr>
          <w:p w14:paraId="43CE301A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14:paraId="581834D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</w:tcPr>
          <w:p w14:paraId="33AF8B9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nil"/>
              <w:bottom w:val="single" w:sz="4" w:space="0" w:color="auto"/>
            </w:tcBorders>
          </w:tcPr>
          <w:p w14:paraId="708C2E1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4CD15F0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173789C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</w:tcBorders>
          </w:tcPr>
          <w:p w14:paraId="48AC6E6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nil"/>
              <w:bottom w:val="single" w:sz="4" w:space="0" w:color="auto"/>
            </w:tcBorders>
          </w:tcPr>
          <w:p w14:paraId="1A14559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single" w:sz="4" w:space="0" w:color="auto"/>
            </w:tcBorders>
          </w:tcPr>
          <w:p w14:paraId="1924321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A3351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76A3ED72" w14:textId="77777777" w:rsidTr="00071EE2">
        <w:trPr>
          <w:jc w:val="center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</w:tcBorders>
          </w:tcPr>
          <w:p w14:paraId="00CA358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iu 2019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874DF3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 adherenc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6A483B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BS sample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505E125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 xml:space="preserve">FV-DP&gt;=700 </w:t>
            </w:r>
            <w:proofErr w:type="spellStart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fmol</w:t>
            </w:r>
            <w:proofErr w:type="spellEnd"/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/punch</w:t>
            </w:r>
          </w:p>
          <w:p w14:paraId="43F388E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=4 doses/w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0D7B6D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-m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1E8E6DC3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</w:tcPr>
          <w:p w14:paraId="59159DE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</w:tcBorders>
          </w:tcPr>
          <w:p w14:paraId="2D571BA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01CDB29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</w:tcPr>
          <w:p w14:paraId="4B49E0B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</w:tcPr>
          <w:p w14:paraId="6C3DADD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1543AD5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05C883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</w:tcPr>
          <w:p w14:paraId="58E1872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top w:val="single" w:sz="4" w:space="0" w:color="auto"/>
            </w:tcBorders>
          </w:tcPr>
          <w:p w14:paraId="5F09FA3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single" w:sz="4" w:space="0" w:color="auto"/>
            </w:tcBorders>
          </w:tcPr>
          <w:p w14:paraId="1CD017A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right w:val="single" w:sz="4" w:space="0" w:color="auto"/>
            </w:tcBorders>
          </w:tcPr>
          <w:p w14:paraId="7627F9B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52A361F1" w14:textId="77777777" w:rsidTr="00071EE2">
        <w:trPr>
          <w:jc w:val="center"/>
        </w:trPr>
        <w:tc>
          <w:tcPr>
            <w:tcW w:w="1379" w:type="dxa"/>
            <w:tcBorders>
              <w:left w:val="single" w:sz="4" w:space="0" w:color="auto"/>
            </w:tcBorders>
          </w:tcPr>
          <w:p w14:paraId="09D913F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67DEE32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6CBE6BB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037766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AC5C09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</w:tcPr>
          <w:p w14:paraId="1F7AD1D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2" w:type="dxa"/>
            <w:gridSpan w:val="2"/>
          </w:tcPr>
          <w:p w14:paraId="45D06B7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gridSpan w:val="3"/>
          </w:tcPr>
          <w:p w14:paraId="67B85A1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2" w:type="dxa"/>
          </w:tcPr>
          <w:p w14:paraId="26655A0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</w:tcPr>
          <w:p w14:paraId="193CB74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</w:tcPr>
          <w:p w14:paraId="49502A1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14:paraId="236B5B2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68955DE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</w:tcPr>
          <w:p w14:paraId="45406C9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</w:tcPr>
          <w:p w14:paraId="5392B87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</w:tcPr>
          <w:p w14:paraId="3EBC993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right w:val="single" w:sz="4" w:space="0" w:color="auto"/>
            </w:tcBorders>
          </w:tcPr>
          <w:p w14:paraId="644F560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39508094" w14:textId="77777777" w:rsidTr="00071EE2">
        <w:trPr>
          <w:jc w:val="center"/>
        </w:trPr>
        <w:tc>
          <w:tcPr>
            <w:tcW w:w="1379" w:type="dxa"/>
            <w:tcBorders>
              <w:left w:val="single" w:sz="4" w:space="0" w:color="auto"/>
            </w:tcBorders>
          </w:tcPr>
          <w:p w14:paraId="60F144D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22EC158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</w:tcPr>
          <w:p w14:paraId="5603835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14:paraId="5FD24E29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20D6585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728" w:type="dxa"/>
          </w:tcPr>
          <w:p w14:paraId="76FC64F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2" w:type="dxa"/>
            <w:gridSpan w:val="2"/>
          </w:tcPr>
          <w:p w14:paraId="4BBB87F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gridSpan w:val="3"/>
          </w:tcPr>
          <w:p w14:paraId="745CF0C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2" w:type="dxa"/>
          </w:tcPr>
          <w:p w14:paraId="2C8D72B6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</w:tcPr>
          <w:p w14:paraId="49766BFC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</w:tcPr>
          <w:p w14:paraId="5F19816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14:paraId="70864AF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6AF7044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</w:tcPr>
          <w:p w14:paraId="216BFF1F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</w:tcPr>
          <w:p w14:paraId="47270E5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</w:tcPr>
          <w:p w14:paraId="405D334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right w:val="single" w:sz="4" w:space="0" w:color="auto"/>
            </w:tcBorders>
          </w:tcPr>
          <w:p w14:paraId="5284522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C60" w:rsidRPr="00EF65FA" w14:paraId="566CC6B8" w14:textId="77777777" w:rsidTr="00071EE2">
        <w:trPr>
          <w:jc w:val="center"/>
        </w:trPr>
        <w:tc>
          <w:tcPr>
            <w:tcW w:w="1379" w:type="dxa"/>
            <w:tcBorders>
              <w:left w:val="single" w:sz="4" w:space="0" w:color="auto"/>
              <w:bottom w:val="single" w:sz="4" w:space="0" w:color="auto"/>
            </w:tcBorders>
          </w:tcPr>
          <w:p w14:paraId="6061828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7D89FC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6C765401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281ABD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3AA2C27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2-m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26C8DD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14:paraId="198B2BE2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gridSpan w:val="3"/>
            <w:tcBorders>
              <w:bottom w:val="single" w:sz="4" w:space="0" w:color="auto"/>
            </w:tcBorders>
          </w:tcPr>
          <w:p w14:paraId="0B1F335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701E1A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65F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65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</w:tcPr>
          <w:p w14:paraId="2E3ABB54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1E31626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799D26D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132A8FD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bottom w:val="single" w:sz="4" w:space="0" w:color="auto"/>
            </w:tcBorders>
          </w:tcPr>
          <w:p w14:paraId="62DD08B0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gridSpan w:val="2"/>
            <w:tcBorders>
              <w:bottom w:val="single" w:sz="4" w:space="0" w:color="auto"/>
            </w:tcBorders>
          </w:tcPr>
          <w:p w14:paraId="54A3431E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</w:tcPr>
          <w:p w14:paraId="1652C76B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bottom w:val="single" w:sz="4" w:space="0" w:color="auto"/>
              <w:right w:val="single" w:sz="4" w:space="0" w:color="auto"/>
            </w:tcBorders>
          </w:tcPr>
          <w:p w14:paraId="00B90E78" w14:textId="77777777" w:rsidR="00AB7C60" w:rsidRPr="00EF65FA" w:rsidRDefault="00AB7C60" w:rsidP="00AB7C60">
            <w:pPr>
              <w:tabs>
                <w:tab w:val="left" w:pos="2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FB2C3B" w14:textId="3ED22C79" w:rsidR="00C97E02" w:rsidRPr="00C97E02" w:rsidRDefault="00C97E02"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I: computer-assisted self-interview; EP: electronic picture; MR: medical record confirmation; CAS: condomless anal sex; </w:t>
      </w:r>
      <w:r>
        <w:rPr>
          <w:rFonts w:ascii="Times New Roman" w:hAnsi="Times New Roman" w:cs="Times New Roman"/>
        </w:rPr>
        <w:tab/>
      </w:r>
    </w:p>
    <w:sectPr w:rsidR="00C97E02" w:rsidRPr="00C97E02" w:rsidSect="00C97E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29812" w14:textId="77777777" w:rsidR="001D73EE" w:rsidRDefault="001D73EE" w:rsidP="001D73EE">
      <w:r>
        <w:separator/>
      </w:r>
    </w:p>
  </w:endnote>
  <w:endnote w:type="continuationSeparator" w:id="0">
    <w:p w14:paraId="6CF0E665" w14:textId="77777777" w:rsidR="001D73EE" w:rsidRDefault="001D73EE" w:rsidP="001D7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D924C" w14:textId="77777777" w:rsidR="001D73EE" w:rsidRDefault="001D73EE" w:rsidP="001D73EE">
      <w:r>
        <w:separator/>
      </w:r>
    </w:p>
  </w:footnote>
  <w:footnote w:type="continuationSeparator" w:id="0">
    <w:p w14:paraId="18BE2B10" w14:textId="77777777" w:rsidR="001D73EE" w:rsidRDefault="001D73EE" w:rsidP="001D7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912D7"/>
    <w:multiLevelType w:val="hybridMultilevel"/>
    <w:tmpl w:val="E7AC76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D3611D"/>
    <w:multiLevelType w:val="hybridMultilevel"/>
    <w:tmpl w:val="8E0002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0107A1C"/>
    <w:multiLevelType w:val="hybridMultilevel"/>
    <w:tmpl w:val="CD803C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56765E"/>
    <w:multiLevelType w:val="hybridMultilevel"/>
    <w:tmpl w:val="A78C26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55E7D"/>
    <w:multiLevelType w:val="hybridMultilevel"/>
    <w:tmpl w:val="A99EB50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54895862">
    <w:abstractNumId w:val="3"/>
  </w:num>
  <w:num w:numId="2" w16cid:durableId="97216918">
    <w:abstractNumId w:val="2"/>
  </w:num>
  <w:num w:numId="3" w16cid:durableId="153648509">
    <w:abstractNumId w:val="0"/>
  </w:num>
  <w:num w:numId="4" w16cid:durableId="1717925034">
    <w:abstractNumId w:val="4"/>
  </w:num>
  <w:num w:numId="5" w16cid:durableId="12611828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7E02"/>
    <w:rsid w:val="00064861"/>
    <w:rsid w:val="00071EE2"/>
    <w:rsid w:val="000A334D"/>
    <w:rsid w:val="000E6DFF"/>
    <w:rsid w:val="000E6E44"/>
    <w:rsid w:val="00146637"/>
    <w:rsid w:val="001D73EE"/>
    <w:rsid w:val="002D6BAC"/>
    <w:rsid w:val="002F6598"/>
    <w:rsid w:val="0031679E"/>
    <w:rsid w:val="00317F4F"/>
    <w:rsid w:val="003D20E2"/>
    <w:rsid w:val="00526237"/>
    <w:rsid w:val="00582979"/>
    <w:rsid w:val="005C7453"/>
    <w:rsid w:val="005D5A6B"/>
    <w:rsid w:val="005D6E95"/>
    <w:rsid w:val="00693B54"/>
    <w:rsid w:val="007056B9"/>
    <w:rsid w:val="007475CD"/>
    <w:rsid w:val="00793055"/>
    <w:rsid w:val="007C6BE0"/>
    <w:rsid w:val="00855ECE"/>
    <w:rsid w:val="00886104"/>
    <w:rsid w:val="008B2239"/>
    <w:rsid w:val="008E0E7B"/>
    <w:rsid w:val="00911A49"/>
    <w:rsid w:val="00921941"/>
    <w:rsid w:val="00921D14"/>
    <w:rsid w:val="00943F06"/>
    <w:rsid w:val="00944A0A"/>
    <w:rsid w:val="009B78DD"/>
    <w:rsid w:val="009E2DE9"/>
    <w:rsid w:val="00A3353C"/>
    <w:rsid w:val="00A4552B"/>
    <w:rsid w:val="00A66164"/>
    <w:rsid w:val="00A709C4"/>
    <w:rsid w:val="00AB7C60"/>
    <w:rsid w:val="00AC43F7"/>
    <w:rsid w:val="00AC7886"/>
    <w:rsid w:val="00B433F6"/>
    <w:rsid w:val="00B72F4A"/>
    <w:rsid w:val="00BC3A09"/>
    <w:rsid w:val="00BE1B82"/>
    <w:rsid w:val="00BF4A04"/>
    <w:rsid w:val="00C33A2E"/>
    <w:rsid w:val="00C721ED"/>
    <w:rsid w:val="00C97E02"/>
    <w:rsid w:val="00CB2CED"/>
    <w:rsid w:val="00D56B64"/>
    <w:rsid w:val="00D66837"/>
    <w:rsid w:val="00D87E4E"/>
    <w:rsid w:val="00DC05EB"/>
    <w:rsid w:val="00F17E00"/>
    <w:rsid w:val="00F669E6"/>
    <w:rsid w:val="00F71084"/>
    <w:rsid w:val="00F72834"/>
    <w:rsid w:val="00F755FF"/>
    <w:rsid w:val="00F8596E"/>
    <w:rsid w:val="00FB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4C0A3E6"/>
  <w15:docId w15:val="{A2FE5162-F673-493E-A7CA-D5BBC207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E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7E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E02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C97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7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7E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7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7E02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C97E0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97E02"/>
  </w:style>
  <w:style w:type="character" w:styleId="a8">
    <w:name w:val="Hyperlink"/>
    <w:basedOn w:val="a0"/>
    <w:uiPriority w:val="99"/>
    <w:unhideWhenUsed/>
    <w:rsid w:val="00C97E02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C97E02"/>
    <w:pPr>
      <w:ind w:firstLineChars="200" w:firstLine="420"/>
    </w:pPr>
  </w:style>
  <w:style w:type="character" w:styleId="aa">
    <w:name w:val="Unresolved Mention"/>
    <w:basedOn w:val="a0"/>
    <w:uiPriority w:val="99"/>
    <w:semiHidden/>
    <w:unhideWhenUsed/>
    <w:rsid w:val="00C97E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Pages>15</Pages>
  <Words>2994</Words>
  <Characters>17072</Characters>
  <Application>Microsoft Office Word</Application>
  <DocSecurity>0</DocSecurity>
  <Lines>142</Lines>
  <Paragraphs>40</Paragraphs>
  <ScaleCrop>false</ScaleCrop>
  <Company/>
  <LinksUpToDate>false</LinksUpToDate>
  <CharactersWithSpaces>20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Luo</dc:creator>
  <cp:keywords/>
  <dc:description/>
  <cp:lastModifiedBy>QQ Luo</cp:lastModifiedBy>
  <cp:revision>26</cp:revision>
  <dcterms:created xsi:type="dcterms:W3CDTF">2024-01-10T05:27:00Z</dcterms:created>
  <dcterms:modified xsi:type="dcterms:W3CDTF">2024-01-26T14:42:00Z</dcterms:modified>
</cp:coreProperties>
</file>